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2E6939" w14:textId="3F73712A" w:rsidR="00A40A12" w:rsidRPr="00914E86" w:rsidRDefault="003E3D63" w:rsidP="00914E86">
      <w:pPr>
        <w:spacing w:line="480" w:lineRule="auto"/>
        <w:jc w:val="both"/>
        <w:rPr>
          <w:b/>
          <w:sz w:val="20"/>
          <w:szCs w:val="20"/>
        </w:rPr>
      </w:pPr>
      <w:bookmarkStart w:id="0" w:name="_GoBack"/>
      <w:bookmarkEnd w:id="0"/>
      <w:r w:rsidRPr="00914E86">
        <w:rPr>
          <w:b/>
          <w:sz w:val="20"/>
          <w:szCs w:val="20"/>
        </w:rPr>
        <w:t>SUPPLEMENTARY RESULTS</w:t>
      </w:r>
    </w:p>
    <w:p w14:paraId="5E8769C6" w14:textId="6E2C29B0" w:rsidR="00A40A12" w:rsidRPr="00914E86" w:rsidRDefault="00A40A12" w:rsidP="00914E86">
      <w:pPr>
        <w:spacing w:line="480" w:lineRule="auto"/>
        <w:jc w:val="both"/>
        <w:rPr>
          <w:iCs/>
          <w:sz w:val="20"/>
          <w:szCs w:val="20"/>
        </w:rPr>
      </w:pPr>
      <w:r w:rsidRPr="00914E86">
        <w:rPr>
          <w:b/>
          <w:iCs/>
          <w:sz w:val="20"/>
          <w:szCs w:val="20"/>
        </w:rPr>
        <w:t xml:space="preserve">Table </w:t>
      </w:r>
      <w:r w:rsidR="00A755C0" w:rsidRPr="00914E86">
        <w:rPr>
          <w:b/>
          <w:iCs/>
          <w:sz w:val="20"/>
          <w:szCs w:val="20"/>
        </w:rPr>
        <w:t>S</w:t>
      </w:r>
      <w:r w:rsidRPr="00914E86">
        <w:rPr>
          <w:b/>
          <w:iCs/>
          <w:sz w:val="20"/>
          <w:szCs w:val="20"/>
        </w:rPr>
        <w:t>1.</w:t>
      </w:r>
      <w:r w:rsidRPr="00914E86">
        <w:rPr>
          <w:iCs/>
          <w:sz w:val="20"/>
          <w:szCs w:val="20"/>
        </w:rPr>
        <w:t xml:space="preserve"> Risk of bias assessment for articles with a cohort study design</w:t>
      </w:r>
    </w:p>
    <w:tbl>
      <w:tblPr>
        <w:tblW w:w="156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9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</w:tblGrid>
      <w:tr w:rsidR="00A40A12" w:rsidRPr="00914E86" w14:paraId="7D850253" w14:textId="77777777" w:rsidTr="005B479D">
        <w:trPr>
          <w:trHeight w:val="1134"/>
          <w:jc w:val="center"/>
        </w:trPr>
        <w:tc>
          <w:tcPr>
            <w:tcW w:w="1289" w:type="dxa"/>
            <w:shd w:val="clear" w:color="auto" w:fill="auto"/>
            <w:tcMar>
              <w:left w:w="57" w:type="dxa"/>
              <w:right w:w="28" w:type="dxa"/>
            </w:tcMar>
            <w:vAlign w:val="center"/>
            <w:hideMark/>
          </w:tcPr>
          <w:p w14:paraId="0BF1C85E" w14:textId="482DD3F3" w:rsidR="00A40A12" w:rsidRPr="00914E86" w:rsidRDefault="00A40A12" w:rsidP="00914E86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914E86">
              <w:rPr>
                <w:b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04" w:type="dxa"/>
            <w:shd w:val="clear" w:color="auto" w:fill="auto"/>
            <w:tcMar>
              <w:left w:w="57" w:type="dxa"/>
              <w:right w:w="28" w:type="dxa"/>
            </w:tcMar>
            <w:vAlign w:val="center"/>
            <w:hideMark/>
          </w:tcPr>
          <w:p w14:paraId="55A08627" w14:textId="77777777" w:rsidR="00A40A12" w:rsidRPr="00914E86" w:rsidRDefault="00A40A12" w:rsidP="00914E8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14E86">
              <w:rPr>
                <w:b/>
                <w:bCs/>
                <w:color w:val="000000"/>
                <w:sz w:val="20"/>
                <w:szCs w:val="20"/>
              </w:rPr>
              <w:t>Group/s from the same population?</w:t>
            </w:r>
          </w:p>
        </w:tc>
        <w:tc>
          <w:tcPr>
            <w:tcW w:w="1304" w:type="dxa"/>
            <w:shd w:val="clear" w:color="auto" w:fill="auto"/>
            <w:tcMar>
              <w:left w:w="57" w:type="dxa"/>
              <w:right w:w="28" w:type="dxa"/>
            </w:tcMar>
            <w:vAlign w:val="center"/>
            <w:hideMark/>
          </w:tcPr>
          <w:p w14:paraId="0A47755D" w14:textId="77777777" w:rsidR="00A40A12" w:rsidRPr="00914E86" w:rsidRDefault="00A40A12" w:rsidP="00914E8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14E86">
              <w:rPr>
                <w:b/>
                <w:bCs/>
                <w:color w:val="000000"/>
                <w:sz w:val="20"/>
                <w:szCs w:val="20"/>
              </w:rPr>
              <w:t>Recruitment and inclusion criteria clear?</w:t>
            </w:r>
          </w:p>
        </w:tc>
        <w:tc>
          <w:tcPr>
            <w:tcW w:w="1304" w:type="dxa"/>
            <w:shd w:val="clear" w:color="auto" w:fill="auto"/>
            <w:tcMar>
              <w:left w:w="57" w:type="dxa"/>
              <w:right w:w="28" w:type="dxa"/>
            </w:tcMar>
            <w:vAlign w:val="center"/>
            <w:hideMark/>
          </w:tcPr>
          <w:p w14:paraId="726E398A" w14:textId="77777777" w:rsidR="00A40A12" w:rsidRPr="00914E86" w:rsidRDefault="00A40A12" w:rsidP="00914E8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14E86">
              <w:rPr>
                <w:b/>
                <w:bCs/>
                <w:color w:val="000000"/>
                <w:sz w:val="20"/>
                <w:szCs w:val="20"/>
              </w:rPr>
              <w:t>Sample characteristics described?</w:t>
            </w:r>
          </w:p>
        </w:tc>
        <w:tc>
          <w:tcPr>
            <w:tcW w:w="1304" w:type="dxa"/>
            <w:shd w:val="clear" w:color="auto" w:fill="auto"/>
            <w:tcMar>
              <w:left w:w="57" w:type="dxa"/>
              <w:right w:w="28" w:type="dxa"/>
            </w:tcMar>
            <w:vAlign w:val="center"/>
            <w:hideMark/>
          </w:tcPr>
          <w:p w14:paraId="09A24B49" w14:textId="77777777" w:rsidR="00A40A12" w:rsidRPr="00914E86" w:rsidRDefault="00A40A12" w:rsidP="00914E8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14E86">
              <w:rPr>
                <w:b/>
                <w:bCs/>
                <w:color w:val="000000"/>
                <w:sz w:val="20"/>
                <w:szCs w:val="20"/>
              </w:rPr>
              <w:t>Imaging protocol similar?</w:t>
            </w:r>
          </w:p>
        </w:tc>
        <w:tc>
          <w:tcPr>
            <w:tcW w:w="1304" w:type="dxa"/>
            <w:shd w:val="clear" w:color="auto" w:fill="auto"/>
            <w:tcMar>
              <w:left w:w="57" w:type="dxa"/>
              <w:right w:w="28" w:type="dxa"/>
            </w:tcMar>
            <w:vAlign w:val="center"/>
            <w:hideMark/>
          </w:tcPr>
          <w:p w14:paraId="322EF594" w14:textId="77777777" w:rsidR="00A40A12" w:rsidRPr="00914E86" w:rsidRDefault="00A40A12" w:rsidP="00914E8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14E86">
              <w:rPr>
                <w:b/>
                <w:bCs/>
                <w:color w:val="000000"/>
                <w:sz w:val="20"/>
                <w:szCs w:val="20"/>
              </w:rPr>
              <w:t>Imaging protocol is clear?</w:t>
            </w:r>
          </w:p>
        </w:tc>
        <w:tc>
          <w:tcPr>
            <w:tcW w:w="1304" w:type="dxa"/>
            <w:shd w:val="clear" w:color="auto" w:fill="auto"/>
            <w:tcMar>
              <w:left w:w="57" w:type="dxa"/>
              <w:right w:w="28" w:type="dxa"/>
            </w:tcMar>
            <w:vAlign w:val="center"/>
            <w:hideMark/>
          </w:tcPr>
          <w:p w14:paraId="4E90023C" w14:textId="77777777" w:rsidR="00A40A12" w:rsidRPr="00914E86" w:rsidRDefault="00A40A12" w:rsidP="00914E8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14E86">
              <w:rPr>
                <w:b/>
                <w:bCs/>
                <w:color w:val="000000"/>
                <w:sz w:val="20"/>
                <w:szCs w:val="20"/>
              </w:rPr>
              <w:t>Exposure/s measured similar for all groups?</w:t>
            </w:r>
          </w:p>
        </w:tc>
        <w:tc>
          <w:tcPr>
            <w:tcW w:w="1304" w:type="dxa"/>
            <w:shd w:val="clear" w:color="auto" w:fill="auto"/>
            <w:tcMar>
              <w:left w:w="57" w:type="dxa"/>
              <w:right w:w="28" w:type="dxa"/>
            </w:tcMar>
            <w:vAlign w:val="center"/>
            <w:hideMark/>
          </w:tcPr>
          <w:p w14:paraId="05B29EFA" w14:textId="77777777" w:rsidR="00A40A12" w:rsidRPr="00914E86" w:rsidRDefault="00A40A12" w:rsidP="00914E8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14E86">
              <w:rPr>
                <w:b/>
                <w:bCs/>
                <w:color w:val="000000"/>
                <w:sz w:val="20"/>
                <w:szCs w:val="20"/>
              </w:rPr>
              <w:t>Exposure/s measure valid?</w:t>
            </w:r>
          </w:p>
        </w:tc>
        <w:tc>
          <w:tcPr>
            <w:tcW w:w="1304" w:type="dxa"/>
            <w:shd w:val="clear" w:color="auto" w:fill="auto"/>
            <w:tcMar>
              <w:left w:w="57" w:type="dxa"/>
              <w:right w:w="28" w:type="dxa"/>
            </w:tcMar>
            <w:vAlign w:val="center"/>
            <w:hideMark/>
          </w:tcPr>
          <w:p w14:paraId="308994DE" w14:textId="77777777" w:rsidR="00A40A12" w:rsidRPr="00914E86" w:rsidRDefault="00A40A12" w:rsidP="00914E8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14E86">
              <w:rPr>
                <w:b/>
                <w:bCs/>
                <w:color w:val="000000"/>
                <w:sz w:val="20"/>
                <w:szCs w:val="20"/>
              </w:rPr>
              <w:t>Outcome/s measure valid?</w:t>
            </w:r>
          </w:p>
        </w:tc>
        <w:tc>
          <w:tcPr>
            <w:tcW w:w="1304" w:type="dxa"/>
            <w:shd w:val="clear" w:color="auto" w:fill="auto"/>
            <w:tcMar>
              <w:left w:w="57" w:type="dxa"/>
              <w:right w:w="28" w:type="dxa"/>
            </w:tcMar>
            <w:vAlign w:val="center"/>
            <w:hideMark/>
          </w:tcPr>
          <w:p w14:paraId="2920DD65" w14:textId="77777777" w:rsidR="00A40A12" w:rsidRPr="00914E86" w:rsidRDefault="00A40A12" w:rsidP="00914E8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14E86">
              <w:rPr>
                <w:b/>
                <w:bCs/>
                <w:color w:val="000000"/>
                <w:sz w:val="20"/>
                <w:szCs w:val="20"/>
              </w:rPr>
              <w:t>Confounders identified?</w:t>
            </w:r>
          </w:p>
        </w:tc>
        <w:tc>
          <w:tcPr>
            <w:tcW w:w="1304" w:type="dxa"/>
            <w:shd w:val="clear" w:color="auto" w:fill="auto"/>
            <w:tcMar>
              <w:left w:w="57" w:type="dxa"/>
              <w:right w:w="28" w:type="dxa"/>
            </w:tcMar>
            <w:vAlign w:val="center"/>
            <w:hideMark/>
          </w:tcPr>
          <w:p w14:paraId="6CDA2FE0" w14:textId="77777777" w:rsidR="00A40A12" w:rsidRPr="00914E86" w:rsidRDefault="00A40A12" w:rsidP="00914E8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14E86">
              <w:rPr>
                <w:b/>
                <w:bCs/>
                <w:color w:val="000000"/>
                <w:sz w:val="20"/>
                <w:szCs w:val="20"/>
              </w:rPr>
              <w:t>Strategies to deal with confounders?</w:t>
            </w:r>
          </w:p>
        </w:tc>
        <w:tc>
          <w:tcPr>
            <w:tcW w:w="1304" w:type="dxa"/>
            <w:shd w:val="clear" w:color="auto" w:fill="auto"/>
            <w:tcMar>
              <w:left w:w="57" w:type="dxa"/>
              <w:right w:w="28" w:type="dxa"/>
            </w:tcMar>
            <w:vAlign w:val="center"/>
            <w:hideMark/>
          </w:tcPr>
          <w:p w14:paraId="096B8975" w14:textId="77777777" w:rsidR="00A40A12" w:rsidRPr="00914E86" w:rsidRDefault="00A40A12" w:rsidP="00914E8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14E86">
              <w:rPr>
                <w:b/>
                <w:bCs/>
                <w:color w:val="000000"/>
                <w:sz w:val="20"/>
                <w:szCs w:val="20"/>
              </w:rPr>
              <w:t>Appropriate analysis used?</w:t>
            </w:r>
          </w:p>
        </w:tc>
      </w:tr>
      <w:tr w:rsidR="00A40A12" w:rsidRPr="00914E86" w14:paraId="14014D9E" w14:textId="77777777" w:rsidTr="005B479D">
        <w:trPr>
          <w:trHeight w:val="340"/>
          <w:jc w:val="center"/>
        </w:trPr>
        <w:tc>
          <w:tcPr>
            <w:tcW w:w="1289" w:type="dxa"/>
            <w:shd w:val="clear" w:color="auto" w:fill="auto"/>
            <w:vAlign w:val="center"/>
            <w:hideMark/>
          </w:tcPr>
          <w:p w14:paraId="72B72C86" w14:textId="17D54A3C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BbWVuPC9BdXRob3I+PFllYXI+MjAxODwvWWVhcj48UmVj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BbWVuPC9BdXRob3I+PFllYXI+MjAxODwvWWVhcj48UmVj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color w:val="000000"/>
                <w:sz w:val="20"/>
                <w:szCs w:val="20"/>
              </w:rPr>
            </w:r>
            <w:r w:rsidR="00391F99"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1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83412FA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0C8FC3B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9811D34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94A2F75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E0B5919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465D366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16BB630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C3929E0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808596F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35BAFC0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F72039C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</w:tr>
      <w:tr w:rsidR="00A40A12" w:rsidRPr="00914E86" w14:paraId="5582A4EF" w14:textId="77777777" w:rsidTr="005B479D">
        <w:trPr>
          <w:trHeight w:val="340"/>
          <w:jc w:val="center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10B66FD" w14:textId="0E91D662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/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&lt;EndNote&gt;&lt;Cite&gt;&lt;Author&gt;Beheshti&lt;/Author&gt;&lt;Year&gt;2018&lt;/Year&gt;&lt;RecNum&gt;42728&lt;/RecNum&gt;&lt;DisplayText&gt;(2)&lt;/DisplayText&gt;&lt;record&gt;&lt;rec-number&gt;42728&lt;/rec-number&gt;&lt;foreign-keys&gt;&lt;key app="EN" db-id="9z9f0wswe5fsevea0ecvep5epf2a9wzddr0v" timestamp="1599717381"&gt;42728&lt;/key&gt;&lt;/foreign-keys&gt;&lt;ref-type name="Journal Article"&gt;17&lt;/ref-type&gt;&lt;contributors&gt;&lt;authors&gt;&lt;author&gt;Beheshti, I.&lt;/author&gt;&lt;author&gt;Maikusa, N.&lt;/author&gt;&lt;author&gt;Matsuda, H.&lt;/author&gt;&lt;/authors&gt;&lt;/contributors&gt;&lt;titles&gt;&lt;title&gt;The association between &amp;quot;Brain-Age Score&amp;quot; (BAS) and traditional neuropsychological screening tools in Alzheimer&amp;apos;s disease&lt;/title&gt;&lt;secondary-title&gt;Brain and Behavior&lt;/secondary-title&gt;&lt;/titles&gt;&lt;periodical&gt;&lt;full-title&gt;Brain and Behavior&lt;/full-title&gt;&lt;abbr-1&gt;Brain Behav&lt;/abbr-1&gt;&lt;/periodical&gt;&lt;pages&gt;e01020&lt;/pages&gt;&lt;volume&gt;8&lt;/volume&gt;&lt;number&gt;8&lt;/number&gt;&lt;keywords&gt;&lt;keyword&gt;Aged&lt;/keyword&gt;&lt;keyword&gt;Aged, 80 and over&lt;/keyword&gt;&lt;keyword&gt;Aging/pa [Pathology]&lt;/keyword&gt;&lt;keyword&gt;Aging/ph [Physiology]&lt;/keyword&gt;&lt;keyword&gt;Aging/px [Psychology]&lt;/keyword&gt;&lt;keyword&gt;*Aging&lt;/keyword&gt;&lt;keyword&gt;Alzheimer Disease/di [Diagnosis]&lt;/keyword&gt;&lt;keyword&gt;Alzheimer Disease/px [Psychology]&lt;/keyword&gt;&lt;keyword&gt;*Alzheimer Disease&lt;/keyword&gt;&lt;keyword&gt;Atrophy&lt;/keyword&gt;&lt;keyword&gt;Brain/dg [Diagnostic Imaging]&lt;/keyword&gt;&lt;keyword&gt;Brain/pa [Pathology]&lt;/keyword&gt;&lt;keyword&gt;*Brain&lt;/keyword&gt;&lt;keyword&gt;Cognitive Dysfunction/di [Diagnosis]&lt;/keyword&gt;&lt;keyword&gt;Cognitive Dysfunction/px [Psychology]&lt;/keyword&gt;&lt;keyword&gt;Correlation of Data&lt;/keyword&gt;&lt;keyword&gt;Female&lt;/keyword&gt;&lt;keyword&gt;Humans&lt;/keyword&gt;&lt;keyword&gt;*Magnetic Resonance Imaging/mt [Methods]&lt;/keyword&gt;&lt;keyword&gt;Male&lt;/keyword&gt;&lt;keyword&gt;Middle Aged&lt;/keyword&gt;&lt;keyword&gt;*Neuropsychological Tests&lt;/keyword&gt;&lt;/keywords&gt;&lt;dates&gt;&lt;year&gt;2018&lt;/year&gt;&lt;pub-dates&gt;&lt;date&gt;08&lt;/date&gt;&lt;/pub-dates&gt;&lt;/dates&gt;&lt;urls&gt;&lt;related-urls&gt;&lt;url&gt;https://www.ncbi.nlm.nih.gov/pmc/articles/PMC6085898/pdf/BRB3-8-e01020.pdf&lt;/url&gt;&lt;/related-urls&gt;&lt;/urls&gt;&lt;custom1&gt;Accepted&lt;/custom1&gt;&lt;custom3&gt;Accepted&lt;/custom3&gt;&lt;custom4&gt;Accepted&lt;/custom4&gt;&lt;/record&gt;&lt;/Cite&gt;&lt;/EndNote&gt;</w:instrText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2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D7AC169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95AE09D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E67D075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FB50825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F066601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3842A26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051E253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06460EB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5E6FE3F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9B49FC9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162C73F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55CE129C" w14:textId="77777777" w:rsidTr="005B479D">
        <w:trPr>
          <w:trHeight w:val="340"/>
          <w:jc w:val="center"/>
        </w:trPr>
        <w:tc>
          <w:tcPr>
            <w:tcW w:w="1289" w:type="dxa"/>
            <w:shd w:val="clear" w:color="auto" w:fill="auto"/>
            <w:vAlign w:val="center"/>
            <w:hideMark/>
          </w:tcPr>
          <w:p w14:paraId="0FFE57FE" w14:textId="126DE3EF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Cb3lsZTwvQXV0aG9yPjxZZWFyPjIwMjA8L1llYXI+PFJl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Cb3lsZTwvQXV0aG9yPjxZZWFyPjIwMjA8L1llYXI+PFJl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color w:val="000000"/>
                <w:sz w:val="20"/>
                <w:szCs w:val="20"/>
              </w:rPr>
            </w:r>
            <w:r w:rsidR="00391F99"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3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  <w:p w14:paraId="2B8265B8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DEU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4851165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FF92975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4B83835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A5126C4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648FB0D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8D4175C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B910502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579D65F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E21E0A4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4B3BD29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E6C8F9B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1E99E3CC" w14:textId="77777777" w:rsidTr="005B479D">
        <w:trPr>
          <w:trHeight w:val="340"/>
          <w:jc w:val="center"/>
        </w:trPr>
        <w:tc>
          <w:tcPr>
            <w:tcW w:w="1289" w:type="dxa"/>
            <w:shd w:val="clear" w:color="auto" w:fill="auto"/>
            <w:vAlign w:val="center"/>
            <w:hideMark/>
          </w:tcPr>
          <w:p w14:paraId="5DACDAB0" w14:textId="3C446538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Cb3lsZTwvQXV0aG9yPjxZZWFyPjIwMjA8L1llYXI+PFJl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Cb3lsZTwvQXV0aG9yPjxZZWFyPjIwMjA8L1llYXI+PFJl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color w:val="000000"/>
                <w:sz w:val="20"/>
                <w:szCs w:val="20"/>
              </w:rPr>
            </w:r>
            <w:r w:rsidR="00391F99"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3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  <w:p w14:paraId="4B4E80FB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CR/RANN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DB6FE5E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049262E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14A77DE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0E57298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D69D6C1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060AA64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775A281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6E82971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38ADA8C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0EF087F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D25CF99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4083AAEB" w14:textId="77777777" w:rsidTr="005B479D">
        <w:trPr>
          <w:trHeight w:val="340"/>
          <w:jc w:val="center"/>
        </w:trPr>
        <w:tc>
          <w:tcPr>
            <w:tcW w:w="1289" w:type="dxa"/>
            <w:shd w:val="clear" w:color="auto" w:fill="auto"/>
            <w:vAlign w:val="center"/>
            <w:hideMark/>
          </w:tcPr>
          <w:p w14:paraId="10C4B9F7" w14:textId="5BEBEB6A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Cb3lsZTwvQXV0aG9yPjxZZWFyPjIwMjA8L1llYXI+PFJl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Cb3lsZTwvQXV0aG9yPjxZZWFyPjIwMjA8L1llYXI+PFJl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color w:val="000000"/>
                <w:sz w:val="20"/>
                <w:szCs w:val="20"/>
              </w:rPr>
            </w:r>
            <w:r w:rsidR="00391F99"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3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  <w:p w14:paraId="661EFCB0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TILDA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DD0E279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18D236E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E952D3E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BF58E26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65B0D90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E242B45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C9CEDBA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B58D58F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A059262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2CDA5BA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65B882B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14F261EE" w14:textId="77777777" w:rsidTr="005B479D">
        <w:trPr>
          <w:trHeight w:val="340"/>
          <w:jc w:val="center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640D649" w14:textId="0561D783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Db2xlPC9BdXRob3I+PFllYXI+MjAxN2I8L1llYXI+PFJl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Db2xlPC9BdXRob3I+PFllYXI+MjAxN2I8L1llYXI+PFJl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color w:val="000000"/>
                <w:sz w:val="20"/>
                <w:szCs w:val="20"/>
              </w:rPr>
            </w:r>
            <w:r w:rsidR="00391F99"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4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0696AFC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73A35C9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F2E63F9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1BDF5FE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F92BD07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B6AB8BE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83E43E3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7BF46D7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00D64D2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CE1A767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7DFEF76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2766E4CE" w14:textId="77777777" w:rsidTr="005B479D">
        <w:trPr>
          <w:trHeight w:val="340"/>
          <w:jc w:val="center"/>
        </w:trPr>
        <w:tc>
          <w:tcPr>
            <w:tcW w:w="1289" w:type="dxa"/>
            <w:shd w:val="clear" w:color="auto" w:fill="auto"/>
            <w:vAlign w:val="center"/>
            <w:hideMark/>
          </w:tcPr>
          <w:p w14:paraId="31A395B1" w14:textId="74EFE832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Db2xlPC9BdXRob3I+PFllYXI+MjAxODwvWWVhcj48UmVj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Db2xlPC9BdXRob3I+PFllYXI+MjAxODwvWWVhcj48UmVj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color w:val="000000"/>
                <w:sz w:val="20"/>
                <w:szCs w:val="20"/>
              </w:rPr>
            </w:r>
            <w:r w:rsidR="00391F99"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5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BB283E9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A7B6EF7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C5CD42C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04458AE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90AC3A1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CFFEF14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183903B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F410997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D19BDBF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F9124B3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E39B87A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10D66C81" w14:textId="77777777" w:rsidTr="005B479D">
        <w:trPr>
          <w:trHeight w:val="340"/>
          <w:jc w:val="center"/>
        </w:trPr>
        <w:tc>
          <w:tcPr>
            <w:tcW w:w="1289" w:type="dxa"/>
            <w:shd w:val="clear" w:color="auto" w:fill="auto"/>
            <w:vAlign w:val="center"/>
            <w:hideMark/>
          </w:tcPr>
          <w:p w14:paraId="31648D6D" w14:textId="51D16F68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Db2xlPC9BdXRob3I+PFllYXI+MjAyMGE8L1llYXI+PFJl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Db2xlPC9BdXRob3I+PFllYXI+MjAyMGE8L1llYXI+PFJl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color w:val="000000"/>
                <w:sz w:val="20"/>
                <w:szCs w:val="20"/>
              </w:rPr>
            </w:r>
            <w:r w:rsidR="00391F99"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6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9925939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E75DC9C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A9D4516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E700C92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B9F23FE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33490C7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2A30366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2C6497A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BFDBD0A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049FBE2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150B904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267C971E" w14:textId="77777777" w:rsidTr="005B479D">
        <w:trPr>
          <w:trHeight w:val="340"/>
          <w:jc w:val="center"/>
        </w:trPr>
        <w:tc>
          <w:tcPr>
            <w:tcW w:w="1289" w:type="dxa"/>
            <w:shd w:val="clear" w:color="auto" w:fill="auto"/>
            <w:vAlign w:val="center"/>
            <w:hideMark/>
          </w:tcPr>
          <w:p w14:paraId="0D0D3E20" w14:textId="2603E118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Db2xlPC9BdXRob3I+PFllYXI+MjAyMGI8L1llYXI+PFJl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Db2xlPC9BdXRob3I+PFllYXI+MjAyMGI8L1llYXI+PFJl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color w:val="000000"/>
                <w:sz w:val="20"/>
                <w:szCs w:val="20"/>
              </w:rPr>
            </w:r>
            <w:r w:rsidR="00391F99"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7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0150583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1815768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A0306A6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122EE4A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41C5A83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EC90DF5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2295CF4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7DFB429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C0F7996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8B85086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1F60723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2D43F657" w14:textId="77777777" w:rsidTr="005B479D">
        <w:trPr>
          <w:trHeight w:val="340"/>
          <w:jc w:val="center"/>
        </w:trPr>
        <w:tc>
          <w:tcPr>
            <w:tcW w:w="1289" w:type="dxa"/>
            <w:shd w:val="clear" w:color="auto" w:fill="auto"/>
            <w:vAlign w:val="center"/>
            <w:hideMark/>
          </w:tcPr>
          <w:p w14:paraId="14BE25BB" w14:textId="6ACF77ED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DcnV6LUFsbWVpZGE8L0F1dGhvcj48WWVhcj4yMDE5PC9Z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DcnV6LUFsbWVpZGE8L0F1dGhvcj48WWVhcj4yMDE5PC9Z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color w:val="000000"/>
                <w:sz w:val="20"/>
                <w:szCs w:val="20"/>
              </w:rPr>
            </w:r>
            <w:r w:rsidR="00391F99"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8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DBA2384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8F15BB7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E58505F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D1044FF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433C77A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17848D2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E8E6E4B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929EA19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8067310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A78E636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B245E57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6D71F66E" w14:textId="77777777" w:rsidTr="005B479D">
        <w:trPr>
          <w:trHeight w:val="340"/>
          <w:jc w:val="center"/>
        </w:trPr>
        <w:tc>
          <w:tcPr>
            <w:tcW w:w="1289" w:type="dxa"/>
            <w:shd w:val="clear" w:color="auto" w:fill="auto"/>
            <w:vAlign w:val="center"/>
            <w:hideMark/>
          </w:tcPr>
          <w:p w14:paraId="234E2D11" w14:textId="274A9520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lastRenderedPageBreak/>
              <w:fldChar w:fldCharType="begin">
                <w:fldData xml:space="preserve">PEVuZE5vdGU+PENpdGU+PEF1dGhvcj5FZ29yb3ZhPC9BdXRob3I+PFllYXI+MjAxOTwvWWVhcj48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FZ29yb3ZhPC9BdXRob3I+PFllYXI+MjAxOTwvWWVhcj48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color w:val="000000"/>
                <w:sz w:val="20"/>
                <w:szCs w:val="20"/>
              </w:rPr>
            </w:r>
            <w:r w:rsidR="00391F99"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9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923A744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7D4971F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1B65BAC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BE7C666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5B32D12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5D4C250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E2F4870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6FAAE34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9F9DF9A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203E134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9E33B98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7F7D878D" w14:textId="77777777" w:rsidTr="005B479D">
        <w:trPr>
          <w:trHeight w:val="340"/>
          <w:jc w:val="center"/>
        </w:trPr>
        <w:tc>
          <w:tcPr>
            <w:tcW w:w="1289" w:type="dxa"/>
            <w:shd w:val="clear" w:color="auto" w:fill="auto"/>
            <w:vAlign w:val="center"/>
            <w:hideMark/>
          </w:tcPr>
          <w:p w14:paraId="4807CD5A" w14:textId="32B26878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FbGxpb3R0PC9BdXRob3I+PFllYXI+MjAxOTwvWWVhcj48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FbGxpb3R0PC9BdXRob3I+PFllYXI+MjAxOTwvWWVhcj48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color w:val="000000"/>
                <w:sz w:val="20"/>
                <w:szCs w:val="20"/>
              </w:rPr>
            </w:r>
            <w:r w:rsidR="00391F99"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10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E5DC50B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E5D1E8D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569BBE5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45A34A1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3A1E8D1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56D7C28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440E964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9467986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FB0B523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921E70A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4A9570E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56968B93" w14:textId="77777777" w:rsidTr="005B479D">
        <w:trPr>
          <w:trHeight w:val="340"/>
          <w:jc w:val="center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DC639C4" w14:textId="2E92CB51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/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&lt;EndNote&gt;&lt;Cite&gt;&lt;Author&gt;Franke&lt;/Author&gt;&lt;Year&gt;2010&lt;/Year&gt;&lt;RecNum&gt;42737&lt;/RecNum&gt;&lt;DisplayText&gt;(11)&lt;/DisplayText&gt;&lt;record&gt;&lt;rec-number&gt;42737&lt;/rec-number&gt;&lt;foreign-keys&gt;&lt;key app="EN" db-id="9z9f0wswe5fsevea0ecvep5epf2a9wzddr0v" timestamp="1599717381"&gt;42737&lt;/key&gt;&lt;/foreign-keys&gt;&lt;ref-type name="Journal Article"&gt;17&lt;/ref-type&gt;&lt;contributors&gt;&lt;authors&gt;&lt;author&gt;Franke, K.&lt;/author&gt;&lt;author&gt;Ziegler, G.&lt;/author&gt;&lt;author&gt;Kloppel, S.&lt;/author&gt;&lt;author&gt;Gaser, C.&lt;/author&gt;&lt;author&gt;Alzheimer&amp;apos;s Disease Neuroimaging, Initiative&lt;/author&gt;&lt;/authors&gt;&lt;/contributors&gt;&lt;titles&gt;&lt;title&gt;Estimating the age of healthy subjects from T1-weighted MRI scans using kernel methods: exploring the influence of various parameters&lt;/title&gt;&lt;secondary-title&gt;Neuroimage&lt;/secondary-title&gt;&lt;/titles&gt;&lt;periodical&gt;&lt;full-title&gt;Neuroimage&lt;/full-title&gt;&lt;abbr-1&gt;Neuroimage&lt;/abbr-1&gt;&lt;/periodical&gt;&lt;pages&gt;883-92&lt;/pages&gt;&lt;volume&gt;50&lt;/volume&gt;&lt;number&gt;3&lt;/number&gt;&lt;keywords&gt;&lt;keyword&gt;Adult&lt;/keyword&gt;&lt;keyword&gt;Aged&lt;/keyword&gt;&lt;keyword&gt;Aged, 80 and over&lt;/keyword&gt;&lt;keyword&gt;*Aging/pa [Pathology]&lt;/keyword&gt;&lt;keyword&gt;Alzheimer Disease/pa [Pathology]&lt;/keyword&gt;&lt;keyword&gt;Automation&lt;/keyword&gt;&lt;keyword&gt;*Brain/pa [Pathology]&lt;/keyword&gt;&lt;keyword&gt;Databases, Factual&lt;/keyword&gt;&lt;keyword&gt;Female&lt;/keyword&gt;&lt;keyword&gt;Health Status&lt;/keyword&gt;&lt;keyword&gt;Humans&lt;/keyword&gt;&lt;keyword&gt;*Image Processing, Computer-Assisted/mt [Methods]&lt;/keyword&gt;&lt;keyword&gt;*Magnetic Resonance Imaging/mt [Methods]&lt;/keyword&gt;&lt;keyword&gt;Male&lt;/keyword&gt;&lt;keyword&gt;Middle Aged&lt;/keyword&gt;&lt;keyword&gt;Models, Neurological&lt;/keyword&gt;&lt;keyword&gt;Principal Component Analysis&lt;/keyword&gt;&lt;keyword&gt;Regression Analysis&lt;/keyword&gt;&lt;keyword&gt;Young Adult&lt;/keyword&gt;&lt;/keywords&gt;&lt;dates&gt;&lt;year&gt;2010&lt;/year&gt;&lt;pub-dates&gt;&lt;date&gt;Apr 15&lt;/date&gt;&lt;/pub-dates&gt;&lt;/dates&gt;&lt;urls&gt;&lt;related-urls&gt;&lt;url&gt;https://www.sciencedirect.com/science/article/pii/S1053811910000108?via%3Dihub&lt;/url&gt;&lt;/related-urls&gt;&lt;/urls&gt;&lt;custom1&gt;Accepted&lt;/custom1&gt;&lt;custom3&gt;Accepted&lt;/custom3&gt;&lt;custom4&gt;Accepted&lt;/custom4&gt;&lt;/record&gt;&lt;/Cite&gt;&lt;/EndNote&gt;</w:instrText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11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8A2CC54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88567DD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0EE6FB6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6407E92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3447EA1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5BACD4A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A6271D0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DB521EA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8E2D079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06469DA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73DBD5E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5EF452B6" w14:textId="77777777" w:rsidTr="005B479D">
        <w:trPr>
          <w:trHeight w:val="340"/>
          <w:jc w:val="center"/>
        </w:trPr>
        <w:tc>
          <w:tcPr>
            <w:tcW w:w="1289" w:type="dxa"/>
            <w:shd w:val="clear" w:color="auto" w:fill="auto"/>
            <w:vAlign w:val="center"/>
            <w:hideMark/>
          </w:tcPr>
          <w:p w14:paraId="68756ABB" w14:textId="2DAED16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/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&lt;EndNote&gt;&lt;Cite&gt;&lt;Author&gt;Franke&lt;/Author&gt;&lt;Year&gt;2012&lt;/Year&gt;&lt;RecNum&gt;42844&lt;/RecNum&gt;&lt;DisplayText&gt;(12)&lt;/DisplayText&gt;&lt;record&gt;&lt;rec-number&gt;42844&lt;/rec-number&gt;&lt;foreign-keys&gt;&lt;key app="EN" db-id="9z9f0wswe5fsevea0ecvep5epf2a9wzddr0v" timestamp="1599717889"&gt;42844&lt;/key&gt;&lt;/foreign-keys&gt;&lt;ref-type name="Journal Article"&gt;17&lt;/ref-type&gt;&lt;contributors&gt;&lt;authors&gt;&lt;author&gt;Franke, Katja&lt;/author&gt;&lt;author&gt;Gaser, Christian&lt;/author&gt;&lt;/authors&gt;&lt;/contributors&gt;&lt;titles&gt;&lt;title&gt;Longitudinal changes in individual BrainAGE in healthy aging, mild cognitive impairment, and Alzheimer’s disease&lt;/title&gt;&lt;secondary-title&gt;GeroPsych: The Journal of Gerontopsychology and Geriatric Psychiatry&lt;/secondary-title&gt;&lt;/titles&gt;&lt;periodical&gt;&lt;full-title&gt;GeroPsych: The Journal of Gerontopsychology and Geriatric Psychiatry&lt;/full-title&gt;&lt;/periodical&gt;&lt;pages&gt;235&lt;/pages&gt;&lt;volume&gt;25&lt;/volume&gt;&lt;number&gt;4&lt;/number&gt;&lt;dates&gt;&lt;year&gt;2012&lt;/year&gt;&lt;/dates&gt;&lt;isbn&gt;1662-971X&lt;/isbn&gt;&lt;urls&gt;&lt;/urls&gt;&lt;/record&gt;&lt;/Cite&gt;&lt;/EndNote&gt;</w:instrText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12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B8C6A16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4CECC3F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C7E6947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8997AD9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30A9731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8573420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4779D3F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BD849D6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395694F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5F60258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9C4D38C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67695CF5" w14:textId="77777777" w:rsidTr="005B479D">
        <w:trPr>
          <w:trHeight w:val="340"/>
          <w:jc w:val="center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E15FA70" w14:textId="5FEA0145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GcmFua2U8L0F1dGhvcj48WWVhcj4yMDEzPC9ZZWFyPjxS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GcmFua2U8L0F1dGhvcj48WWVhcj4yMDEzPC9ZZWFyPjxS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color w:val="000000"/>
                <w:sz w:val="20"/>
                <w:szCs w:val="20"/>
              </w:rPr>
            </w:r>
            <w:r w:rsidR="00391F99"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13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C35913A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E111F2E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1E621FE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4B2F7E6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0DCF851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82EF306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C2DFE7A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B8876B3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D3E658E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DCAB8BA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51D7DA1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072A8EC5" w14:textId="77777777" w:rsidTr="005B479D">
        <w:trPr>
          <w:trHeight w:val="340"/>
          <w:jc w:val="center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0200A2E" w14:textId="12ED89FF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GcmFua2U8L0F1dGhvcj48WWVhcj4yMDE0PC9ZZWFyPjxS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=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GcmFua2U8L0F1dGhvcj48WWVhcj4yMDE0PC9ZZWFyPjxS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=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color w:val="000000"/>
                <w:sz w:val="20"/>
                <w:szCs w:val="20"/>
              </w:rPr>
            </w:r>
            <w:r w:rsidR="00391F99"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14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833651E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6BB2B01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56DAFFD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C054298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0D89837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054250A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71DA6D0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7951EB1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EC73312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AFF15AA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6EEEDEE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7E9D583A" w14:textId="77777777" w:rsidTr="005B479D">
        <w:trPr>
          <w:trHeight w:val="340"/>
          <w:jc w:val="center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6B3BDBD" w14:textId="0B4D8F63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/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&lt;EndNote&gt;&lt;Cite&gt;&lt;Author&gt;Franke&lt;/Author&gt;&lt;Year&gt;2015&lt;/Year&gt;&lt;RecNum&gt;42735&lt;/RecNum&gt;&lt;DisplayText&gt;(15)&lt;/DisplayText&gt;&lt;record&gt;&lt;rec-number&gt;42735&lt;/rec-number&gt;&lt;foreign-keys&gt;&lt;key app="EN" db-id="9z9f0wswe5fsevea0ecvep5epf2a9wzddr0v" timestamp="1599717381"&gt;42735&lt;/key&gt;&lt;/foreign-keys&gt;&lt;ref-type name="Journal Article"&gt;17&lt;/ref-type&gt;&lt;contributors&gt;&lt;authors&gt;&lt;author&gt;Franke, K.&lt;/author&gt;&lt;author&gt;Hagemann, G.&lt;/author&gt;&lt;author&gt;Schleussner, E.&lt;/author&gt;&lt;author&gt;Gaser, C.&lt;/author&gt;&lt;/authors&gt;&lt;/contributors&gt;&lt;titles&gt;&lt;title&gt;Changes of individual BrainAGE during the course of the menstrual cycle&lt;/title&gt;&lt;secondary-title&gt;Neuroimage&lt;/secondary-title&gt;&lt;/titles&gt;&lt;periodical&gt;&lt;full-title&gt;Neuroimage&lt;/full-title&gt;&lt;abbr-1&gt;Neuroimage&lt;/abbr-1&gt;&lt;/periodical&gt;&lt;pages&gt;1-6&lt;/pages&gt;&lt;volume&gt;115&lt;/volume&gt;&lt;keywords&gt;&lt;keyword&gt;Adult&lt;/keyword&gt;&lt;keyword&gt;Aging/ph [Physiology]&lt;/keyword&gt;&lt;keyword&gt;*Brain/ah [Anatomy &amp;amp; Histology]&lt;/keyword&gt;&lt;keyword&gt;*Brain/gd [Growth &amp;amp; Development]&lt;/keyword&gt;&lt;keyword&gt;Brain/ph [Physiology]&lt;/keyword&gt;&lt;keyword&gt;Estradiol/bl [Blood]&lt;/keyword&gt;&lt;keyword&gt;Female&lt;/keyword&gt;&lt;keyword&gt;Humans&lt;/keyword&gt;&lt;keyword&gt;Magnetic Resonance Imaging&lt;/keyword&gt;&lt;keyword&gt;*Menstrual Cycle/ph [Physiology]&lt;/keyword&gt;&lt;keyword&gt;Neuronal Plasticity/ph [Physiology]&lt;/keyword&gt;&lt;keyword&gt;Ovulation/ph [Physiology]&lt;/keyword&gt;&lt;keyword&gt;Progesterone/bl [Blood]&lt;/keyword&gt;&lt;keyword&gt;Young Adult&lt;/keyword&gt;&lt;/keywords&gt;&lt;dates&gt;&lt;year&gt;2015&lt;/year&gt;&lt;pub-dates&gt;&lt;date&gt;Jul 15&lt;/date&gt;&lt;/pub-dates&gt;&lt;/dates&gt;&lt;urls&gt;&lt;related-urls&gt;&lt;url&gt;https://www.sciencedirect.com/science/article/pii/S1053811915003274?via%3Dihub&lt;/url&gt;&lt;/related-urls&gt;&lt;/urls&gt;&lt;custom1&gt;Accepted&lt;/custom1&gt;&lt;custom3&gt;Accepted&lt;/custom3&gt;&lt;custom4&gt;Accepted&lt;/custom4&gt;&lt;/record&gt;&lt;/Cite&gt;&lt;/EndNote&gt;</w:instrText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15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882A88B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788AEC5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1A57FFA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52B6D70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E1256CD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098CCA4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0EF8512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FD0E70C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C3C7339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61D56EE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E9CC0CE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1A94318E" w14:textId="77777777" w:rsidTr="005B479D">
        <w:trPr>
          <w:trHeight w:val="340"/>
          <w:jc w:val="center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54EAE84" w14:textId="688A1674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HYXNlcjwvQXV0aG9yPjxZZWFyPjIwMTM8L1llYXI+PFJl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HYXNlcjwvQXV0aG9yPjxZZWFyPjIwMTM8L1llYXI+PFJl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color w:val="000000"/>
                <w:sz w:val="20"/>
                <w:szCs w:val="20"/>
              </w:rPr>
            </w:r>
            <w:r w:rsidR="00391F99"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16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689EB1F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40DF720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6CE71EC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8F548C5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4F585D4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A1C152B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264F5D3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6378C5F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C1107DB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4673341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625FE29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3D43490D" w14:textId="77777777" w:rsidTr="005B479D">
        <w:trPr>
          <w:trHeight w:val="340"/>
          <w:jc w:val="center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23DD314" w14:textId="2D6E3FC8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Hb3lhbDwvQXV0aG9yPjxZZWFyPjIwMTk8L1llYXI+PFJl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Hb3lhbDwvQXV0aG9yPjxZZWFyPjIwMTk8L1llYXI+PFJl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color w:val="000000"/>
                <w:sz w:val="20"/>
                <w:szCs w:val="20"/>
              </w:rPr>
            </w:r>
            <w:r w:rsidR="00391F99"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17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8D76C79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B693F5D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FB0B1B7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89EBF00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D125737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3A8A841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84BA632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933AB2D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E3A9D1D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9AA2B1D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044DF9D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5244DFAE" w14:textId="77777777" w:rsidTr="005B479D">
        <w:trPr>
          <w:trHeight w:val="340"/>
          <w:jc w:val="center"/>
        </w:trPr>
        <w:tc>
          <w:tcPr>
            <w:tcW w:w="1289" w:type="dxa"/>
            <w:shd w:val="clear" w:color="auto" w:fill="auto"/>
            <w:vAlign w:val="center"/>
            <w:hideMark/>
          </w:tcPr>
          <w:p w14:paraId="59564858" w14:textId="60E8A9E1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IYWplazwvQXV0aG9yPjxZZWFyPjIwMTk8L1llYXI+PFJl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IYWplazwvQXV0aG9yPjxZZWFyPjIwMTk8L1llYXI+PFJl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color w:val="000000"/>
                <w:sz w:val="20"/>
                <w:szCs w:val="20"/>
              </w:rPr>
            </w:r>
            <w:r w:rsidR="00391F99"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18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  <w:t>(Study 2)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E2242E4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36D0662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89ACA78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5565AE0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CE911D4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45DAC50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8A838AE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89326DC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0466984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84AAB24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3947B23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72EFD072" w14:textId="77777777" w:rsidTr="005B479D">
        <w:trPr>
          <w:trHeight w:val="340"/>
          <w:jc w:val="center"/>
        </w:trPr>
        <w:tc>
          <w:tcPr>
            <w:tcW w:w="1289" w:type="dxa"/>
            <w:shd w:val="clear" w:color="auto" w:fill="auto"/>
            <w:vAlign w:val="center"/>
            <w:hideMark/>
          </w:tcPr>
          <w:p w14:paraId="3745FA9E" w14:textId="441522EF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/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&lt;EndNote&gt;&lt;Cite&gt;&lt;Author&gt;Hatton&lt;/Author&gt;&lt;Year&gt;2018&lt;/Year&gt;&lt;RecNum&gt;42742&lt;/RecNum&gt;&lt;DisplayText&gt;(19)&lt;/DisplayText&gt;&lt;record&gt;&lt;rec-number&gt;42742&lt;/rec-number&gt;&lt;foreign-keys&gt;&lt;key app="EN" db-id="9z9f0wswe5fsevea0ecvep5epf2a9wzddr0v" timestamp="1599717381"&gt;42742&lt;/key&gt;&lt;/foreign-keys&gt;&lt;ref-type name="Journal Article"&gt;17&lt;/ref-type&gt;&lt;contributors&gt;&lt;authors&gt;&lt;author&gt;Hatton, S. N.&lt;/author&gt;&lt;author&gt;Franz, C. E.&lt;/author&gt;&lt;author&gt;Elman, J. A.&lt;/author&gt;&lt;author&gt;Panizzon, M. S.&lt;/author&gt;&lt;author&gt;Hagler, D. J., Jr.&lt;/author&gt;&lt;author&gt;Fennema-Notestine, C.&lt;/author&gt;&lt;author&gt;Eyler, L. T.&lt;/author&gt;&lt;author&gt;McEvoy, L. K.&lt;/author&gt;&lt;author&gt;Lyons, M. J.&lt;/author&gt;&lt;author&gt;Dale, A. M.&lt;/author&gt;&lt;author&gt;Kremen, W. S.&lt;/author&gt;&lt;/authors&gt;&lt;/contributors&gt;&lt;titles&gt;&lt;title&gt;Negative fateful life events in midlife and advanced predicted brain aging&lt;/title&gt;&lt;secondary-title&gt;Neurobiology of Aging&lt;/secondary-title&gt;&lt;/titles&gt;&lt;periodical&gt;&lt;full-title&gt;Neurobiology of Aging&lt;/full-title&gt;&lt;abbr-1&gt;Neurobiol Aging&lt;/abbr-1&gt;&lt;/periodical&gt;&lt;pages&gt;1-9&lt;/pages&gt;&lt;volume&gt;67&lt;/volume&gt;&lt;keywords&gt;&lt;keyword&gt;Adult&lt;/keyword&gt;&lt;keyword&gt;Aged&lt;/keyword&gt;&lt;keyword&gt;*Aging/ph [Physiology]&lt;/keyword&gt;&lt;keyword&gt;*Aging/px [Psychology]&lt;/keyword&gt;&lt;keyword&gt;Alcohol Drinking&lt;/keyword&gt;&lt;keyword&gt;Brain/dg [Diagnostic Imaging]&lt;/keyword&gt;&lt;keyword&gt;*Brain/ph [Physiology]&lt;/keyword&gt;&lt;keyword&gt;Cardiovascular Diseases&lt;/keyword&gt;&lt;keyword&gt;*Cognitive Aging/ph [Physiology]&lt;/keyword&gt;&lt;keyword&gt;*Cognitive Aging/px [Psychology]&lt;/keyword&gt;&lt;keyword&gt;Cognitive Dysfunction/et [Etiology]&lt;/keyword&gt;&lt;keyword&gt;Forecasting&lt;/keyword&gt;&lt;keyword&gt;Humans&lt;/keyword&gt;&lt;keyword&gt;Interpersonal Relations&lt;/keyword&gt;&lt;keyword&gt;*Life Change Events&lt;/keyword&gt;&lt;keyword&gt;Magnetic Resonance Imaging&lt;/keyword&gt;&lt;keyword&gt;Male&lt;/keyword&gt;&lt;keyword&gt;Middle Aged&lt;/keyword&gt;&lt;keyword&gt;Risk&lt;/keyword&gt;&lt;keyword&gt;Social Class&lt;/keyword&gt;&lt;keyword&gt;Stress, Psychological/co [Complications]&lt;/keyword&gt;&lt;/keywords&gt;&lt;dates&gt;&lt;year&gt;2018&lt;/year&gt;&lt;pub-dates&gt;&lt;date&gt;07&lt;/date&gt;&lt;/pub-dates&gt;&lt;/dates&gt;&lt;urls&gt;&lt;/urls&gt;&lt;custom1&gt;Accepted - Uncertain&lt;/custom1&gt;&lt;custom3&gt;Accepted&lt;/custom3&gt;&lt;custom4&gt;Accepted&lt;/custom4&gt;&lt;/record&gt;&lt;/Cite&gt;&lt;/EndNote&gt;</w:instrText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19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2AC422A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572F2A9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5D44071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AB9236A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B9076B8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027492F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E2F6FD5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CE21D77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9912509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046BD0F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4CFCCC7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4143D66A" w14:textId="77777777" w:rsidTr="005B479D">
        <w:trPr>
          <w:trHeight w:val="340"/>
          <w:jc w:val="center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51CA3AA" w14:textId="07A36B32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Ib2dlc3RvbDwvQXV0aG9yPjxZZWFyPjIwMTk8L1llYXI+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Ib2dlc3RvbDwvQXV0aG9yPjxZZWFyPjIwMTk8L1llYXI+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color w:val="000000"/>
                <w:sz w:val="20"/>
                <w:szCs w:val="20"/>
              </w:rPr>
            </w:r>
            <w:r w:rsidR="00391F99"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20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  <w:t xml:space="preserve"> MS (1.5T)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6BFB381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3565AB7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2E30C2E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B56F130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16FAC49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43141F1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0BB70BA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1E04F90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558FF70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24C210B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D9C53B4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136C5563" w14:textId="77777777" w:rsidTr="005B479D">
        <w:trPr>
          <w:trHeight w:val="340"/>
          <w:jc w:val="center"/>
        </w:trPr>
        <w:tc>
          <w:tcPr>
            <w:tcW w:w="1289" w:type="dxa"/>
            <w:shd w:val="clear" w:color="auto" w:fill="auto"/>
            <w:vAlign w:val="center"/>
            <w:hideMark/>
          </w:tcPr>
          <w:p w14:paraId="628578EC" w14:textId="621E6EAB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Id2FuZzwvQXV0aG9yPjxZZWFyPjIwMjA8L1llYXI+PFJl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Id2FuZzwvQXV0aG9yPjxZZWFyPjIwMjA8L1llYXI+PFJl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color w:val="000000"/>
                <w:sz w:val="20"/>
                <w:szCs w:val="20"/>
              </w:rPr>
            </w:r>
            <w:r w:rsidR="00391F99"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21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57CDC76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22275D5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F0F337C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537045A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AAE9E2C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7F70801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AFAD850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4497FFC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2BF9109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A2BB95F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A7346B4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79C6E137" w14:textId="77777777" w:rsidTr="005B479D">
        <w:trPr>
          <w:trHeight w:val="340"/>
          <w:jc w:val="center"/>
        </w:trPr>
        <w:tc>
          <w:tcPr>
            <w:tcW w:w="1289" w:type="dxa"/>
            <w:shd w:val="clear" w:color="auto" w:fill="auto"/>
            <w:vAlign w:val="center"/>
            <w:hideMark/>
          </w:tcPr>
          <w:p w14:paraId="3E148351" w14:textId="44A24192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Kb25zc29uPC9BdXRob3I+PFllYXI+MjAxOTwvWWVhcj48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Kb25zc29uPC9BdXRob3I+PFllYXI+MjAxOTwvWWVhcj48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color w:val="000000"/>
                <w:sz w:val="20"/>
                <w:szCs w:val="20"/>
              </w:rPr>
            </w:r>
            <w:r w:rsidR="00391F99"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22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  <w:p w14:paraId="33FE97CA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UK Biobank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911E04C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DD69B20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D09FA75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2DA408E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9EB708F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84A0A25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B74125E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EF193B0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4BBA461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D9DBDC2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7858EE0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0F8A0D5D" w14:textId="77777777" w:rsidTr="005B479D">
        <w:trPr>
          <w:trHeight w:val="340"/>
          <w:jc w:val="center"/>
        </w:trPr>
        <w:tc>
          <w:tcPr>
            <w:tcW w:w="1289" w:type="dxa"/>
            <w:shd w:val="clear" w:color="auto" w:fill="auto"/>
            <w:vAlign w:val="center"/>
            <w:hideMark/>
          </w:tcPr>
          <w:p w14:paraId="5DBB03DF" w14:textId="0896A5E9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Kb25zc29uPC9BdXRob3I+PFllYXI+MjAxOTwvWWVhcj48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Kb25zc29uPC9BdXRob3I+PFllYXI+MjAxOTwvWWVhcj48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color w:val="000000"/>
                <w:sz w:val="20"/>
                <w:szCs w:val="20"/>
              </w:rPr>
            </w:r>
            <w:r w:rsidR="00391F99"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22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  <w:p w14:paraId="6A907CD1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Icelandic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41152F7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7A89CED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A993013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1D62C08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06414A9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A7964A5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E16F231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156435A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562AFC7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5FE6E8F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CE45B28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09A6DB7D" w14:textId="77777777" w:rsidTr="005B479D">
        <w:trPr>
          <w:trHeight w:val="340"/>
          <w:jc w:val="center"/>
        </w:trPr>
        <w:tc>
          <w:tcPr>
            <w:tcW w:w="1289" w:type="dxa"/>
            <w:shd w:val="clear" w:color="auto" w:fill="auto"/>
            <w:vAlign w:val="center"/>
            <w:hideMark/>
          </w:tcPr>
          <w:p w14:paraId="3E2F57C4" w14:textId="758A9BD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lastRenderedPageBreak/>
              <w:fldChar w:fldCharType="begin">
                <w:fldData xml:space="preserve">PEVuZE5vdGU+PENpdGU+PEF1dGhvcj5Lb3V0c291bGVyaXM8L0F1dGhvcj48WWVhcj4yMDE0PC9Z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Lb3V0c291bGVyaXM8L0F1dGhvcj48WWVhcj4yMDE0PC9Z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color w:val="000000"/>
                <w:sz w:val="20"/>
                <w:szCs w:val="20"/>
              </w:rPr>
            </w:r>
            <w:r w:rsidR="00391F99"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23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946CFC6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C9DA30A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68494BD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74B1C42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787E4B8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35E5165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4654E8E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D8386A2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9D0E804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E61C256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76931C3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53179B8D" w14:textId="77777777" w:rsidTr="005B479D">
        <w:trPr>
          <w:trHeight w:val="340"/>
          <w:jc w:val="center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13EEF20" w14:textId="20149941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aWVtPC9BdXRob3I+PFllYXI+MjAxNzwvWWVhcj48UmVj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aWVtPC9BdXRob3I+PFllYXI+MjAxNzwvWWVhcj48UmVj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color w:val="000000"/>
                <w:sz w:val="20"/>
                <w:szCs w:val="20"/>
              </w:rPr>
            </w:r>
            <w:r w:rsidR="00391F99"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24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668789D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0E7FEA5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F20D117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9022E55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3B83797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D3964FC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DE3FC2D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E4E2217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67E9ABB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202D19F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130AADC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08CCD41A" w14:textId="77777777" w:rsidTr="005B479D">
        <w:trPr>
          <w:trHeight w:val="340"/>
          <w:jc w:val="center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BB76410" w14:textId="54FFFB3A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b3dlPC9BdXRob3I+PFllYXI+MjAxNjwvWWVhcj48UmVj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b3dlPC9BdXRob3I+PFllYXI+MjAxNjwvWWVhcj48UmVj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color w:val="000000"/>
                <w:sz w:val="20"/>
                <w:szCs w:val="20"/>
              </w:rPr>
            </w:r>
            <w:r w:rsidR="00391F99"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25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5868C9B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5CD0B80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63EE446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5C822CD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9EBF65B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C56B97C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61674E7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68FBE39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38177BB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8DB37C4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CF75D8E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3A870C9D" w14:textId="77777777" w:rsidTr="005B479D">
        <w:trPr>
          <w:trHeight w:val="340"/>
          <w:jc w:val="center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4F18FCF" w14:textId="7C1D8976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/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&lt;EndNote&gt;&lt;Cite&gt;&lt;Author&gt;Luders&lt;/Author&gt;&lt;Year&gt;2018&lt;/Year&gt;&lt;RecNum&gt;42759&lt;/RecNum&gt;&lt;DisplayText&gt;(26)&lt;/DisplayText&gt;&lt;record&gt;&lt;rec-number&gt;42759&lt;/rec-number&gt;&lt;foreign-keys&gt;&lt;key app="EN" db-id="9z9f0wswe5fsevea0ecvep5epf2a9wzddr0v" timestamp="1599717382"&gt;42759&lt;/key&gt;&lt;/foreign-keys&gt;&lt;ref-type name="Journal Article"&gt;17&lt;/ref-type&gt;&lt;contributors&gt;&lt;authors&gt;&lt;author&gt;Luders, E.&lt;/author&gt;&lt;author&gt;Gingnell, M.&lt;/author&gt;&lt;author&gt;Poromaa, I. S.&lt;/author&gt;&lt;author&gt;Engman, J.&lt;/author&gt;&lt;author&gt;Kurth, F.&lt;/author&gt;&lt;author&gt;Gaser, C.&lt;/author&gt;&lt;/authors&gt;&lt;/contributors&gt;&lt;titles&gt;&lt;title&gt;Potential Brain Age Reversal after Pregnancy: Younger Brains at 4-6Weeks Postpartum&lt;/title&gt;&lt;secondary-title&gt;Neuroscience&lt;/secondary-title&gt;&lt;/titles&gt;&lt;periodical&gt;&lt;full-title&gt;Neuroscience&lt;/full-title&gt;&lt;abbr-1&gt;Neuroscience&lt;/abbr-1&gt;&lt;/periodical&gt;&lt;pages&gt;309-314&lt;/pages&gt;&lt;volume&gt;386&lt;/volume&gt;&lt;keywords&gt;&lt;keyword&gt;Adult&lt;/keyword&gt;&lt;keyword&gt;Age Factors&lt;/keyword&gt;&lt;keyword&gt;*Brain/dg [Diagnostic Imaging]&lt;/keyword&gt;&lt;keyword&gt;*Brain/me [Metabolism]&lt;/keyword&gt;&lt;keyword&gt;*Estradiol/bl [Blood]&lt;/keyword&gt;&lt;keyword&gt;Female&lt;/keyword&gt;&lt;keyword&gt;Humans&lt;/keyword&gt;&lt;keyword&gt;Longitudinal Studies&lt;/keyword&gt;&lt;keyword&gt;*Postpartum Period/me [Metabolism]&lt;/keyword&gt;&lt;keyword&gt;Pregnancy&lt;/keyword&gt;&lt;keyword&gt;*Progesterone/bl [Blood]&lt;/keyword&gt;&lt;keyword&gt;*Rejuvenation/ph [Physiology]&lt;/keyword&gt;&lt;keyword&gt;Time Factors&lt;/keyword&gt;&lt;/keywords&gt;&lt;dates&gt;&lt;year&gt;2018&lt;/year&gt;&lt;pub-dates&gt;&lt;date&gt;08 21&lt;/date&gt;&lt;/pub-dates&gt;&lt;/dates&gt;&lt;urls&gt;&lt;related-urls&gt;&lt;url&gt;https://www.sciencedirect.com/science/article/abs/pii/S0306452218304810?via%3Dihub&lt;/url&gt;&lt;/related-urls&gt;&lt;/urls&gt;&lt;custom1&gt;Accepted&lt;/custom1&gt;&lt;custom3&gt;Accepted&lt;/custom3&gt;&lt;custom4&gt;Accepted&lt;/custom4&gt;&lt;/record&gt;&lt;/Cite&gt;&lt;/EndNote&gt;</w:instrText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26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226D20A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6549B4F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6D6D8BA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B4525CC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6C7CEDC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A57C044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377AB39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0F07E3B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5274CB6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FB6D38E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3DEEF17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493364FE" w14:textId="77777777" w:rsidTr="005B479D">
        <w:trPr>
          <w:trHeight w:val="340"/>
          <w:jc w:val="center"/>
        </w:trPr>
        <w:tc>
          <w:tcPr>
            <w:tcW w:w="1289" w:type="dxa"/>
            <w:shd w:val="clear" w:color="auto" w:fill="auto"/>
            <w:vAlign w:val="bottom"/>
            <w:hideMark/>
          </w:tcPr>
          <w:p w14:paraId="69FBB2E8" w14:textId="0A3F6308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/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&lt;EndNote&gt;&lt;Cite&gt;&lt;Author&gt;McDonough&lt;/Author&gt;&lt;Year&gt;2017&lt;/Year&gt;&lt;RecNum&gt;42760&lt;/RecNum&gt;&lt;DisplayText&gt;(27)&lt;/DisplayText&gt;&lt;record&gt;&lt;rec-number&gt;42760&lt;/rec-number&gt;&lt;foreign-keys&gt;&lt;key app="EN" db-id="9z9f0wswe5fsevea0ecvep5epf2a9wzddr0v" timestamp="1599717382"&gt;42760&lt;/key&gt;&lt;/foreign-keys&gt;&lt;ref-type name="Journal Article"&gt;17&lt;/ref-type&gt;&lt;contributors&gt;&lt;authors&gt;&lt;author&gt;McDonough, I. M.&lt;/author&gt;&lt;/authors&gt;&lt;/contributors&gt;&lt;titles&gt;&lt;title&gt;Beta-amyloid and Cortical Thickness Reveal Racial Disparities in Preclinical Alzheimer&amp;apos;s Disease&lt;/title&gt;&lt;secondary-title&gt;Neuroimage: Clinical&lt;/secondary-title&gt;&lt;/titles&gt;&lt;periodical&gt;&lt;full-title&gt;NeuroImage: Clinical&lt;/full-title&gt;&lt;/periodical&gt;&lt;pages&gt;659-667&lt;/pages&gt;&lt;volume&gt;16&lt;/volume&gt;&lt;keywords&gt;&lt;keyword&gt;African Americans&lt;/keyword&gt;&lt;keyword&gt;Aged&lt;/keyword&gt;&lt;keyword&gt;Aged, 80 and over&lt;/keyword&gt;&lt;keyword&gt;Alzheimer Disease/dg [Diagnostic Imaging]&lt;/keyword&gt;&lt;keyword&gt;Alzheimer Disease/eh [Ethnology]&lt;/keyword&gt;&lt;keyword&gt;Alzheimer Disease/me [Metabolism]&lt;/keyword&gt;&lt;keyword&gt;*Alzheimer Disease&lt;/keyword&gt;&lt;keyword&gt;*Amyloid beta-Peptides/me [Metabolism]&lt;/keyword&gt;&lt;keyword&gt;Analysis of Variance&lt;/keyword&gt;&lt;keyword&gt;Benzothiazoles/pk [Pharmacokinetics]&lt;/keyword&gt;&lt;keyword&gt;*Brain/dg [Diagnostic Imaging]&lt;/keyword&gt;&lt;keyword&gt;*Brain/me [Metabolism]&lt;/keyword&gt;&lt;keyword&gt;*Cerebral Cortex/dg [Diagnostic Imaging]&lt;/keyword&gt;&lt;keyword&gt;Correlation of Data&lt;/keyword&gt;&lt;keyword&gt;European Continental Ancestry Group&lt;/keyword&gt;&lt;keyword&gt;Female&lt;/keyword&gt;&lt;keyword&gt;Hispanic Americans&lt;/keyword&gt;&lt;keyword&gt;Humans&lt;/keyword&gt;&lt;keyword&gt;Image Processing, Computer-Assisted&lt;/keyword&gt;&lt;keyword&gt;Magnetic Resonance Imaging&lt;/keyword&gt;&lt;keyword&gt;Male&lt;/keyword&gt;&lt;keyword&gt;Middle Aged&lt;/keyword&gt;&lt;keyword&gt;Positron-Emission Tomography&lt;/keyword&gt;&lt;/keywords&gt;&lt;dates&gt;&lt;year&gt;2017&lt;/year&gt;&lt;/dates&gt;&lt;urls&gt;&lt;/urls&gt;&lt;custom1&gt;Accepted&lt;/custom1&gt;&lt;custom3&gt;Accepted&lt;/custom3&gt;&lt;custom4&gt;Accepted&lt;/custom4&gt;&lt;/record&gt;&lt;/Cite&gt;&lt;/EndNote&gt;</w:instrText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27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80B603E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778354A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9A14103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A47BD80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D3D8DD2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D76A594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BBAF503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E562A31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A9D52D2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07F24E5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8B74088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</w:tr>
      <w:tr w:rsidR="00A40A12" w:rsidRPr="00914E86" w14:paraId="16942051" w14:textId="77777777" w:rsidTr="005B479D">
        <w:trPr>
          <w:trHeight w:val="340"/>
          <w:jc w:val="center"/>
        </w:trPr>
        <w:tc>
          <w:tcPr>
            <w:tcW w:w="1289" w:type="dxa"/>
            <w:shd w:val="clear" w:color="auto" w:fill="auto"/>
            <w:vAlign w:val="center"/>
            <w:hideMark/>
          </w:tcPr>
          <w:p w14:paraId="53B637F8" w14:textId="6CC97BC5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SaWNoYXJkPC9BdXRob3I+PFllYXI+MjAyMDwvWWVhcj48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SaWNoYXJkPC9BdXRob3I+PFllYXI+MjAyMDwvWWVhcj48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color w:val="000000"/>
                <w:sz w:val="20"/>
                <w:szCs w:val="20"/>
              </w:rPr>
            </w:r>
            <w:r w:rsidR="00391F99"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28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08DFAD1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1DBCF9C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8B8698A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5B5B31E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6A55387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F821C69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D88D518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563B13E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C9361D9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D1DC93A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ABD989A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4770A2BD" w14:textId="77777777" w:rsidTr="005B479D">
        <w:trPr>
          <w:trHeight w:val="340"/>
          <w:jc w:val="center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BA88B22" w14:textId="60E324F9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TYXZqYW5pPC9BdXRob3I+PFllYXI+MjAxNzwvWWVhcj48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TYXZqYW5pPC9BdXRob3I+PFllYXI+MjAxNzwvWWVhcj48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color w:val="000000"/>
                <w:sz w:val="20"/>
                <w:szCs w:val="20"/>
              </w:rPr>
            </w:r>
            <w:r w:rsidR="00391F99"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29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BEE6AAD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47F21BA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C3D9CDC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2B777EB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3803D99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9C7FE83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87B98AB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89CB0FD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E3E9DB9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3358471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726D2C6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51DB3042" w14:textId="77777777" w:rsidTr="005B479D">
        <w:trPr>
          <w:trHeight w:val="98"/>
          <w:jc w:val="center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71FF7F7" w14:textId="507D1C1E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TY2hlbGxlcjwvQXV0aG9yPjxZZWFyPjIwMTg8L1llYXI+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TY2hlbGxlcjwvQXV0aG9yPjxZZWFyPjIwMTg8L1llYXI+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color w:val="000000"/>
                <w:sz w:val="20"/>
                <w:szCs w:val="20"/>
              </w:rPr>
            </w:r>
            <w:r w:rsidR="00391F99"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30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0788743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AE9E896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A8C94C4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E33E79D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84945A8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E020CC8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FB12AD2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AC4B624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78C8D05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60AE218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A906E10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22F3D944" w14:textId="77777777" w:rsidTr="005B479D">
        <w:trPr>
          <w:trHeight w:val="340"/>
          <w:jc w:val="center"/>
        </w:trPr>
        <w:tc>
          <w:tcPr>
            <w:tcW w:w="1289" w:type="dxa"/>
            <w:shd w:val="clear" w:color="auto" w:fill="auto"/>
            <w:noWrap/>
            <w:vAlign w:val="bottom"/>
          </w:tcPr>
          <w:p w14:paraId="60D722A6" w14:textId="2F208D48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TY2huYWNrPC9BdXRob3I+PFllYXI+MjAxNjwvWWVhcj48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TY2huYWNrPC9BdXRob3I+PFllYXI+MjAxNjwvWWVhcj48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color w:val="000000"/>
                <w:sz w:val="20"/>
                <w:szCs w:val="20"/>
              </w:rPr>
            </w:r>
            <w:r w:rsidR="00391F99"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31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  <w:p w14:paraId="38592FDE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Sample 1 &amp; 2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508E3143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7A04BA77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22727359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1BBFEA96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2C973A62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40A79CCA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7936CD64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467277A1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30643088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0EA6B178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2BF2F6D3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22E8C842" w14:textId="77777777" w:rsidTr="005B479D">
        <w:trPr>
          <w:trHeight w:val="340"/>
          <w:jc w:val="center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FE2CCA8" w14:textId="1A9C52E6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TaGFoYWI8L0F1dGhvcj48WWVhcj4yMDE5PC9ZZWFyPjxS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TaGFoYWI8L0F1dGhvcj48WWVhcj4yMDE5PC9ZZWFyPjxS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color w:val="000000"/>
                <w:sz w:val="20"/>
                <w:szCs w:val="20"/>
              </w:rPr>
            </w:r>
            <w:r w:rsidR="00391F99"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32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AD249C2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06473B7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8B7FDF6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5968EF9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BF7C0AB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AA754A2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066B601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F60EE19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49B1597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C9819E5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2265070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486CE1DA" w14:textId="77777777" w:rsidTr="005B479D">
        <w:trPr>
          <w:trHeight w:val="340"/>
          <w:jc w:val="center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7575136" w14:textId="59B367D3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TbWl0aDwvQXV0aG9yPjxZZWFyPjIwMTk8L1llYXI+PFJl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TbWl0aDwvQXV0aG9yPjxZZWFyPjIwMTk8L1llYXI+PFJl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color w:val="000000"/>
                <w:sz w:val="20"/>
                <w:szCs w:val="20"/>
              </w:rPr>
            </w:r>
            <w:r w:rsidR="00391F99"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33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BD35829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5EA0B0B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EB658EB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47E2ADB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73ED438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0605F2D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C3044B3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2C84A8A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8E05CDB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2573DC3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7E93395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</w:tr>
      <w:tr w:rsidR="00A40A12" w:rsidRPr="00914E86" w14:paraId="5FD77315" w14:textId="77777777" w:rsidTr="005B479D">
        <w:trPr>
          <w:trHeight w:val="340"/>
          <w:jc w:val="center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4213274" w14:textId="29E35973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/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&lt;EndNote&gt;&lt;Cite&gt;&lt;Author&gt;Steffener&lt;/Author&gt;&lt;Year&gt;2016&lt;/Year&gt;&lt;RecNum&gt;42773&lt;/RecNum&gt;&lt;DisplayText&gt;(34)&lt;/DisplayText&gt;&lt;record&gt;&lt;rec-number&gt;42773&lt;/rec-number&gt;&lt;foreign-keys&gt;&lt;key app="EN" db-id="9z9f0wswe5fsevea0ecvep5epf2a9wzddr0v" timestamp="1599717382"&gt;42773&lt;/key&gt;&lt;/foreign-keys&gt;&lt;ref-type name="Journal Article"&gt;17&lt;/ref-type&gt;&lt;contributors&gt;&lt;authors&gt;&lt;author&gt;Steffener, J.&lt;/author&gt;&lt;author&gt;Habeck, C.&lt;/author&gt;&lt;author&gt;O&amp;apos;Shea, D.&lt;/author&gt;&lt;author&gt;Razlighi, Q.&lt;/author&gt;&lt;author&gt;Bherer, L.&lt;/author&gt;&lt;author&gt;Stern, Y.&lt;/author&gt;&lt;/authors&gt;&lt;/contributors&gt;&lt;titles&gt;&lt;title&gt;Differences between chronological and brain age are related to education and self-reported physical activity&lt;/title&gt;&lt;secondary-title&gt;Neurobiology of Aging&lt;/secondary-title&gt;&lt;/titles&gt;&lt;periodical&gt;&lt;full-title&gt;Neurobiology of Aging&lt;/full-title&gt;&lt;abbr-1&gt;Neurobiol Aging&lt;/abbr-1&gt;&lt;/periodical&gt;&lt;pages&gt;138-144&lt;/pages&gt;&lt;volume&gt;40&lt;/volume&gt;&lt;keywords&gt;&lt;keyword&gt;Adult&lt;/keyword&gt;&lt;keyword&gt;Aged&lt;/keyword&gt;&lt;keyword&gt;Aging/pa [Pathology]&lt;/keyword&gt;&lt;keyword&gt;*Aging/ph [Physiology]&lt;/keyword&gt;&lt;keyword&gt;*Aging/px [Psychology]&lt;/keyword&gt;&lt;keyword&gt;Biomarkers&lt;/keyword&gt;&lt;keyword&gt;*Diagnostic Self Evaluation&lt;/keyword&gt;&lt;keyword&gt;Diffusion Magnetic Resonance Imaging&lt;/keyword&gt;&lt;keyword&gt;*Educational Status&lt;/keyword&gt;&lt;keyword&gt;*Exercise&lt;/keyword&gt;&lt;keyword&gt;Female&lt;/keyword&gt;&lt;keyword&gt;*Gray Matter/dg [Diagnostic Imaging]&lt;/keyword&gt;&lt;keyword&gt;Gray Matter/pa [Pathology]&lt;/keyword&gt;&lt;keyword&gt;*Gray Matter/ph [Physiology]&lt;/keyword&gt;&lt;keyword&gt;Humans&lt;/keyword&gt;&lt;keyword&gt;Life Style&lt;/keyword&gt;&lt;keyword&gt;Male&lt;/keyword&gt;&lt;keyword&gt;Middle Aged&lt;/keyword&gt;&lt;keyword&gt;Multivariate Analysis&lt;/keyword&gt;&lt;keyword&gt;Young Adult&lt;/keyword&gt;&lt;/keywords&gt;&lt;dates&gt;&lt;year&gt;2016&lt;/year&gt;&lt;pub-dates&gt;&lt;date&gt;Apr&lt;/date&gt;&lt;/pub-dates&gt;&lt;/dates&gt;&lt;urls&gt;&lt;related-urls&gt;&lt;url&gt;https://www.ncbi.nlm.nih.gov/pmc/articles/PMC4792330/pdf/nihms761755.pdf&lt;/url&gt;&lt;/related-urls&gt;&lt;/urls&gt;&lt;custom1&gt;Accepted&lt;/custom1&gt;&lt;custom3&gt;Accepted&lt;/custom3&gt;&lt;custom4&gt;Accepted&lt;/custom4&gt;&lt;/record&gt;&lt;/Cite&gt;&lt;/EndNote&gt;</w:instrText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34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8993FD7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A3301B0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1D46399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BFDDA4C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4AC56CC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28AAB00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CCEDF24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7532E22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D1DC82E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A959A3F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84B67BC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4AE4F9E8" w14:textId="77777777" w:rsidTr="005B479D">
        <w:trPr>
          <w:trHeight w:val="360"/>
          <w:jc w:val="center"/>
        </w:trPr>
        <w:tc>
          <w:tcPr>
            <w:tcW w:w="1289" w:type="dxa"/>
            <w:shd w:val="clear" w:color="auto" w:fill="auto"/>
            <w:vAlign w:val="center"/>
            <w:hideMark/>
          </w:tcPr>
          <w:p w14:paraId="6766DA06" w14:textId="38F90348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VbmRlcndvb2Q8L0F1dGhvcj48WWVhcj4yMDE4PC9ZZWFy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VbmRlcndvb2Q8L0F1dGhvcj48WWVhcj4yMDE4PC9ZZWFy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color w:val="000000"/>
                <w:sz w:val="20"/>
                <w:szCs w:val="20"/>
              </w:rPr>
            </w:r>
            <w:r w:rsidR="00391F99"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35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FC6F982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F5EEE8E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7F2A104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217F1B7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BA0DC77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53672C3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4DD58CB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AA40ED5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2D9C5DD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78889E1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C1E2102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</w:tbl>
    <w:p w14:paraId="584B6BA4" w14:textId="77777777" w:rsidR="00A40A12" w:rsidRPr="00914E86" w:rsidRDefault="00A40A12" w:rsidP="00914E86">
      <w:pPr>
        <w:spacing w:line="480" w:lineRule="auto"/>
        <w:rPr>
          <w:b/>
          <w:iCs/>
          <w:sz w:val="20"/>
          <w:szCs w:val="20"/>
        </w:rPr>
      </w:pPr>
      <w:r w:rsidRPr="00914E86">
        <w:rPr>
          <w:b/>
          <w:iCs/>
          <w:sz w:val="20"/>
          <w:szCs w:val="20"/>
        </w:rPr>
        <w:br w:type="page"/>
      </w:r>
    </w:p>
    <w:p w14:paraId="2C408B84" w14:textId="45601DDD" w:rsidR="00A40A12" w:rsidRPr="00914E86" w:rsidRDefault="00A40A12" w:rsidP="00914E86">
      <w:pPr>
        <w:spacing w:line="480" w:lineRule="auto"/>
        <w:jc w:val="both"/>
        <w:rPr>
          <w:iCs/>
          <w:sz w:val="20"/>
          <w:szCs w:val="20"/>
        </w:rPr>
      </w:pPr>
      <w:r w:rsidRPr="00914E86">
        <w:rPr>
          <w:b/>
          <w:iCs/>
          <w:sz w:val="20"/>
          <w:szCs w:val="20"/>
        </w:rPr>
        <w:lastRenderedPageBreak/>
        <w:t xml:space="preserve">Table </w:t>
      </w:r>
      <w:r w:rsidR="00A755C0" w:rsidRPr="00914E86">
        <w:rPr>
          <w:b/>
          <w:iCs/>
          <w:sz w:val="20"/>
          <w:szCs w:val="20"/>
        </w:rPr>
        <w:t>S</w:t>
      </w:r>
      <w:r w:rsidRPr="00914E86">
        <w:rPr>
          <w:b/>
          <w:iCs/>
          <w:sz w:val="20"/>
          <w:szCs w:val="20"/>
        </w:rPr>
        <w:t>2.</w:t>
      </w:r>
      <w:r w:rsidRPr="00914E86">
        <w:rPr>
          <w:iCs/>
          <w:sz w:val="20"/>
          <w:szCs w:val="20"/>
        </w:rPr>
        <w:t xml:space="preserve"> Risk of bias assessment for articles</w:t>
      </w:r>
      <w:r w:rsidR="00923852" w:rsidRPr="00914E86">
        <w:rPr>
          <w:iCs/>
          <w:sz w:val="20"/>
          <w:szCs w:val="20"/>
        </w:rPr>
        <w:t xml:space="preserve"> </w:t>
      </w:r>
      <w:r w:rsidRPr="00914E86">
        <w:rPr>
          <w:iCs/>
          <w:sz w:val="20"/>
          <w:szCs w:val="20"/>
        </w:rPr>
        <w:t>with a case-control study design</w:t>
      </w:r>
    </w:p>
    <w:tbl>
      <w:tblPr>
        <w:tblW w:w="159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6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A40A12" w:rsidRPr="00914E86" w14:paraId="0969BDB7" w14:textId="77777777" w:rsidTr="005B479D">
        <w:trPr>
          <w:trHeight w:val="645"/>
          <w:jc w:val="center"/>
        </w:trPr>
        <w:tc>
          <w:tcPr>
            <w:tcW w:w="1186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433504B2" w14:textId="123DA269" w:rsidR="00A40A12" w:rsidRPr="00914E86" w:rsidRDefault="00A40A12" w:rsidP="00914E86">
            <w:pPr>
              <w:spacing w:line="480" w:lineRule="auto"/>
              <w:rPr>
                <w:b/>
                <w:sz w:val="20"/>
                <w:szCs w:val="20"/>
              </w:rPr>
            </w:pPr>
            <w:r w:rsidRPr="00914E86">
              <w:rPr>
                <w:b/>
                <w:sz w:val="20"/>
                <w:szCs w:val="20"/>
              </w:rPr>
              <w:t>Reference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6401EDEA" w14:textId="77777777" w:rsidR="00A40A12" w:rsidRPr="00914E86" w:rsidRDefault="00A40A12" w:rsidP="00914E86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914E86">
              <w:rPr>
                <w:b/>
                <w:bCs/>
                <w:sz w:val="20"/>
                <w:szCs w:val="20"/>
              </w:rPr>
              <w:t>Cases &amp; controls comparable?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39110E43" w14:textId="77777777" w:rsidR="00A40A12" w:rsidRPr="00914E86" w:rsidRDefault="00A40A12" w:rsidP="00914E86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914E86">
              <w:rPr>
                <w:b/>
                <w:bCs/>
                <w:sz w:val="20"/>
                <w:szCs w:val="20"/>
              </w:rPr>
              <w:t>Cases &amp; controls matched appropriately?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5E5CFB87" w14:textId="77777777" w:rsidR="00A40A12" w:rsidRPr="00914E86" w:rsidRDefault="00A40A12" w:rsidP="00914E86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914E86">
              <w:rPr>
                <w:b/>
                <w:bCs/>
                <w:sz w:val="20"/>
                <w:szCs w:val="20"/>
              </w:rPr>
              <w:t xml:space="preserve"> Identified using the same criteria?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302A460E" w14:textId="77777777" w:rsidR="00A40A12" w:rsidRPr="00914E86" w:rsidRDefault="00A40A12" w:rsidP="00914E86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914E86">
              <w:rPr>
                <w:b/>
                <w:bCs/>
                <w:sz w:val="20"/>
                <w:szCs w:val="20"/>
              </w:rPr>
              <w:t>Sample characteristics described?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60CE6305" w14:textId="77777777" w:rsidR="00A40A12" w:rsidRPr="00914E86" w:rsidRDefault="00A40A12" w:rsidP="00914E86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914E86">
              <w:rPr>
                <w:b/>
                <w:bCs/>
                <w:sz w:val="20"/>
                <w:szCs w:val="20"/>
              </w:rPr>
              <w:t>Imaging protocol is similar?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68B9B225" w14:textId="77777777" w:rsidR="00A40A12" w:rsidRPr="00914E86" w:rsidRDefault="00A40A12" w:rsidP="00914E86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914E86">
              <w:rPr>
                <w:b/>
                <w:bCs/>
                <w:sz w:val="20"/>
                <w:szCs w:val="20"/>
              </w:rPr>
              <w:t xml:space="preserve"> Imaging protocol is clear?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36F434E5" w14:textId="77777777" w:rsidR="00A40A12" w:rsidRPr="00914E86" w:rsidRDefault="00A40A12" w:rsidP="00914E86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914E86">
              <w:rPr>
                <w:b/>
                <w:bCs/>
                <w:sz w:val="20"/>
                <w:szCs w:val="20"/>
              </w:rPr>
              <w:t>Exposure/s measure is valid?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519E0DE8" w14:textId="77777777" w:rsidR="00A40A12" w:rsidRPr="00914E86" w:rsidRDefault="00A40A12" w:rsidP="00914E86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914E86">
              <w:rPr>
                <w:b/>
                <w:bCs/>
                <w:sz w:val="20"/>
                <w:szCs w:val="20"/>
              </w:rPr>
              <w:t>Exposure/s measured similarly for cases &amp; controls?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37885985" w14:textId="77777777" w:rsidR="00A40A12" w:rsidRPr="00914E86" w:rsidRDefault="00A40A12" w:rsidP="00914E8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14E86">
              <w:rPr>
                <w:b/>
                <w:bCs/>
                <w:color w:val="000000"/>
                <w:sz w:val="20"/>
                <w:szCs w:val="20"/>
              </w:rPr>
              <w:t>Exposure period long enough?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04DF0DCD" w14:textId="77777777" w:rsidR="00A40A12" w:rsidRPr="00914E86" w:rsidRDefault="00A40A12" w:rsidP="00914E8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14E86">
              <w:rPr>
                <w:b/>
                <w:bCs/>
                <w:color w:val="000000"/>
                <w:sz w:val="20"/>
                <w:szCs w:val="20"/>
              </w:rPr>
              <w:t>Outcome/s measure valid?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7C2113B6" w14:textId="77777777" w:rsidR="00A40A12" w:rsidRPr="00914E86" w:rsidRDefault="00A40A12" w:rsidP="00914E86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914E86">
              <w:rPr>
                <w:b/>
                <w:bCs/>
                <w:sz w:val="20"/>
                <w:szCs w:val="20"/>
              </w:rPr>
              <w:t>Confounding factors identified?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1BFE2DB2" w14:textId="77777777" w:rsidR="00A40A12" w:rsidRPr="00914E86" w:rsidRDefault="00A40A12" w:rsidP="00914E8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14E86">
              <w:rPr>
                <w:b/>
                <w:bCs/>
                <w:color w:val="000000"/>
                <w:sz w:val="20"/>
                <w:szCs w:val="20"/>
              </w:rPr>
              <w:t>Strategies to deal with confounders?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012BD3D2" w14:textId="77777777" w:rsidR="00A40A12" w:rsidRPr="00914E86" w:rsidRDefault="00A40A12" w:rsidP="00914E8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14E86">
              <w:rPr>
                <w:b/>
                <w:bCs/>
                <w:color w:val="000000"/>
                <w:sz w:val="20"/>
                <w:szCs w:val="20"/>
              </w:rPr>
              <w:t>Appropriate analysis used?</w:t>
            </w:r>
          </w:p>
        </w:tc>
      </w:tr>
      <w:tr w:rsidR="0044026C" w:rsidRPr="00914E86" w14:paraId="598402CA" w14:textId="77777777" w:rsidTr="005B479D">
        <w:trPr>
          <w:trHeight w:val="340"/>
          <w:jc w:val="center"/>
        </w:trPr>
        <w:tc>
          <w:tcPr>
            <w:tcW w:w="1186" w:type="dxa"/>
            <w:shd w:val="clear" w:color="auto" w:fill="auto"/>
            <w:noWrap/>
            <w:tcMar>
              <w:left w:w="57" w:type="dxa"/>
              <w:right w:w="28" w:type="dxa"/>
            </w:tcMar>
          </w:tcPr>
          <w:p w14:paraId="5207E37D" w14:textId="17C580EE" w:rsidR="0044026C" w:rsidRPr="00914E86" w:rsidRDefault="0044026C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Bem9yPC9BdXRob3I+PFllYXI+MjAxOTwvWWVhcj48UmVj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Bem9yPC9BdXRob3I+PFllYXI+MjAxOTwvWWVhcj48UmVj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color w:val="000000"/>
                <w:sz w:val="20"/>
                <w:szCs w:val="20"/>
              </w:rPr>
            </w:r>
            <w:r w:rsidR="00391F99"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36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  <w:p w14:paraId="001EDAAE" w14:textId="2FAC160D" w:rsidR="00C30419" w:rsidRPr="00914E86" w:rsidRDefault="00C30419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Sample 1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3AB80799" w14:textId="145A801D" w:rsidR="0044026C" w:rsidRPr="00914E86" w:rsidRDefault="00C30419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41084FE0" w14:textId="2C181C60" w:rsidR="0044026C" w:rsidRPr="00914E86" w:rsidRDefault="00C30419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76ED1DB0" w14:textId="5F3AE147" w:rsidR="0044026C" w:rsidRPr="00914E86" w:rsidRDefault="00C30419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0198D690" w14:textId="74F42A80" w:rsidR="0044026C" w:rsidRPr="00914E86" w:rsidRDefault="00C30419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5F6BFBE5" w14:textId="05C29C9C" w:rsidR="0044026C" w:rsidRPr="00914E86" w:rsidRDefault="00C30419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4CAB7920" w14:textId="79C119B0" w:rsidR="0044026C" w:rsidRPr="00914E86" w:rsidRDefault="00C30419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6952AC5F" w14:textId="0E74D61C" w:rsidR="0044026C" w:rsidRPr="00914E86" w:rsidRDefault="00C30419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23AB99FF" w14:textId="10A6F182" w:rsidR="0044026C" w:rsidRPr="00914E86" w:rsidRDefault="00C30419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093F8B2E" w14:textId="31979B8E" w:rsidR="0044026C" w:rsidRPr="00914E86" w:rsidRDefault="00C30419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65CB1862" w14:textId="17E5CFEE" w:rsidR="0044026C" w:rsidRPr="00914E86" w:rsidRDefault="00C30419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3B735C0A" w14:textId="1EFDAE6A" w:rsidR="0044026C" w:rsidRPr="00914E86" w:rsidRDefault="00C30419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539ECFD0" w14:textId="08797C40" w:rsidR="0044026C" w:rsidRPr="00914E86" w:rsidRDefault="00C30419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0E9732C9" w14:textId="48A114E0" w:rsidR="0044026C" w:rsidRPr="00914E86" w:rsidRDefault="00C30419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44026C" w:rsidRPr="00914E86" w14:paraId="379D7468" w14:textId="77777777" w:rsidTr="005B479D">
        <w:trPr>
          <w:trHeight w:val="340"/>
          <w:jc w:val="center"/>
        </w:trPr>
        <w:tc>
          <w:tcPr>
            <w:tcW w:w="1186" w:type="dxa"/>
            <w:shd w:val="clear" w:color="auto" w:fill="auto"/>
            <w:noWrap/>
            <w:tcMar>
              <w:left w:w="57" w:type="dxa"/>
              <w:right w:w="28" w:type="dxa"/>
            </w:tcMar>
          </w:tcPr>
          <w:p w14:paraId="035CE810" w14:textId="1BB12C0C" w:rsidR="0044026C" w:rsidRPr="00914E86" w:rsidRDefault="0044026C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Bem9yPC9BdXRob3I+PFllYXI+MjAxOTwvWWVhcj48UmVj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Bem9yPC9BdXRob3I+PFllYXI+MjAxOTwvWWVhcj48UmVj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color w:val="000000"/>
                <w:sz w:val="20"/>
                <w:szCs w:val="20"/>
              </w:rPr>
            </w:r>
            <w:r w:rsidR="00391F99"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36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  <w:p w14:paraId="79077D1B" w14:textId="4D932881" w:rsidR="00C30419" w:rsidRPr="00914E86" w:rsidRDefault="00C30419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Sample 2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2F575C23" w14:textId="45FF24F5" w:rsidR="0044026C" w:rsidRPr="00914E86" w:rsidRDefault="00C30419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457670C6" w14:textId="49C95D1E" w:rsidR="0044026C" w:rsidRPr="00914E86" w:rsidRDefault="00C30419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6BD12F66" w14:textId="0B14B038" w:rsidR="0044026C" w:rsidRPr="00914E86" w:rsidRDefault="00C30419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5314433B" w14:textId="0A9CC7E5" w:rsidR="0044026C" w:rsidRPr="00914E86" w:rsidRDefault="00C30419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4B640CEB" w14:textId="65A2CFFE" w:rsidR="0044026C" w:rsidRPr="00914E86" w:rsidRDefault="00C30419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58506F15" w14:textId="5E87F153" w:rsidR="0044026C" w:rsidRPr="00914E86" w:rsidRDefault="00C30419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20C25F0F" w14:textId="645963CB" w:rsidR="0044026C" w:rsidRPr="00914E86" w:rsidRDefault="00C30419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5BC5818A" w14:textId="2D25C37C" w:rsidR="0044026C" w:rsidRPr="00914E86" w:rsidRDefault="00C30419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430762B9" w14:textId="2349C476" w:rsidR="0044026C" w:rsidRPr="00914E86" w:rsidRDefault="00C30419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0D633A03" w14:textId="57E2E409" w:rsidR="0044026C" w:rsidRPr="00914E86" w:rsidRDefault="00C30419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32B540A9" w14:textId="22C0DAF2" w:rsidR="0044026C" w:rsidRPr="00914E86" w:rsidRDefault="00C30419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6E7E5661" w14:textId="06BC8D15" w:rsidR="0044026C" w:rsidRPr="00914E86" w:rsidRDefault="00C30419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7FC4AFE9" w14:textId="3F554887" w:rsidR="0044026C" w:rsidRPr="00914E86" w:rsidRDefault="00C30419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</w:tr>
      <w:tr w:rsidR="00A40A12" w:rsidRPr="00914E86" w14:paraId="44C3B28E" w14:textId="77777777" w:rsidTr="005B479D">
        <w:trPr>
          <w:trHeight w:val="340"/>
          <w:jc w:val="center"/>
        </w:trPr>
        <w:tc>
          <w:tcPr>
            <w:tcW w:w="1186" w:type="dxa"/>
            <w:shd w:val="clear" w:color="auto" w:fill="auto"/>
            <w:noWrap/>
            <w:tcMar>
              <w:left w:w="57" w:type="dxa"/>
              <w:right w:w="28" w:type="dxa"/>
            </w:tcMar>
            <w:hideMark/>
          </w:tcPr>
          <w:p w14:paraId="389FBF38" w14:textId="1C400B0C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CZXN0ZWhlcjwvQXV0aG9yPjxZZWFyPjIwMTk8L1llYXI+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CZXN0ZWhlcjwvQXV0aG9yPjxZZWFyPjIwMTk8L1llYXI+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color w:val="000000"/>
                <w:sz w:val="20"/>
                <w:szCs w:val="20"/>
              </w:rPr>
            </w:r>
            <w:r w:rsidR="00391F99"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37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63778CFD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7C68AC8F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56B0E44E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5B337600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6042CCE4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7DBB406F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13A3DAF6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1013D3EE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63B60CA7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5A104F8A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3EC8380D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221B192D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04A18DA5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2485984B" w14:textId="77777777" w:rsidTr="005B479D">
        <w:trPr>
          <w:trHeight w:val="340"/>
          <w:jc w:val="center"/>
        </w:trPr>
        <w:tc>
          <w:tcPr>
            <w:tcW w:w="1186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22A5D398" w14:textId="6C810F9B" w:rsidR="00A40A12" w:rsidRPr="00914E86" w:rsidRDefault="00A40A12" w:rsidP="00914E86">
            <w:pPr>
              <w:spacing w:line="480" w:lineRule="auto"/>
              <w:rPr>
                <w:sz w:val="20"/>
                <w:szCs w:val="20"/>
              </w:rPr>
            </w:pPr>
            <w:r w:rsidRPr="00914E86">
              <w:rPr>
                <w:sz w:val="20"/>
                <w:szCs w:val="20"/>
              </w:rPr>
              <w:fldChar w:fldCharType="begin">
                <w:fldData xml:space="preserve">PEVuZE5vdGU+PENpdGU+PEF1dGhvcj5DaGVuPC9BdXRob3I+PFllYXI+MjAxOTwvWWVhcj48UmVj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</w:fldData>
              </w:fldChar>
            </w:r>
            <w:r w:rsidR="00391F99" w:rsidRPr="00914E86">
              <w:rPr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sz w:val="20"/>
                <w:szCs w:val="20"/>
              </w:rPr>
              <w:fldChar w:fldCharType="begin">
                <w:fldData xml:space="preserve">PEVuZE5vdGU+PENpdGU+PEF1dGhvcj5DaGVuPC9BdXRob3I+PFllYXI+MjAxOTwvWWVhcj48UmVj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</w:fldData>
              </w:fldChar>
            </w:r>
            <w:r w:rsidR="00391F99" w:rsidRPr="00914E86">
              <w:rPr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sz w:val="20"/>
                <w:szCs w:val="20"/>
              </w:rPr>
            </w:r>
            <w:r w:rsidR="00391F99" w:rsidRPr="00914E86">
              <w:rPr>
                <w:sz w:val="20"/>
                <w:szCs w:val="20"/>
              </w:rPr>
              <w:fldChar w:fldCharType="end"/>
            </w:r>
            <w:r w:rsidRPr="00914E86">
              <w:rPr>
                <w:sz w:val="20"/>
                <w:szCs w:val="20"/>
              </w:rPr>
            </w:r>
            <w:r w:rsidRPr="00914E86">
              <w:rPr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sz w:val="20"/>
                <w:szCs w:val="20"/>
              </w:rPr>
              <w:t>(38)</w:t>
            </w:r>
            <w:r w:rsidRPr="00914E86">
              <w:rPr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4EB3382C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4C7ED48A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38AC82D5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4D23F0E8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76DDD1B7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36C346BA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7C7D211D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676C43AD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3F6D44A6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5DEF775C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46C2E335" w14:textId="77777777" w:rsidR="00A40A12" w:rsidRPr="00914E86" w:rsidRDefault="00A40A12" w:rsidP="00914E86">
            <w:pPr>
              <w:spacing w:line="480" w:lineRule="auto"/>
              <w:rPr>
                <w:sz w:val="20"/>
                <w:szCs w:val="20"/>
              </w:rPr>
            </w:pPr>
            <w:r w:rsidRPr="00914E86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3D93397A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5410D343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7D944F36" w14:textId="77777777" w:rsidTr="005B479D">
        <w:trPr>
          <w:trHeight w:val="340"/>
          <w:jc w:val="center"/>
        </w:trPr>
        <w:tc>
          <w:tcPr>
            <w:tcW w:w="1186" w:type="dxa"/>
            <w:shd w:val="clear" w:color="auto" w:fill="auto"/>
            <w:noWrap/>
            <w:tcMar>
              <w:left w:w="57" w:type="dxa"/>
              <w:right w:w="28" w:type="dxa"/>
            </w:tcMar>
            <w:hideMark/>
          </w:tcPr>
          <w:p w14:paraId="34303EC0" w14:textId="0FF7C1FE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Db2xlPC9BdXRob3I+PFllYXI+MjAxNTwvWWVhcj48UmVj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Db2xlPC9BdXRob3I+PFllYXI+MjAxNTwvWWVhcj48UmVj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color w:val="000000"/>
                <w:sz w:val="20"/>
                <w:szCs w:val="20"/>
              </w:rPr>
            </w:r>
            <w:r w:rsidR="00391F99"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39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39E42CDC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0199B6FD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010DAAD5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045F5339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58086644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554824E0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4BBB94DE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764AED46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337D9476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73B53A6C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0A8F2CFC" w14:textId="77777777" w:rsidR="00A40A12" w:rsidRPr="00914E86" w:rsidRDefault="00A40A12" w:rsidP="00914E86">
            <w:pPr>
              <w:spacing w:line="480" w:lineRule="auto"/>
              <w:rPr>
                <w:sz w:val="20"/>
                <w:szCs w:val="20"/>
              </w:rPr>
            </w:pPr>
            <w:r w:rsidRPr="00914E86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31BD7AD1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4D1D7167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549EA872" w14:textId="77777777" w:rsidTr="005B479D">
        <w:trPr>
          <w:trHeight w:val="340"/>
          <w:jc w:val="center"/>
        </w:trPr>
        <w:tc>
          <w:tcPr>
            <w:tcW w:w="1186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3DAFBFCE" w14:textId="79583731" w:rsidR="00A40A12" w:rsidRPr="00914E86" w:rsidRDefault="00A40A12" w:rsidP="00914E86">
            <w:pPr>
              <w:spacing w:line="480" w:lineRule="auto"/>
              <w:rPr>
                <w:sz w:val="20"/>
                <w:szCs w:val="20"/>
              </w:rPr>
            </w:pPr>
            <w:r w:rsidRPr="00914E86">
              <w:rPr>
                <w:sz w:val="20"/>
                <w:szCs w:val="20"/>
              </w:rPr>
              <w:fldChar w:fldCharType="begin">
                <w:fldData xml:space="preserve">PEVuZE5vdGU+PENpdGU+PEF1dGhvcj5Db2xlPC9BdXRob3I+PFllYXI+MjAxN2M8L1llYXI+PFJl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</w:fldData>
              </w:fldChar>
            </w:r>
            <w:r w:rsidR="00391F99" w:rsidRPr="00914E86">
              <w:rPr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sz w:val="20"/>
                <w:szCs w:val="20"/>
              </w:rPr>
              <w:fldChar w:fldCharType="begin">
                <w:fldData xml:space="preserve">PEVuZE5vdGU+PENpdGU+PEF1dGhvcj5Db2xlPC9BdXRob3I+PFllYXI+MjAxN2M8L1llYXI+PFJl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</w:fldData>
              </w:fldChar>
            </w:r>
            <w:r w:rsidR="00391F99" w:rsidRPr="00914E86">
              <w:rPr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sz w:val="20"/>
                <w:szCs w:val="20"/>
              </w:rPr>
            </w:r>
            <w:r w:rsidR="00391F99" w:rsidRPr="00914E86">
              <w:rPr>
                <w:sz w:val="20"/>
                <w:szCs w:val="20"/>
              </w:rPr>
              <w:fldChar w:fldCharType="end"/>
            </w:r>
            <w:r w:rsidRPr="00914E86">
              <w:rPr>
                <w:sz w:val="20"/>
                <w:szCs w:val="20"/>
              </w:rPr>
            </w:r>
            <w:r w:rsidRPr="00914E86">
              <w:rPr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sz w:val="20"/>
                <w:szCs w:val="20"/>
              </w:rPr>
              <w:t>(40)</w:t>
            </w:r>
            <w:r w:rsidRPr="00914E86">
              <w:rPr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1A5E1EF9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27D707D5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7F5433E4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5C57B6E6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2C10862C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10F8200D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19F252F0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00648E38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2CB0A355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0F76B512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580D3673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0DEEBB7D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1A9B587E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79FB2A15" w14:textId="77777777" w:rsidTr="005B479D">
        <w:trPr>
          <w:trHeight w:val="340"/>
          <w:jc w:val="center"/>
        </w:trPr>
        <w:tc>
          <w:tcPr>
            <w:tcW w:w="1186" w:type="dxa"/>
            <w:shd w:val="clear" w:color="auto" w:fill="auto"/>
            <w:noWrap/>
            <w:tcMar>
              <w:left w:w="57" w:type="dxa"/>
              <w:right w:w="28" w:type="dxa"/>
            </w:tcMar>
            <w:hideMark/>
          </w:tcPr>
          <w:p w14:paraId="65B112F9" w14:textId="535C239A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/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&lt;EndNote&gt;&lt;Cite&gt;&lt;Author&gt;Guggenmos&lt;/Author&gt;&lt;Year&gt;2017&lt;/Year&gt;&lt;RecNum&gt;42740&lt;/RecNum&gt;&lt;DisplayText&gt;(41)&lt;/DisplayText&gt;&lt;record&gt;&lt;rec-number&gt;42740&lt;/rec-number&gt;&lt;foreign-keys&gt;&lt;key app="EN" db-id="9z9f0wswe5fsevea0ecvep5epf2a9wzddr0v" timestamp="1599717381"&gt;42740&lt;/key&gt;&lt;/foreign-keys&gt;&lt;ref-type name="Journal Article"&gt;17&lt;/ref-type&gt;&lt;contributors&gt;&lt;authors&gt;&lt;author&gt;Guggenmos, M.&lt;/author&gt;&lt;author&gt;Schmack, K.&lt;/author&gt;&lt;author&gt;Sekutowicz, M.&lt;/author&gt;&lt;author&gt;Garbusow, M.&lt;/author&gt;&lt;author&gt;Sebold, M.&lt;/author&gt;&lt;author&gt;Sommer, C.&lt;/author&gt;&lt;author&gt;Smolka, M. N.&lt;/author&gt;&lt;author&gt;Wittchen, H. U.&lt;/author&gt;&lt;author&gt;Zimmermann, U. S.&lt;/author&gt;&lt;author&gt;Heinz, A.&lt;/author&gt;&lt;author&gt;Sterzer, P.&lt;/author&gt;&lt;/authors&gt;&lt;/contributors&gt;&lt;titles&gt;&lt;title&gt;Quantitative neurobiological evidence for accelerated brain aging in alcohol dependence&lt;/title&gt;&lt;secondary-title&gt;Transl Psychiatry&lt;/secondary-title&gt;&lt;/titles&gt;&lt;periodical&gt;&lt;full-title&gt;Transl Psychiatry Psychiatry&lt;/full-title&gt;&lt;abbr-1&gt;Transl Psychiatry&lt;/abbr-1&gt;&lt;/periodical&gt;&lt;pages&gt;1279&lt;/pages&gt;&lt;volume&gt;7&lt;/volume&gt;&lt;number&gt;12&lt;/number&gt;&lt;keywords&gt;&lt;keyword&gt;Adult&lt;/keyword&gt;&lt;keyword&gt;*Aging&lt;/keyword&gt;&lt;keyword&gt;Alcohol Drinking&lt;/keyword&gt;&lt;keyword&gt;Alcoholism/dg [Diagnostic Imaging]&lt;/keyword&gt;&lt;keyword&gt;*Alcoholism/pa [Pathology]&lt;/keyword&gt;&lt;keyword&gt;Brain/dg [Diagnostic Imaging]&lt;/keyword&gt;&lt;keyword&gt;*Brain/pa [Pathology]&lt;/keyword&gt;&lt;keyword&gt;Female&lt;/keyword&gt;&lt;keyword&gt;Gray Matter/dg [Diagnostic Imaging]&lt;/keyword&gt;&lt;keyword&gt;Gray Matter/pa [Pathology]&lt;/keyword&gt;&lt;keyword&gt;Humans&lt;/keyword&gt;&lt;keyword&gt;Magnetic Resonance Imaging&lt;/keyword&gt;&lt;keyword&gt;Male&lt;/keyword&gt;&lt;keyword&gt;Middle Aged&lt;/keyword&gt;&lt;/keywords&gt;&lt;dates&gt;&lt;year&gt;2017&lt;/year&gt;&lt;pub-dates&gt;&lt;date&gt;12 11&lt;/date&gt;&lt;/pub-dates&gt;&lt;/dates&gt;&lt;urls&gt;&lt;related-urls&gt;&lt;url&gt;https://www.ncbi.nlm.nih.gov/pmc/articles/PMC5802586/pdf/41398_2017_Article_37.pdf&lt;/url&gt;&lt;/related-urls&gt;&lt;/urls&gt;&lt;custom1&gt;Accepted&lt;/custom1&gt;&lt;custom3&gt;Accepted&lt;/custom3&gt;&lt;custom4&gt;Accepted&lt;/custom4&gt;&lt;/record&gt;&lt;/Cite&gt;&lt;/EndNote&gt;</w:instrText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41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5531DA6F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7495B774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2EABC2E5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0E609872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2AC50B4E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644F8A86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5A8212B1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4B13EC3D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565AB521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70E38C13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6481B3FB" w14:textId="77777777" w:rsidR="00A40A12" w:rsidRPr="00914E86" w:rsidRDefault="00A40A12" w:rsidP="00914E86">
            <w:pPr>
              <w:spacing w:line="480" w:lineRule="auto"/>
              <w:rPr>
                <w:sz w:val="20"/>
                <w:szCs w:val="20"/>
              </w:rPr>
            </w:pPr>
            <w:r w:rsidRPr="00914E86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5EE2806B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326579B7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37488793" w14:textId="77777777" w:rsidTr="005B479D">
        <w:trPr>
          <w:trHeight w:val="340"/>
          <w:jc w:val="center"/>
        </w:trPr>
        <w:tc>
          <w:tcPr>
            <w:tcW w:w="1186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338A6835" w14:textId="05CBA747" w:rsidR="00A40A12" w:rsidRPr="00914E86" w:rsidRDefault="00A40A12" w:rsidP="00914E86">
            <w:pPr>
              <w:spacing w:line="480" w:lineRule="auto"/>
              <w:rPr>
                <w:sz w:val="20"/>
                <w:szCs w:val="20"/>
              </w:rPr>
            </w:pPr>
            <w:r w:rsidRPr="00914E86">
              <w:rPr>
                <w:sz w:val="20"/>
                <w:szCs w:val="20"/>
              </w:rPr>
              <w:fldChar w:fldCharType="begin">
                <w:fldData xml:space="preserve">PEVuZE5vdGU+PENpdGU+PEF1dGhvcj5IYWplazwvQXV0aG9yPjxZZWFyPjIwMTk8L1llYXI+PFJl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</w:fldData>
              </w:fldChar>
            </w:r>
            <w:r w:rsidR="00391F99" w:rsidRPr="00914E86">
              <w:rPr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sz w:val="20"/>
                <w:szCs w:val="20"/>
              </w:rPr>
              <w:fldChar w:fldCharType="begin">
                <w:fldData xml:space="preserve">PEVuZE5vdGU+PENpdGU+PEF1dGhvcj5IYWplazwvQXV0aG9yPjxZZWFyPjIwMTk8L1llYXI+PFJl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</w:fldData>
              </w:fldChar>
            </w:r>
            <w:r w:rsidR="00391F99" w:rsidRPr="00914E86">
              <w:rPr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sz w:val="20"/>
                <w:szCs w:val="20"/>
              </w:rPr>
            </w:r>
            <w:r w:rsidR="00391F99" w:rsidRPr="00914E86">
              <w:rPr>
                <w:sz w:val="20"/>
                <w:szCs w:val="20"/>
              </w:rPr>
              <w:fldChar w:fldCharType="end"/>
            </w:r>
            <w:r w:rsidRPr="00914E86">
              <w:rPr>
                <w:sz w:val="20"/>
                <w:szCs w:val="20"/>
              </w:rPr>
            </w:r>
            <w:r w:rsidRPr="00914E86">
              <w:rPr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sz w:val="20"/>
                <w:szCs w:val="20"/>
              </w:rPr>
              <w:t>(18)</w:t>
            </w:r>
            <w:r w:rsidRPr="00914E86">
              <w:rPr>
                <w:sz w:val="20"/>
                <w:szCs w:val="20"/>
              </w:rPr>
              <w:fldChar w:fldCharType="end"/>
            </w:r>
            <w:r w:rsidRPr="00914E86">
              <w:rPr>
                <w:sz w:val="20"/>
                <w:szCs w:val="20"/>
              </w:rPr>
              <w:t xml:space="preserve"> (Study 1)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5FCC8767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44736591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1A0C3BC7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625DFB70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4A83CFBA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3DC4FCD2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4923CD7E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7D8F465E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7C8B7E0E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0E6FCD4F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72240AAA" w14:textId="77777777" w:rsidR="00A40A12" w:rsidRPr="00914E86" w:rsidRDefault="00A40A12" w:rsidP="00914E86">
            <w:pPr>
              <w:spacing w:line="480" w:lineRule="auto"/>
              <w:rPr>
                <w:sz w:val="20"/>
                <w:szCs w:val="20"/>
              </w:rPr>
            </w:pPr>
            <w:r w:rsidRPr="00914E86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6BBA1A16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5D87A16C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2A6C04" w:rsidRPr="00914E86" w14:paraId="25B8DDB7" w14:textId="77777777" w:rsidTr="005B479D">
        <w:trPr>
          <w:trHeight w:val="340"/>
          <w:jc w:val="center"/>
        </w:trPr>
        <w:tc>
          <w:tcPr>
            <w:tcW w:w="1186" w:type="dxa"/>
            <w:shd w:val="clear" w:color="auto" w:fill="auto"/>
            <w:noWrap/>
            <w:tcMar>
              <w:left w:w="57" w:type="dxa"/>
              <w:right w:w="28" w:type="dxa"/>
            </w:tcMar>
          </w:tcPr>
          <w:p w14:paraId="00DD82BF" w14:textId="211A52A4" w:rsidR="002A6C04" w:rsidRPr="00914E86" w:rsidRDefault="002A6C04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IYW48L0F1dGhvcj48WWVhcj4yMDIwPC9ZZWFyPjxSZWNO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IYW48L0F1dGhvcj48WWVhcj4yMDIwPC9ZZWFyPjxSZWNO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color w:val="000000"/>
                <w:sz w:val="20"/>
                <w:szCs w:val="20"/>
              </w:rPr>
            </w:r>
            <w:r w:rsidR="00391F99"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42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4CED85E5" w14:textId="3EA5F367" w:rsidR="002A6C04" w:rsidRPr="00914E86" w:rsidRDefault="002A6C04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4F3677FC" w14:textId="2AB7B0B3" w:rsidR="002A6C04" w:rsidRPr="00914E86" w:rsidRDefault="002A6C04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77A5E306" w14:textId="5703EC5B" w:rsidR="002A6C04" w:rsidRPr="00914E86" w:rsidRDefault="002A6C04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32034D46" w14:textId="672ECE5C" w:rsidR="002A6C04" w:rsidRPr="00914E86" w:rsidRDefault="002A6C04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43B84614" w14:textId="309459EC" w:rsidR="002A6C04" w:rsidRPr="00914E86" w:rsidRDefault="002A6C04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0F654A54" w14:textId="3BE6A697" w:rsidR="002A6C04" w:rsidRPr="00914E86" w:rsidRDefault="002A6C04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3BE142EC" w14:textId="10568E26" w:rsidR="002A6C04" w:rsidRPr="00914E86" w:rsidRDefault="002A6C04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4BD1195F" w14:textId="4DED6619" w:rsidR="002A6C04" w:rsidRPr="00914E86" w:rsidRDefault="002A6C04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2FC72FD9" w14:textId="7047511E" w:rsidR="002A6C04" w:rsidRPr="00914E86" w:rsidRDefault="002A6C04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0783659D" w14:textId="353950C1" w:rsidR="002A6C04" w:rsidRPr="00914E86" w:rsidRDefault="002A6C04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56DDD9FA" w14:textId="77721A63" w:rsidR="002A6C04" w:rsidRPr="00914E86" w:rsidRDefault="002A6C04" w:rsidP="00914E86">
            <w:pPr>
              <w:spacing w:line="480" w:lineRule="auto"/>
              <w:rPr>
                <w:sz w:val="20"/>
                <w:szCs w:val="20"/>
              </w:rPr>
            </w:pPr>
            <w:r w:rsidRPr="00914E86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18003087" w14:textId="581BDB99" w:rsidR="002A6C04" w:rsidRPr="00914E86" w:rsidRDefault="002A6C04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5A526350" w14:textId="2DAA01D4" w:rsidR="002A6C04" w:rsidRPr="00914E86" w:rsidRDefault="002A6C04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45F4C23A" w14:textId="77777777" w:rsidTr="005B479D">
        <w:trPr>
          <w:trHeight w:val="340"/>
          <w:jc w:val="center"/>
        </w:trPr>
        <w:tc>
          <w:tcPr>
            <w:tcW w:w="1186" w:type="dxa"/>
            <w:shd w:val="clear" w:color="auto" w:fill="auto"/>
            <w:noWrap/>
            <w:tcMar>
              <w:left w:w="57" w:type="dxa"/>
              <w:right w:w="28" w:type="dxa"/>
            </w:tcMar>
            <w:hideMark/>
          </w:tcPr>
          <w:p w14:paraId="7485D5FC" w14:textId="2DBCEC2D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lastRenderedPageBreak/>
              <w:fldChar w:fldCharType="begin">
                <w:fldData xml:space="preserve">PEVuZE5vdGU+PENpdGU+PEF1dGhvcj5Ib2dlc3RvbDwvQXV0aG9yPjxZZWFyPjIwMTk8L1llYXI+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Ib2dlc3RvbDwvQXV0aG9yPjxZZWFyPjIwMTk8L1llYXI+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color w:val="000000"/>
                <w:sz w:val="20"/>
                <w:szCs w:val="20"/>
              </w:rPr>
            </w:r>
            <w:r w:rsidR="00391F99"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20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  <w:t xml:space="preserve"> MS &amp; HC (3T)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4D6F1E9B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3AF5F61A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08EF1C77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5823AC9D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6BA1E364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3C9D63CC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7D0A554F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1077AD7D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5A475C91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7EB6FD70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4D25BEED" w14:textId="77777777" w:rsidR="00A40A12" w:rsidRPr="00914E86" w:rsidRDefault="00A40A12" w:rsidP="00914E86">
            <w:pPr>
              <w:spacing w:line="480" w:lineRule="auto"/>
              <w:rPr>
                <w:sz w:val="20"/>
                <w:szCs w:val="20"/>
              </w:rPr>
            </w:pPr>
            <w:r w:rsidRPr="00914E86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3C1A7313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5DBD65BC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56636A61" w14:textId="77777777" w:rsidTr="005B479D">
        <w:trPr>
          <w:trHeight w:val="340"/>
          <w:jc w:val="center"/>
        </w:trPr>
        <w:tc>
          <w:tcPr>
            <w:tcW w:w="1186" w:type="dxa"/>
            <w:shd w:val="clear" w:color="auto" w:fill="auto"/>
            <w:noWrap/>
            <w:tcMar>
              <w:left w:w="57" w:type="dxa"/>
              <w:right w:w="28" w:type="dxa"/>
            </w:tcMar>
            <w:hideMark/>
          </w:tcPr>
          <w:p w14:paraId="59CBF83F" w14:textId="60C229E6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Lb2xlbmljPC9BdXRob3I+PFllYXI+MjAxODwvWWVhcj48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=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Lb2xlbmljPC9BdXRob3I+PFllYXI+MjAxODwvWWVhcj48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=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color w:val="000000"/>
                <w:sz w:val="20"/>
                <w:szCs w:val="20"/>
              </w:rPr>
            </w:r>
            <w:r w:rsidR="00391F99"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43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00FF662D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60FF854B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45A969E2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0F4FEE07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086B3DBD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152C422C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5DF34289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584C7695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086E12CA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01D38F00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2C21AEA5" w14:textId="77777777" w:rsidR="00A40A12" w:rsidRPr="00914E86" w:rsidRDefault="00A40A12" w:rsidP="00914E86">
            <w:pPr>
              <w:spacing w:line="480" w:lineRule="auto"/>
              <w:rPr>
                <w:sz w:val="20"/>
                <w:szCs w:val="20"/>
              </w:rPr>
            </w:pPr>
            <w:r w:rsidRPr="00914E86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2335B9E6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5F2981BF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58B88A22" w14:textId="77777777" w:rsidTr="005B479D">
        <w:trPr>
          <w:trHeight w:val="340"/>
          <w:jc w:val="center"/>
        </w:trPr>
        <w:tc>
          <w:tcPr>
            <w:tcW w:w="1186" w:type="dxa"/>
            <w:shd w:val="clear" w:color="auto" w:fill="auto"/>
            <w:noWrap/>
            <w:tcMar>
              <w:left w:w="57" w:type="dxa"/>
              <w:right w:w="28" w:type="dxa"/>
            </w:tcMar>
            <w:hideMark/>
          </w:tcPr>
          <w:p w14:paraId="3EF4FDF4" w14:textId="32E5A0E0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LdWhuPC9BdXRob3I+PFllYXI+MjAxODwvWWVhcj48UmVj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LdWhuPC9BdXRob3I+PFllYXI+MjAxODwvWWVhcj48UmVj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color w:val="000000"/>
                <w:sz w:val="20"/>
                <w:szCs w:val="20"/>
              </w:rPr>
            </w:r>
            <w:r w:rsidR="00391F99"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44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57BF5700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62798146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6A61584F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3385AE89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2A857D76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5E2ADA7A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2D0C6685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4FC5BAE2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6F9F3D46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4AFEAA14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26CFA0A7" w14:textId="77777777" w:rsidR="00A40A12" w:rsidRPr="00914E86" w:rsidRDefault="00A40A12" w:rsidP="00914E86">
            <w:pPr>
              <w:spacing w:line="480" w:lineRule="auto"/>
              <w:rPr>
                <w:sz w:val="20"/>
                <w:szCs w:val="20"/>
              </w:rPr>
            </w:pPr>
            <w:r w:rsidRPr="00914E86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0652E2EA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34D7DFFC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028AB22A" w14:textId="77777777" w:rsidTr="005B479D">
        <w:trPr>
          <w:trHeight w:val="340"/>
          <w:jc w:val="center"/>
        </w:trPr>
        <w:tc>
          <w:tcPr>
            <w:tcW w:w="1186" w:type="dxa"/>
            <w:shd w:val="clear" w:color="auto" w:fill="auto"/>
            <w:noWrap/>
            <w:tcMar>
              <w:left w:w="57" w:type="dxa"/>
              <w:right w:w="28" w:type="dxa"/>
            </w:tcMar>
            <w:hideMark/>
          </w:tcPr>
          <w:p w14:paraId="3A980E0C" w14:textId="5E651151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/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&lt;EndNote&gt;&lt;Cite&gt;&lt;Author&gt;Luders&lt;/Author&gt;&lt;Year&gt;2016&lt;/Year&gt;&lt;RecNum&gt;42758&lt;/RecNum&gt;&lt;DisplayText&gt;(45)&lt;/DisplayText&gt;&lt;record&gt;&lt;rec-number&gt;42758&lt;/rec-number&gt;&lt;foreign-keys&gt;&lt;key app="EN" db-id="9z9f0wswe5fsevea0ecvep5epf2a9wzddr0v" timestamp="1599717382"&gt;42758&lt;/key&gt;&lt;/foreign-keys&gt;&lt;ref-type name="Journal Article"&gt;17&lt;/ref-type&gt;&lt;contributors&gt;&lt;authors&gt;&lt;author&gt;Luders, E.&lt;/author&gt;&lt;author&gt;Cherbuin, N.&lt;/author&gt;&lt;author&gt;Gaser, C.&lt;/author&gt;&lt;/authors&gt;&lt;/contributors&gt;&lt;titles&gt;&lt;title&gt;Estimating brain age using high-resolution pattern recognition: Younger brains in long-term meditation practitioners&lt;/title&gt;&lt;secondary-title&gt;Neuroimage&lt;/secondary-title&gt;&lt;/titles&gt;&lt;periodical&gt;&lt;full-title&gt;Neuroimage&lt;/full-title&gt;&lt;abbr-1&gt;Neuroimage&lt;/abbr-1&gt;&lt;/periodical&gt;&lt;pages&gt;508-513&lt;/pages&gt;&lt;volume&gt;134&lt;/volume&gt;&lt;keywords&gt;&lt;keyword&gt;Adult&lt;/keyword&gt;&lt;keyword&gt;Aged&lt;/keyword&gt;&lt;keyword&gt;*Aging&lt;/keyword&gt;&lt;keyword&gt;*Brain/ah [Anatomy &amp;amp; Histology]&lt;/keyword&gt;&lt;keyword&gt;*Brain/ph [Physiology]&lt;/keyword&gt;&lt;keyword&gt;Female&lt;/keyword&gt;&lt;keyword&gt;Humans&lt;/keyword&gt;&lt;keyword&gt;Machine Learning&lt;/keyword&gt;&lt;keyword&gt;Magnetic Resonance Imaging&lt;/keyword&gt;&lt;keyword&gt;Male&lt;/keyword&gt;&lt;keyword&gt;Middle Aged&lt;/keyword&gt;&lt;keyword&gt;Mindfulness&lt;/keyword&gt;&lt;keyword&gt;*Negotiating&lt;/keyword&gt;&lt;keyword&gt;Pattern Recognition, Automated&lt;/keyword&gt;&lt;keyword&gt;Young Adult&lt;/keyword&gt;&lt;/keywords&gt;&lt;dates&gt;&lt;year&gt;2016&lt;/year&gt;&lt;pub-dates&gt;&lt;date&gt;07 01&lt;/date&gt;&lt;/pub-dates&gt;&lt;/dates&gt;&lt;urls&gt;&lt;related-urls&gt;&lt;url&gt;https://www.sciencedirect.com/science/article/pii/S1053811916300404?via%3Dihub&lt;/url&gt;&lt;/related-urls&gt;&lt;/urls&gt;&lt;custom1&gt;Accepted&lt;/custom1&gt;&lt;custom3&gt;Accepted&lt;/custom3&gt;&lt;custom4&gt;Accepted&lt;/custom4&gt;&lt;/record&gt;&lt;/Cite&gt;&lt;/EndNote&gt;</w:instrText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45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765FB813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5125A950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2CDD3802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3DBA6551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32CD9DEE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15309492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03C0681B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076676BB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00E589C7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00E3405C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2928AB38" w14:textId="77777777" w:rsidR="00A40A12" w:rsidRPr="00914E86" w:rsidRDefault="00A40A12" w:rsidP="00914E86">
            <w:pPr>
              <w:spacing w:line="480" w:lineRule="auto"/>
              <w:rPr>
                <w:sz w:val="20"/>
                <w:szCs w:val="20"/>
              </w:rPr>
            </w:pPr>
            <w:r w:rsidRPr="00914E86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183D3F40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00B0326A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28409852" w14:textId="77777777" w:rsidTr="005B479D">
        <w:trPr>
          <w:trHeight w:val="340"/>
          <w:jc w:val="center"/>
        </w:trPr>
        <w:tc>
          <w:tcPr>
            <w:tcW w:w="1186" w:type="dxa"/>
            <w:shd w:val="clear" w:color="auto" w:fill="auto"/>
            <w:noWrap/>
            <w:tcMar>
              <w:left w:w="57" w:type="dxa"/>
              <w:right w:w="28" w:type="dxa"/>
            </w:tcMar>
            <w:hideMark/>
          </w:tcPr>
          <w:p w14:paraId="1DE1A015" w14:textId="408E4406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/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&lt;EndNote&gt;&lt;Cite&gt;&lt;Author&gt;Moeller&lt;/Author&gt;&lt;Year&gt;1997&lt;/Year&gt;&lt;RecNum&gt;42761&lt;/RecNum&gt;&lt;DisplayText&gt;(46)&lt;/DisplayText&gt;&lt;record&gt;&lt;rec-number&gt;42761&lt;/rec-number&gt;&lt;foreign-keys&gt;&lt;key app="EN" db-id="9z9f0wswe5fsevea0ecvep5epf2a9wzddr0v" timestamp="1599717382"&gt;42761&lt;/key&gt;&lt;/foreign-keys&gt;&lt;ref-type name="Journal Article"&gt;17&lt;/ref-type&gt;&lt;contributors&gt;&lt;authors&gt;&lt;author&gt;Moeller, J. R.&lt;/author&gt;&lt;author&gt;Eidelberg, D.&lt;/author&gt;&lt;/authors&gt;&lt;/contributors&gt;&lt;titles&gt;&lt;title&gt;Divergent expression of regional metabolic topographies in Parkinson&amp;apos;s disease and normal ageing&lt;/title&gt;&lt;/titles&gt;&lt;pages&gt;2197-206&lt;/pages&gt;&lt;volume&gt;1&lt;/volume&gt;&lt;keywords&gt;&lt;keyword&gt;*Aging/me [Metabolism]&lt;/keyword&gt;&lt;keyword&gt;Analysis of Variance&lt;/keyword&gt;&lt;keyword&gt;Brain/dg [Diagnostic Imaging]&lt;/keyword&gt;&lt;keyword&gt;Brain/gd [Growth &amp;amp; Development]&lt;/keyword&gt;&lt;keyword&gt;*Brain/me [Metabolism]&lt;/keyword&gt;&lt;keyword&gt;Cohort Studies&lt;/keyword&gt;&lt;keyword&gt;Female&lt;/keyword&gt;&lt;keyword&gt;*Fluorodeoxyglucose F18/pk [Pharmacokinetics]&lt;/keyword&gt;&lt;keyword&gt;Glucose/me [Metabolism]&lt;/keyword&gt;&lt;keyword&gt;Humans&lt;/keyword&gt;&lt;keyword&gt;Male&lt;/keyword&gt;&lt;keyword&gt;Middle Aged&lt;/keyword&gt;&lt;keyword&gt;Multivariate Analysis&lt;/keyword&gt;&lt;keyword&gt;Parkinson Disease/dg [Diagnostic Imaging]&lt;/keyword&gt;&lt;keyword&gt;*Parkinson Disease/me [Metabolism]&lt;/keyword&gt;&lt;keyword&gt;Parkinson Disease/pp [Physiopathology]&lt;/keyword&gt;&lt;keyword&gt;Radiography&lt;/keyword&gt;&lt;keyword&gt;*Radiopharmaceuticals/pk [Pharmacokinetics]&lt;/keyword&gt;&lt;keyword&gt;Reference Values&lt;/keyword&gt;&lt;keyword&gt;Regression Analysis&lt;/keyword&gt;&lt;keyword&gt;Severity of Illness Index&lt;/keyword&gt;&lt;keyword&gt;Time Factors&lt;/keyword&gt;&lt;keyword&gt;Tomography, Emission-Computed&lt;/keyword&gt;&lt;/keywords&gt;&lt;dates&gt;&lt;year&gt;1997&lt;/year&gt;&lt;pub-dates&gt;&lt;date&gt;Dec&lt;/date&gt;&lt;/pub-dates&gt;&lt;/dates&gt;&lt;isbn&gt;0006-8950&lt;/isbn&gt;&lt;urls&gt;&lt;/urls&gt;&lt;custom1&gt;Accepted&lt;/custom1&gt;&lt;custom3&gt;Not Accepted&lt;/custom3&gt;&lt;custom4&gt;Accepted&lt;/custom4&gt;&lt;/record&gt;&lt;/Cite&gt;&lt;/EndNote&gt;</w:instrText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46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73C71067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36CD3342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79343DEB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6438637E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624DD42E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5ED1C8C4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31100229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4E2FBB81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18393130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6520B270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326A4EC7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335CE4D6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0DC3B698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16EC6BE7" w14:textId="77777777" w:rsidTr="005B479D">
        <w:trPr>
          <w:trHeight w:val="340"/>
          <w:jc w:val="center"/>
        </w:trPr>
        <w:tc>
          <w:tcPr>
            <w:tcW w:w="1186" w:type="dxa"/>
            <w:shd w:val="clear" w:color="auto" w:fill="auto"/>
            <w:noWrap/>
            <w:tcMar>
              <w:left w:w="57" w:type="dxa"/>
              <w:right w:w="28" w:type="dxa"/>
            </w:tcMar>
            <w:hideMark/>
          </w:tcPr>
          <w:p w14:paraId="512056FB" w14:textId="2A46BC7D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/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&lt;EndNote&gt;&lt;Cite&gt;&lt;Author&gt;Nenadic&lt;/Author&gt;&lt;Year&gt;2017&lt;/Year&gt;&lt;RecNum&gt;42762&lt;/RecNum&gt;&lt;DisplayText&gt;(47)&lt;/DisplayText&gt;&lt;record&gt;&lt;rec-number&gt;42762&lt;/rec-number&gt;&lt;foreign-keys&gt;&lt;key app="EN" db-id="9z9f0wswe5fsevea0ecvep5epf2a9wzddr0v" timestamp="1599717382"&gt;42762&lt;/key&gt;&lt;/foreign-keys&gt;&lt;ref-type name="Journal Article"&gt;17&lt;/ref-type&gt;&lt;contributors&gt;&lt;authors&gt;&lt;author&gt;Nenadic, I.&lt;/author&gt;&lt;author&gt;Dietzek, M.&lt;/author&gt;&lt;author&gt;Langbein, K.&lt;/author&gt;&lt;author&gt;Sauer, H.&lt;/author&gt;&lt;author&gt;Gaser, C.&lt;/author&gt;&lt;/authors&gt;&lt;/contributors&gt;&lt;titles&gt;&lt;title&gt;BrainAGE score indicates accelerated brain aging in schizophrenia, but not bipolar disorder&lt;/title&gt;&lt;secondary-title&gt;Psychiatry Research: Neuroimaging&lt;/secondary-title&gt;&lt;/titles&gt;&lt;periodical&gt;&lt;full-title&gt;Psychiatry Research: Neuroimaging&lt;/full-title&gt;&lt;abbr-1&gt;Psychiatry Res&lt;/abbr-1&gt;&lt;/periodical&gt;&lt;pages&gt;86-89&lt;/pages&gt;&lt;volume&gt;266&lt;/volume&gt;&lt;keywords&gt;&lt;keyword&gt;Adult&lt;/keyword&gt;&lt;keyword&gt;*Aging/pa [Pathology]&lt;/keyword&gt;&lt;keyword&gt;Aging, Premature/dg [Diagnostic Imaging]&lt;/keyword&gt;&lt;keyword&gt;*Aging, Premature/pa [Pathology]&lt;/keyword&gt;&lt;keyword&gt;Bipolar Disorder/dg [Diagnostic Imaging]&lt;/keyword&gt;&lt;keyword&gt;*Bipolar Disorder/pa [Pathology]&lt;/keyword&gt;&lt;keyword&gt;Brain/dg [Diagnostic Imaging]&lt;/keyword&gt;&lt;keyword&gt;*Brain/pa [Pathology]&lt;/keyword&gt;&lt;keyword&gt;Female&lt;/keyword&gt;&lt;keyword&gt;Humans&lt;/keyword&gt;&lt;keyword&gt;*Machine Learning&lt;/keyword&gt;&lt;keyword&gt;Magnetic Resonance Imaging&lt;/keyword&gt;&lt;keyword&gt;Male&lt;/keyword&gt;&lt;keyword&gt;Middle Aged&lt;/keyword&gt;&lt;keyword&gt;Psychotic Disorders/pa [Pathology]&lt;/keyword&gt;&lt;keyword&gt;Schizophrenia/dg [Diagnostic Imaging]&lt;/keyword&gt;&lt;keyword&gt;*Schizophrenia/pa [Pathology]&lt;/keyword&gt;&lt;keyword&gt;Young Adult&lt;/keyword&gt;&lt;/keywords&gt;&lt;dates&gt;&lt;year&gt;2017&lt;/year&gt;&lt;pub-dates&gt;&lt;date&gt;Aug 30&lt;/date&gt;&lt;/pub-dates&gt;&lt;/dates&gt;&lt;urls&gt;&lt;related-urls&gt;&lt;url&gt;https://www.sciencedirect.com/science/article/abs/pii/S0925492717301002?via%3Dihub&lt;/url&gt;&lt;/related-urls&gt;&lt;/urls&gt;&lt;custom1&gt;Accepted&lt;/custom1&gt;&lt;custom3&gt;Accepted&lt;/custom3&gt;&lt;custom4&gt;Accepted&lt;/custom4&gt;&lt;/record&gt;&lt;/Cite&gt;&lt;/EndNote&gt;</w:instrText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47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60B5C92D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38F3B610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789C612C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2248BB43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5B44D0EE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7A102142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57D8E945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3779E57E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5A65DC0D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10B7D14B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76E4D34E" w14:textId="77777777" w:rsidR="00A40A12" w:rsidRPr="00914E86" w:rsidRDefault="00A40A12" w:rsidP="00914E86">
            <w:pPr>
              <w:spacing w:line="480" w:lineRule="auto"/>
              <w:rPr>
                <w:sz w:val="20"/>
                <w:szCs w:val="20"/>
              </w:rPr>
            </w:pPr>
            <w:r w:rsidRPr="00914E86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438B45DB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5103B966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20F9FEFD" w14:textId="77777777" w:rsidTr="005B479D">
        <w:trPr>
          <w:trHeight w:val="340"/>
          <w:jc w:val="center"/>
        </w:trPr>
        <w:tc>
          <w:tcPr>
            <w:tcW w:w="1186" w:type="dxa"/>
            <w:shd w:val="clear" w:color="auto" w:fill="auto"/>
            <w:noWrap/>
            <w:tcMar>
              <w:left w:w="57" w:type="dxa"/>
              <w:right w:w="28" w:type="dxa"/>
            </w:tcMar>
            <w:hideMark/>
          </w:tcPr>
          <w:p w14:paraId="06F43B56" w14:textId="740088BC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QYXJkb2U8L0F1dGhvcj48WWVhcj4yMDE3PC9ZZWFyPjxS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=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QYXJkb2U8L0F1dGhvcj48WWVhcj4yMDE3PC9ZZWFyPjxS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=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color w:val="000000"/>
                <w:sz w:val="20"/>
                <w:szCs w:val="20"/>
              </w:rPr>
            </w:r>
            <w:r w:rsidR="00391F99"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48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6295117B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0BCC8137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3F85D32D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0C034808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74EF16D9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134C68AA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7557EF89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498D5A4C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4ECDF571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4E4DD61A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1B1B8C6C" w14:textId="77777777" w:rsidR="00A40A12" w:rsidRPr="00914E86" w:rsidRDefault="00A40A12" w:rsidP="00914E86">
            <w:pPr>
              <w:spacing w:line="480" w:lineRule="auto"/>
              <w:rPr>
                <w:sz w:val="20"/>
                <w:szCs w:val="20"/>
              </w:rPr>
            </w:pPr>
            <w:r w:rsidRPr="00914E86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0AE6D112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53EF5E1A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4BA92C50" w14:textId="77777777" w:rsidTr="005B479D">
        <w:trPr>
          <w:trHeight w:val="340"/>
          <w:jc w:val="center"/>
        </w:trPr>
        <w:tc>
          <w:tcPr>
            <w:tcW w:w="1186" w:type="dxa"/>
            <w:shd w:val="clear" w:color="auto" w:fill="auto"/>
            <w:noWrap/>
            <w:tcMar>
              <w:left w:w="57" w:type="dxa"/>
              <w:right w:w="28" w:type="dxa"/>
            </w:tcMar>
            <w:hideMark/>
          </w:tcPr>
          <w:p w14:paraId="31B7E6D5" w14:textId="29546E4D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/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&lt;EndNote&gt;&lt;Cite&gt;&lt;Author&gt;Rogenmoser&lt;/Author&gt;&lt;Year&gt;2018&lt;/Year&gt;&lt;RecNum&gt;42766&lt;/RecNum&gt;&lt;DisplayText&gt;(49)&lt;/DisplayText&gt;&lt;record&gt;&lt;rec-number&gt;42766&lt;/rec-number&gt;&lt;foreign-keys&gt;&lt;key app="EN" db-id="9z9f0wswe5fsevea0ecvep5epf2a9wzddr0v" timestamp="1599717382"&gt;42766&lt;/key&gt;&lt;/foreign-keys&gt;&lt;ref-type name="Journal Article"&gt;17&lt;/ref-type&gt;&lt;contributors&gt;&lt;authors&gt;&lt;author&gt;Rogenmoser, L.&lt;/author&gt;&lt;author&gt;Kernbach, J.&lt;/author&gt;&lt;author&gt;Schlaug, G.&lt;/author&gt;&lt;author&gt;Gaser, C.&lt;/author&gt;&lt;/authors&gt;&lt;/contributors&gt;&lt;titles&gt;&lt;title&gt;Keeping brains young with making music&lt;/title&gt;&lt;secondary-title&gt;Brain Structure &amp;amp; Function&lt;/secondary-title&gt;&lt;/titles&gt;&lt;periodical&gt;&lt;full-title&gt;Brain Structure &amp;amp; Function&lt;/full-title&gt;&lt;abbr-1&gt;Brain Struct Funct&lt;/abbr-1&gt;&lt;/periodical&gt;&lt;pages&gt;297-305&lt;/pages&gt;&lt;volume&gt;223&lt;/volume&gt;&lt;number&gt;1&lt;/number&gt;&lt;keywords&gt;&lt;keyword&gt;Adolescent&lt;/keyword&gt;&lt;keyword&gt;Adult&lt;/keyword&gt;&lt;keyword&gt;*Aging/ph [Physiology]&lt;/keyword&gt;&lt;keyword&gt;Brain/dg [Diagnostic Imaging]&lt;/keyword&gt;&lt;keyword&gt;*Brain/ph [Physiology]&lt;/keyword&gt;&lt;keyword&gt;*Creativity&lt;/keyword&gt;&lt;keyword&gt;Female&lt;/keyword&gt;&lt;keyword&gt;Healthy Volunteers&lt;/keyword&gt;&lt;keyword&gt;Humans&lt;/keyword&gt;&lt;keyword&gt;Image Processing, Computer-Assisted&lt;/keyword&gt;&lt;keyword&gt;Magnetic Resonance Imaging&lt;/keyword&gt;&lt;keyword&gt;Male&lt;/keyword&gt;&lt;keyword&gt;*Music&lt;/keyword&gt;&lt;keyword&gt;*Professional Competence&lt;/keyword&gt;&lt;keyword&gt;Young Adult&lt;/keyword&gt;&lt;/keywords&gt;&lt;dates&gt;&lt;year&gt;2018&lt;/year&gt;&lt;pub-dates&gt;&lt;date&gt;Jan&lt;/date&gt;&lt;/pub-dates&gt;&lt;/dates&gt;&lt;urls&gt;&lt;/urls&gt;&lt;custom1&gt;Accepted&lt;/custom1&gt;&lt;custom3&gt;Accepted&lt;/custom3&gt;&lt;custom4&gt;Accepted&lt;/custom4&gt;&lt;/record&gt;&lt;/Cite&gt;&lt;/EndNote&gt;</w:instrText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49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771F58AF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089A3394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1EB96DF0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4ABB5A5E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10869B3F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16FE8439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3D234B5C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0E0EDB4C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6AFFA209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6BF832A5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2BBBDC0E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60F5BF27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4EB3329A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192EE707" w14:textId="77777777" w:rsidTr="005B479D">
        <w:trPr>
          <w:trHeight w:val="300"/>
          <w:jc w:val="center"/>
        </w:trPr>
        <w:tc>
          <w:tcPr>
            <w:tcW w:w="1186" w:type="dxa"/>
            <w:shd w:val="clear" w:color="auto" w:fill="auto"/>
            <w:noWrap/>
            <w:tcMar>
              <w:left w:w="57" w:type="dxa"/>
              <w:right w:w="28" w:type="dxa"/>
            </w:tcMar>
            <w:hideMark/>
          </w:tcPr>
          <w:p w14:paraId="3415E842" w14:textId="04C39A5E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TY2huYWNrPC9BdXRob3I+PFllYXI+MjAxNjwvWWVhcj48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TY2huYWNrPC9BdXRob3I+PFllYXI+MjAxNjwvWWVhcj48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color w:val="000000"/>
                <w:sz w:val="20"/>
                <w:szCs w:val="20"/>
              </w:rPr>
            </w:r>
            <w:r w:rsidR="00391F99"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31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  <w:t xml:space="preserve"> Sample 4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477BF4BB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79689215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3BB91BE7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47703287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364F3511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17B3A6B8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620F96A4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0B12FB75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72455DDD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6A2EE77C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24737829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7CD576E3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243ED2EF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</w:tr>
      <w:tr w:rsidR="00A40A12" w:rsidRPr="00914E86" w14:paraId="12451179" w14:textId="77777777" w:rsidTr="005B479D">
        <w:trPr>
          <w:trHeight w:val="340"/>
          <w:jc w:val="center"/>
        </w:trPr>
        <w:tc>
          <w:tcPr>
            <w:tcW w:w="1186" w:type="dxa"/>
            <w:shd w:val="clear" w:color="auto" w:fill="auto"/>
            <w:noWrap/>
            <w:tcMar>
              <w:left w:w="57" w:type="dxa"/>
              <w:right w:w="28" w:type="dxa"/>
            </w:tcMar>
            <w:hideMark/>
          </w:tcPr>
          <w:p w14:paraId="3761C6F8" w14:textId="4D31DBA1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Tb25lPC9BdXRob3I+PFllYXI+MjAxOTwvWWVhcj48UmVj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Tb25lPC9BdXRob3I+PFllYXI+MjAxOTwvWWVhcj48UmVj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color w:val="000000"/>
                <w:sz w:val="20"/>
                <w:szCs w:val="20"/>
              </w:rPr>
            </w:r>
            <w:r w:rsidR="00391F99"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50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3D1AE040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4B19CE04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38015655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2659BD6B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5BC470BC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1A25C559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3610B422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39DB5D29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2F91BB72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04D0DE2F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5BE8556A" w14:textId="77777777" w:rsidR="00A40A12" w:rsidRPr="00914E86" w:rsidRDefault="00A40A12" w:rsidP="00914E86">
            <w:pPr>
              <w:spacing w:line="480" w:lineRule="auto"/>
              <w:rPr>
                <w:sz w:val="20"/>
                <w:szCs w:val="20"/>
              </w:rPr>
            </w:pPr>
            <w:r w:rsidRPr="00914E86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7B21A104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542B0AAA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40A12" w:rsidRPr="00914E86" w14:paraId="239C7760" w14:textId="77777777" w:rsidTr="005B479D">
        <w:trPr>
          <w:trHeight w:val="360"/>
          <w:jc w:val="center"/>
        </w:trPr>
        <w:tc>
          <w:tcPr>
            <w:tcW w:w="1186" w:type="dxa"/>
            <w:shd w:val="clear" w:color="auto" w:fill="auto"/>
            <w:noWrap/>
            <w:tcMar>
              <w:left w:w="57" w:type="dxa"/>
              <w:right w:w="28" w:type="dxa"/>
            </w:tcMar>
            <w:hideMark/>
          </w:tcPr>
          <w:p w14:paraId="7EBC1024" w14:textId="00BBA123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WYW4gR2VzdGVsPC9BdXRob3I+PFllYXI+MjAxOTwvWWVh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WYW4gR2VzdGVsPC9BdXRob3I+PFllYXI+MjAxOTwvWWVh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</w:fldData>
              </w:fldChar>
            </w:r>
            <w:r w:rsidR="00391F99" w:rsidRPr="00914E86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color w:val="000000"/>
                <w:sz w:val="20"/>
                <w:szCs w:val="20"/>
              </w:rPr>
            </w:r>
            <w:r w:rsidR="00391F99" w:rsidRPr="00914E86">
              <w:rPr>
                <w:color w:val="000000"/>
                <w:sz w:val="20"/>
                <w:szCs w:val="20"/>
              </w:rPr>
              <w:fldChar w:fldCharType="end"/>
            </w:r>
            <w:r w:rsidRPr="00914E86">
              <w:rPr>
                <w:color w:val="000000"/>
                <w:sz w:val="20"/>
                <w:szCs w:val="20"/>
              </w:rPr>
            </w:r>
            <w:r w:rsidRPr="00914E86">
              <w:rPr>
                <w:color w:val="000000"/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color w:val="000000"/>
                <w:sz w:val="20"/>
                <w:szCs w:val="20"/>
              </w:rPr>
              <w:t>(51)</w:t>
            </w:r>
            <w:r w:rsidRPr="00914E86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0FC43655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75651B17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42CD34BF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556D52BC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5E0BDDD9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084AA8B9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33378159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7369F963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439144CC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37092D70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7620E7AB" w14:textId="77777777" w:rsidR="00A40A12" w:rsidRPr="00914E86" w:rsidRDefault="00A40A12" w:rsidP="00914E86">
            <w:pPr>
              <w:spacing w:line="480" w:lineRule="auto"/>
              <w:rPr>
                <w:sz w:val="20"/>
                <w:szCs w:val="20"/>
              </w:rPr>
            </w:pPr>
            <w:r w:rsidRPr="00914E86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67647DFC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  <w:hideMark/>
          </w:tcPr>
          <w:p w14:paraId="154217EC" w14:textId="77777777" w:rsidR="00A40A12" w:rsidRPr="00914E86" w:rsidRDefault="00A40A12" w:rsidP="00914E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</w:tbl>
    <w:p w14:paraId="5B673E8F" w14:textId="77777777" w:rsidR="00A40A12" w:rsidRPr="00914E86" w:rsidRDefault="00A40A12" w:rsidP="00914E86">
      <w:pPr>
        <w:spacing w:line="480" w:lineRule="auto"/>
        <w:jc w:val="both"/>
        <w:rPr>
          <w:b/>
          <w:iCs/>
          <w:sz w:val="20"/>
          <w:szCs w:val="20"/>
        </w:rPr>
      </w:pPr>
    </w:p>
    <w:p w14:paraId="4FB8E51E" w14:textId="77777777" w:rsidR="00A40A12" w:rsidRPr="00914E86" w:rsidRDefault="00A40A12" w:rsidP="00914E86">
      <w:pPr>
        <w:spacing w:line="480" w:lineRule="auto"/>
        <w:rPr>
          <w:b/>
          <w:iCs/>
          <w:sz w:val="20"/>
          <w:szCs w:val="20"/>
        </w:rPr>
      </w:pPr>
      <w:r w:rsidRPr="00914E86">
        <w:rPr>
          <w:b/>
          <w:iCs/>
          <w:sz w:val="20"/>
          <w:szCs w:val="20"/>
        </w:rPr>
        <w:br w:type="page"/>
      </w:r>
    </w:p>
    <w:p w14:paraId="449C7205" w14:textId="1366828D" w:rsidR="00A40A12" w:rsidRPr="00914E86" w:rsidRDefault="00A40A12" w:rsidP="00914E86">
      <w:pPr>
        <w:spacing w:line="480" w:lineRule="auto"/>
        <w:jc w:val="both"/>
        <w:rPr>
          <w:iCs/>
          <w:sz w:val="20"/>
          <w:szCs w:val="20"/>
        </w:rPr>
      </w:pPr>
      <w:r w:rsidRPr="00914E86">
        <w:rPr>
          <w:b/>
          <w:iCs/>
          <w:sz w:val="20"/>
          <w:szCs w:val="20"/>
        </w:rPr>
        <w:lastRenderedPageBreak/>
        <w:t xml:space="preserve">Table </w:t>
      </w:r>
      <w:r w:rsidR="00A755C0" w:rsidRPr="00914E86">
        <w:rPr>
          <w:b/>
          <w:iCs/>
          <w:sz w:val="20"/>
          <w:szCs w:val="20"/>
        </w:rPr>
        <w:t>S</w:t>
      </w:r>
      <w:r w:rsidRPr="00914E86">
        <w:rPr>
          <w:b/>
          <w:iCs/>
          <w:sz w:val="20"/>
          <w:szCs w:val="20"/>
        </w:rPr>
        <w:t>3.</w:t>
      </w:r>
      <w:r w:rsidRPr="00914E86">
        <w:rPr>
          <w:iCs/>
          <w:sz w:val="20"/>
          <w:szCs w:val="20"/>
        </w:rPr>
        <w:t xml:space="preserve"> Risk of bias assessment for the one article using a randomised control trial study design</w:t>
      </w:r>
    </w:p>
    <w:tbl>
      <w:tblPr>
        <w:tblW w:w="16105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361"/>
        <w:gridCol w:w="1361"/>
        <w:gridCol w:w="1361"/>
        <w:gridCol w:w="1361"/>
        <w:gridCol w:w="1361"/>
        <w:gridCol w:w="1361"/>
        <w:gridCol w:w="1361"/>
        <w:gridCol w:w="1361"/>
        <w:gridCol w:w="1361"/>
        <w:gridCol w:w="1361"/>
        <w:gridCol w:w="1361"/>
      </w:tblGrid>
      <w:tr w:rsidR="00A40A12" w:rsidRPr="00914E86" w14:paraId="557D41F7" w14:textId="77777777" w:rsidTr="0010367E">
        <w:trPr>
          <w:trHeight w:val="1365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  <w:hideMark/>
          </w:tcPr>
          <w:p w14:paraId="40CF02FB" w14:textId="618C5768" w:rsidR="00A40A12" w:rsidRPr="00914E86" w:rsidRDefault="00A40A12" w:rsidP="00914E86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914E86">
              <w:rPr>
                <w:b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  <w:hideMark/>
          </w:tcPr>
          <w:p w14:paraId="60B236DE" w14:textId="77777777" w:rsidR="00A40A12" w:rsidRPr="00914E86" w:rsidRDefault="00A40A12" w:rsidP="00914E8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14E86">
              <w:rPr>
                <w:b/>
                <w:bCs/>
                <w:color w:val="000000"/>
                <w:sz w:val="20"/>
                <w:szCs w:val="20"/>
              </w:rPr>
              <w:t>Sample characteristics described?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  <w:hideMark/>
          </w:tcPr>
          <w:p w14:paraId="2FEFBAC4" w14:textId="77777777" w:rsidR="00A40A12" w:rsidRPr="00914E86" w:rsidRDefault="00A40A12" w:rsidP="00914E8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14E86">
              <w:rPr>
                <w:b/>
                <w:bCs/>
                <w:color w:val="000000"/>
                <w:sz w:val="20"/>
                <w:szCs w:val="20"/>
              </w:rPr>
              <w:t xml:space="preserve"> Imaging protocol is clear?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  <w:hideMark/>
          </w:tcPr>
          <w:p w14:paraId="1ADCBC0F" w14:textId="77777777" w:rsidR="00A40A12" w:rsidRPr="00914E86" w:rsidRDefault="00A40A12" w:rsidP="00914E8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14E86">
              <w:rPr>
                <w:b/>
                <w:bCs/>
                <w:color w:val="000000"/>
                <w:sz w:val="20"/>
                <w:szCs w:val="20"/>
              </w:rPr>
              <w:t>Randomisation assigned participants?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  <w:hideMark/>
          </w:tcPr>
          <w:p w14:paraId="21275089" w14:textId="77777777" w:rsidR="00A40A12" w:rsidRPr="00914E86" w:rsidRDefault="00A40A12" w:rsidP="00914E8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14E86">
              <w:rPr>
                <w:b/>
                <w:bCs/>
                <w:color w:val="000000"/>
                <w:sz w:val="20"/>
                <w:szCs w:val="20"/>
              </w:rPr>
              <w:t>Treatment groups similar at baseline?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  <w:hideMark/>
          </w:tcPr>
          <w:p w14:paraId="7C495D60" w14:textId="77777777" w:rsidR="00A40A12" w:rsidRPr="00914E86" w:rsidRDefault="00A40A12" w:rsidP="00914E8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14E86">
              <w:rPr>
                <w:b/>
                <w:bCs/>
                <w:color w:val="000000"/>
                <w:sz w:val="20"/>
                <w:szCs w:val="20"/>
              </w:rPr>
              <w:t>Randomisation was double-blinded?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  <w:hideMark/>
          </w:tcPr>
          <w:p w14:paraId="25902243" w14:textId="77777777" w:rsidR="00A40A12" w:rsidRPr="00914E86" w:rsidRDefault="00A40A12" w:rsidP="00914E8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14E86">
              <w:rPr>
                <w:b/>
                <w:bCs/>
                <w:color w:val="000000"/>
                <w:sz w:val="20"/>
                <w:szCs w:val="20"/>
              </w:rPr>
              <w:t>Groups treated identically other than the intervention of interest?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  <w:hideMark/>
          </w:tcPr>
          <w:p w14:paraId="257F3DE2" w14:textId="77777777" w:rsidR="00A40A12" w:rsidRPr="00914E86" w:rsidRDefault="00A40A12" w:rsidP="00914E8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14E86">
              <w:rPr>
                <w:b/>
                <w:bCs/>
                <w:color w:val="000000"/>
                <w:sz w:val="20"/>
                <w:szCs w:val="20"/>
              </w:rPr>
              <w:t>Follow up complete?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  <w:hideMark/>
          </w:tcPr>
          <w:p w14:paraId="1D75BCE7" w14:textId="77777777" w:rsidR="00A40A12" w:rsidRPr="00914E86" w:rsidRDefault="00A40A12" w:rsidP="00914E8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14E86">
              <w:rPr>
                <w:b/>
                <w:bCs/>
                <w:color w:val="000000"/>
                <w:sz w:val="20"/>
                <w:szCs w:val="20"/>
              </w:rPr>
              <w:t>Participants analysed in randomised group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  <w:hideMark/>
          </w:tcPr>
          <w:p w14:paraId="48DCAD6E" w14:textId="77777777" w:rsidR="00A40A12" w:rsidRPr="00914E86" w:rsidRDefault="00A40A12" w:rsidP="00914E8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14E86">
              <w:rPr>
                <w:b/>
                <w:bCs/>
                <w:color w:val="000000"/>
                <w:sz w:val="20"/>
                <w:szCs w:val="20"/>
              </w:rPr>
              <w:t>Outcome/s measured similarly?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  <w:hideMark/>
          </w:tcPr>
          <w:p w14:paraId="54F621B0" w14:textId="77777777" w:rsidR="00A40A12" w:rsidRPr="00914E86" w:rsidRDefault="00A40A12" w:rsidP="00914E8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14E86">
              <w:rPr>
                <w:b/>
                <w:bCs/>
                <w:color w:val="000000"/>
                <w:sz w:val="20"/>
                <w:szCs w:val="20"/>
              </w:rPr>
              <w:t>Outcome/s measure valid?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  <w:hideMark/>
          </w:tcPr>
          <w:p w14:paraId="017736C8" w14:textId="77777777" w:rsidR="00A40A12" w:rsidRPr="00914E86" w:rsidRDefault="00A40A12" w:rsidP="00914E8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14E86">
              <w:rPr>
                <w:b/>
                <w:bCs/>
                <w:color w:val="000000"/>
                <w:sz w:val="20"/>
                <w:szCs w:val="20"/>
              </w:rPr>
              <w:t>Appropriate analysis was used?</w:t>
            </w:r>
          </w:p>
        </w:tc>
      </w:tr>
      <w:tr w:rsidR="00A40A12" w:rsidRPr="00914E86" w14:paraId="50061722" w14:textId="77777777" w:rsidTr="0010367E">
        <w:trPr>
          <w:trHeight w:val="34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1587A1F" w14:textId="0176EFD2" w:rsidR="00A40A12" w:rsidRPr="00914E86" w:rsidRDefault="00A40A12" w:rsidP="00914E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14E86">
              <w:rPr>
                <w:sz w:val="20"/>
                <w:szCs w:val="20"/>
              </w:rPr>
              <w:fldChar w:fldCharType="begin">
                <w:fldData xml:space="preserve">PEVuZE5vdGU+PENpdGU+PEF1dGhvcj5MZTwvQXV0aG9yPjxZZWFyPjIwMTg8L1llYXI+PFJlY051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="00391F99" w:rsidRPr="00914E86">
              <w:rPr>
                <w:sz w:val="20"/>
                <w:szCs w:val="20"/>
              </w:rPr>
              <w:instrText xml:space="preserve"> ADDIN EN.CITE </w:instrText>
            </w:r>
            <w:r w:rsidR="00391F99" w:rsidRPr="00914E86">
              <w:rPr>
                <w:sz w:val="20"/>
                <w:szCs w:val="20"/>
              </w:rPr>
              <w:fldChar w:fldCharType="begin">
                <w:fldData xml:space="preserve">PEVuZE5vdGU+PENpdGU+PEF1dGhvcj5MZTwvQXV0aG9yPjxZZWFyPjIwMTg8L1llYXI+PFJlY051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="00391F99" w:rsidRPr="00914E86">
              <w:rPr>
                <w:sz w:val="20"/>
                <w:szCs w:val="20"/>
              </w:rPr>
              <w:instrText xml:space="preserve"> ADDIN EN.CITE.DATA </w:instrText>
            </w:r>
            <w:r w:rsidR="00391F99" w:rsidRPr="00914E86">
              <w:rPr>
                <w:sz w:val="20"/>
                <w:szCs w:val="20"/>
              </w:rPr>
            </w:r>
            <w:r w:rsidR="00391F99" w:rsidRPr="00914E86">
              <w:rPr>
                <w:sz w:val="20"/>
                <w:szCs w:val="20"/>
              </w:rPr>
              <w:fldChar w:fldCharType="end"/>
            </w:r>
            <w:r w:rsidRPr="00914E86">
              <w:rPr>
                <w:sz w:val="20"/>
                <w:szCs w:val="20"/>
              </w:rPr>
            </w:r>
            <w:r w:rsidRPr="00914E86">
              <w:rPr>
                <w:sz w:val="20"/>
                <w:szCs w:val="20"/>
              </w:rPr>
              <w:fldChar w:fldCharType="separate"/>
            </w:r>
            <w:r w:rsidR="00391F99" w:rsidRPr="00914E86">
              <w:rPr>
                <w:noProof/>
                <w:sz w:val="20"/>
                <w:szCs w:val="20"/>
              </w:rPr>
              <w:t>(52)</w:t>
            </w:r>
            <w:r w:rsidRPr="00914E86">
              <w:rPr>
                <w:sz w:val="20"/>
                <w:szCs w:val="20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  <w:hideMark/>
          </w:tcPr>
          <w:p w14:paraId="7A51D0F3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  <w:hideMark/>
          </w:tcPr>
          <w:p w14:paraId="2FC9E461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  <w:hideMark/>
          </w:tcPr>
          <w:p w14:paraId="6F4B1881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  <w:hideMark/>
          </w:tcPr>
          <w:p w14:paraId="2EF800B4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  <w:hideMark/>
          </w:tcPr>
          <w:p w14:paraId="7B3FCC55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  <w:hideMark/>
          </w:tcPr>
          <w:p w14:paraId="598EDC01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  <w:hideMark/>
          </w:tcPr>
          <w:p w14:paraId="589AE768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  <w:hideMark/>
          </w:tcPr>
          <w:p w14:paraId="49AC60D7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  <w:hideMark/>
          </w:tcPr>
          <w:p w14:paraId="750BECB2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  <w:hideMark/>
          </w:tcPr>
          <w:p w14:paraId="65846BA3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  <w:hideMark/>
          </w:tcPr>
          <w:p w14:paraId="2422398A" w14:textId="77777777" w:rsidR="00A40A12" w:rsidRPr="00914E86" w:rsidRDefault="00A40A12" w:rsidP="00914E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14E86">
              <w:rPr>
                <w:color w:val="000000"/>
                <w:sz w:val="20"/>
                <w:szCs w:val="20"/>
              </w:rPr>
              <w:t>Yes</w:t>
            </w:r>
          </w:p>
        </w:tc>
      </w:tr>
    </w:tbl>
    <w:p w14:paraId="71FF58AC" w14:textId="0D26E520" w:rsidR="00A40A12" w:rsidRPr="00914E86" w:rsidRDefault="00A40A12" w:rsidP="00914E86">
      <w:pPr>
        <w:spacing w:line="480" w:lineRule="auto"/>
        <w:rPr>
          <w:sz w:val="20"/>
          <w:szCs w:val="20"/>
        </w:rPr>
      </w:pPr>
    </w:p>
    <w:p w14:paraId="2830ACF5" w14:textId="77777777" w:rsidR="00A40A12" w:rsidRPr="00914E86" w:rsidRDefault="00A40A12" w:rsidP="00914E86">
      <w:pPr>
        <w:spacing w:line="480" w:lineRule="auto"/>
        <w:rPr>
          <w:sz w:val="20"/>
          <w:szCs w:val="20"/>
        </w:rPr>
      </w:pPr>
      <w:r w:rsidRPr="00914E86">
        <w:rPr>
          <w:sz w:val="20"/>
          <w:szCs w:val="20"/>
        </w:rPr>
        <w:br w:type="page"/>
      </w:r>
    </w:p>
    <w:p w14:paraId="79A013DC" w14:textId="52B1F113" w:rsidR="00A40A12" w:rsidRPr="00914E86" w:rsidRDefault="00A40A12" w:rsidP="00914E86">
      <w:pPr>
        <w:spacing w:line="480" w:lineRule="auto"/>
        <w:rPr>
          <w:b/>
          <w:sz w:val="20"/>
          <w:szCs w:val="20"/>
        </w:rPr>
      </w:pPr>
      <w:r w:rsidRPr="00914E86">
        <w:rPr>
          <w:b/>
          <w:sz w:val="20"/>
          <w:szCs w:val="20"/>
        </w:rPr>
        <w:lastRenderedPageBreak/>
        <w:t>R</w:t>
      </w:r>
      <w:r w:rsidR="00391F99" w:rsidRPr="00914E86">
        <w:rPr>
          <w:b/>
          <w:sz w:val="20"/>
          <w:szCs w:val="20"/>
        </w:rPr>
        <w:t>EFERENCES</w:t>
      </w:r>
    </w:p>
    <w:p w14:paraId="7ABA5D41" w14:textId="77777777" w:rsidR="004C0877" w:rsidRPr="00914E86" w:rsidRDefault="004C0877" w:rsidP="00914E86">
      <w:pPr>
        <w:spacing w:line="480" w:lineRule="auto"/>
        <w:rPr>
          <w:sz w:val="20"/>
          <w:szCs w:val="20"/>
        </w:rPr>
      </w:pPr>
    </w:p>
    <w:p w14:paraId="45F72746" w14:textId="4AF2A720" w:rsidR="00391F99" w:rsidRPr="00914E86" w:rsidRDefault="004C0877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sz w:val="20"/>
          <w:szCs w:val="20"/>
        </w:rPr>
        <w:fldChar w:fldCharType="begin"/>
      </w:r>
      <w:r w:rsidRPr="00914E86">
        <w:rPr>
          <w:sz w:val="20"/>
          <w:szCs w:val="20"/>
        </w:rPr>
        <w:instrText xml:space="preserve"> ADDIN EN.REFLIST </w:instrText>
      </w:r>
      <w:r w:rsidRPr="00914E86">
        <w:rPr>
          <w:sz w:val="20"/>
          <w:szCs w:val="20"/>
        </w:rPr>
        <w:fldChar w:fldCharType="separate"/>
      </w:r>
      <w:r w:rsidR="00391F99" w:rsidRPr="00914E86">
        <w:rPr>
          <w:noProof/>
          <w:sz w:val="20"/>
          <w:szCs w:val="20"/>
        </w:rPr>
        <w:t>1.</w:t>
      </w:r>
      <w:r w:rsidR="00391F99" w:rsidRPr="00914E86">
        <w:rPr>
          <w:noProof/>
          <w:sz w:val="20"/>
          <w:szCs w:val="20"/>
        </w:rPr>
        <w:tab/>
        <w:t>Amen DG, Egan S, Meysami S, Raji CA, George N. Patterns of Regional Cerebral Blood Flow as a Function of Age Throughout the Lifespan. J Alzheimers Dis. 2018;65:1087-92.</w:t>
      </w:r>
    </w:p>
    <w:p w14:paraId="0CBCD782" w14:textId="1E20D096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2.</w:t>
      </w:r>
      <w:r w:rsidRPr="00914E86">
        <w:rPr>
          <w:noProof/>
          <w:sz w:val="20"/>
          <w:szCs w:val="20"/>
        </w:rPr>
        <w:tab/>
        <w:t>Beheshti I, Maikusa N, Matsuda H. The association between "Brain-Age Score" (BAS) and traditional neuropsychological screening tools in Alzheimer's disease. Brain Behav. 2018;8:e01020.</w:t>
      </w:r>
    </w:p>
    <w:p w14:paraId="3DC6896B" w14:textId="2AA6B860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3.</w:t>
      </w:r>
      <w:r w:rsidRPr="00914E86">
        <w:rPr>
          <w:noProof/>
          <w:sz w:val="20"/>
          <w:szCs w:val="20"/>
        </w:rPr>
        <w:tab/>
        <w:t>Boyle R, Jollans L, Rueda-Delgado LM, Rizzo R, Yener GG, McMorrow JP, et al. Brain-predicted age difference score is related to specific cognitive functions: a multi-site replication analysis. Brain Imaging Behav. 2020.</w:t>
      </w:r>
    </w:p>
    <w:p w14:paraId="2AFE66CF" w14:textId="6E7630F1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4.</w:t>
      </w:r>
      <w:r w:rsidRPr="00914E86">
        <w:rPr>
          <w:noProof/>
          <w:sz w:val="20"/>
          <w:szCs w:val="20"/>
        </w:rPr>
        <w:tab/>
        <w:t>Cole JH, Underwood J, Caan MWA, De Francesco D, Van Zoest RA, Leech R, et al. Increased brain-predicted aging in treated HIV disease. Neurology. 2017b;88:1349-57.</w:t>
      </w:r>
    </w:p>
    <w:p w14:paraId="2932F52B" w14:textId="3CFC8E37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5.</w:t>
      </w:r>
      <w:r w:rsidRPr="00914E86">
        <w:rPr>
          <w:noProof/>
          <w:sz w:val="20"/>
          <w:szCs w:val="20"/>
        </w:rPr>
        <w:tab/>
        <w:t>Cole JH, Ritchie SJ, Bastin ME, Valdes Hernandez MC, Munoz Maniega S, Royle N, et al. Brain age predicts mortality. Mol Psychiatry. 2018;23:1385-92.</w:t>
      </w:r>
    </w:p>
    <w:p w14:paraId="705502A5" w14:textId="77777777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6.</w:t>
      </w:r>
      <w:r w:rsidRPr="00914E86">
        <w:rPr>
          <w:noProof/>
          <w:sz w:val="20"/>
          <w:szCs w:val="20"/>
        </w:rPr>
        <w:tab/>
        <w:t>Cole JH. Multimodality neuroimaging brain-age in UK biobank: relationship to biomedical, lifestyle, and cognitive factors. Neurobiol Aging. 2020a;92:34-42.</w:t>
      </w:r>
    </w:p>
    <w:p w14:paraId="0350EFFD" w14:textId="1D4BCA1A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7.</w:t>
      </w:r>
      <w:r w:rsidRPr="00914E86">
        <w:rPr>
          <w:noProof/>
          <w:sz w:val="20"/>
          <w:szCs w:val="20"/>
        </w:rPr>
        <w:tab/>
        <w:t>Cole JH, Raffel J, Friede T, Eshaghi A, Brownlee WJ, Chard D, et al. Longitudinal assessment of multiple sclerosis with the brain-age paradigm. Ann Neurol. 2020b;88:93-105.</w:t>
      </w:r>
    </w:p>
    <w:p w14:paraId="15105B7A" w14:textId="01E534D7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8.</w:t>
      </w:r>
      <w:r w:rsidRPr="00914E86">
        <w:rPr>
          <w:noProof/>
          <w:sz w:val="20"/>
          <w:szCs w:val="20"/>
        </w:rPr>
        <w:tab/>
        <w:t>Cruz-Almeida Y, Fillingim RB, Riley JL, Woods AJ, Porges E, Cohen R, et al. Chronic pain is associated with a brain aging biomarker in community-dwelling older adults. Pain. 2019;160:1119-30.</w:t>
      </w:r>
    </w:p>
    <w:p w14:paraId="05999F8A" w14:textId="2F258967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9.</w:t>
      </w:r>
      <w:r w:rsidRPr="00914E86">
        <w:rPr>
          <w:noProof/>
          <w:sz w:val="20"/>
          <w:szCs w:val="20"/>
        </w:rPr>
        <w:tab/>
        <w:t>Egorova N, Liem F, Hachinski V, Brodtmann A. Predicted Brain Age After Stroke. Front Aging Neurosci. 2019;11:348.</w:t>
      </w:r>
    </w:p>
    <w:p w14:paraId="64E680DF" w14:textId="1FF78103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10.</w:t>
      </w:r>
      <w:r w:rsidRPr="00914E86">
        <w:rPr>
          <w:noProof/>
          <w:sz w:val="20"/>
          <w:szCs w:val="20"/>
        </w:rPr>
        <w:tab/>
        <w:t>Elliott ML, Belsky DW, Knodt AR, Ireland D, Melzer TR, Poulton R, et al. Brain-age in midlife is associated with accelerated biological aging and cognitive decline in a longitudinal birth cohort. Mol Psychiatry. 2019.</w:t>
      </w:r>
    </w:p>
    <w:p w14:paraId="5516679D" w14:textId="5421A9E0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lastRenderedPageBreak/>
        <w:t>11.</w:t>
      </w:r>
      <w:r w:rsidRPr="00914E86">
        <w:rPr>
          <w:noProof/>
          <w:sz w:val="20"/>
          <w:szCs w:val="20"/>
        </w:rPr>
        <w:tab/>
        <w:t>Franke K, Ziegler G, Kloppel S, Gaser C, Alzheimer's Disease Neuroimaging I. Estimating the age of healthy subjects from T1-weighted MRI scans using kernel methods: exploring the influence of various parameters. Neuroimage. 2010;50:883-92.</w:t>
      </w:r>
    </w:p>
    <w:p w14:paraId="0E6F8BC0" w14:textId="3B4DE9E9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12.</w:t>
      </w:r>
      <w:r w:rsidRPr="00914E86">
        <w:rPr>
          <w:noProof/>
          <w:sz w:val="20"/>
          <w:szCs w:val="20"/>
        </w:rPr>
        <w:tab/>
        <w:t>Franke K, Gaser C. Longitudinal changes in individual BrainAGE in healthy aging, mild cognitive impairment, and Alzheimer’s disease. GeroPsych. 2012;25:235.</w:t>
      </w:r>
    </w:p>
    <w:p w14:paraId="4243C7E6" w14:textId="55CA9172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13.</w:t>
      </w:r>
      <w:r w:rsidRPr="00914E86">
        <w:rPr>
          <w:noProof/>
          <w:sz w:val="20"/>
          <w:szCs w:val="20"/>
        </w:rPr>
        <w:tab/>
        <w:t>Franke K, Gaser C, Manor B, Novak V. Advanced BrainAGE in older adults with type 2 diabetes mellitus. Front Aging Neurosci. 2013;5:90.</w:t>
      </w:r>
    </w:p>
    <w:p w14:paraId="59385D8C" w14:textId="4F580A46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14.</w:t>
      </w:r>
      <w:r w:rsidRPr="00914E86">
        <w:rPr>
          <w:noProof/>
          <w:sz w:val="20"/>
          <w:szCs w:val="20"/>
        </w:rPr>
        <w:tab/>
        <w:t>Franke K, Ristow M, Gaser C. Gender-specific impact of personal health parameters on individual brain aging in cognitively unimpaired elderly subjects. Front Aging Neurosci. 2014;6:94.</w:t>
      </w:r>
    </w:p>
    <w:p w14:paraId="5CEA7640" w14:textId="77777777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15.</w:t>
      </w:r>
      <w:r w:rsidRPr="00914E86">
        <w:rPr>
          <w:noProof/>
          <w:sz w:val="20"/>
          <w:szCs w:val="20"/>
        </w:rPr>
        <w:tab/>
        <w:t>Franke K, Hagemann G, Schleussner E, Gaser C. Changes of individual BrainAGE during the course of the menstrual cycle. Neuroimage. 2015;115:1-6.</w:t>
      </w:r>
    </w:p>
    <w:p w14:paraId="5F8527C4" w14:textId="6DFB672B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16.</w:t>
      </w:r>
      <w:r w:rsidRPr="00914E86">
        <w:rPr>
          <w:noProof/>
          <w:sz w:val="20"/>
          <w:szCs w:val="20"/>
        </w:rPr>
        <w:tab/>
        <w:t>Gaser C, Franke K, Kloppel S, Koutsouleris N, Sauer H. BrainAGE in Mild Cognitive Impaired Patients: Predicting the Conversion to Alzheimer's Disease. PLoS ONE. 2013;8:e67346.</w:t>
      </w:r>
    </w:p>
    <w:p w14:paraId="11616705" w14:textId="6667400D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17.</w:t>
      </w:r>
      <w:r w:rsidRPr="00914E86">
        <w:rPr>
          <w:noProof/>
          <w:sz w:val="20"/>
          <w:szCs w:val="20"/>
        </w:rPr>
        <w:tab/>
        <w:t>Goyal MS, Blazey TM, Su Y, Couture LE, Durbin TJ, Bateman RJ, et al. Persistent metabolic youth in the aging female brain. Proc Natl Acad Sci U S A. 2019;116:3251-5.</w:t>
      </w:r>
    </w:p>
    <w:p w14:paraId="1C6B7839" w14:textId="31FC4F49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18.</w:t>
      </w:r>
      <w:r w:rsidRPr="00914E86">
        <w:rPr>
          <w:noProof/>
          <w:sz w:val="20"/>
          <w:szCs w:val="20"/>
        </w:rPr>
        <w:tab/>
        <w:t>Hajek T, Franke K, Kolenic M, Capkova J, Matejka M, Propper L, et al. Brain Age in Early Stages of Bipolar Disorders or Schizophrenia. Schizophr Bull. 2019;45:190-8.</w:t>
      </w:r>
    </w:p>
    <w:p w14:paraId="27C896FF" w14:textId="77777777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19.</w:t>
      </w:r>
      <w:r w:rsidRPr="00914E86">
        <w:rPr>
          <w:noProof/>
          <w:sz w:val="20"/>
          <w:szCs w:val="20"/>
        </w:rPr>
        <w:tab/>
        <w:t>Hatton SN, Franz CE, Elman JA, Panizzon MS, Hagler DJ, Jr., Fennema-Notestine C, et al. Negative fateful life events in midlife and advanced predicted brain aging. Neurobiol Aging. 2018;67:1-9.</w:t>
      </w:r>
    </w:p>
    <w:p w14:paraId="1BD53CB5" w14:textId="71ED9DF9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20.</w:t>
      </w:r>
      <w:r w:rsidRPr="00914E86">
        <w:rPr>
          <w:noProof/>
          <w:sz w:val="20"/>
          <w:szCs w:val="20"/>
        </w:rPr>
        <w:tab/>
        <w:t>Hogestol EA, Kaufmann T, Nygaard GO, Beyer MK, Sowa P, Nordvik JE, et al. Cross-sectional and longitudinal MRI brain scans reveal accelerated brain aging in multiple sclerosis. Front Neurol. 2019;10:450.</w:t>
      </w:r>
    </w:p>
    <w:p w14:paraId="6E15E66A" w14:textId="2C4B5DD6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21.</w:t>
      </w:r>
      <w:r w:rsidRPr="00914E86">
        <w:rPr>
          <w:noProof/>
          <w:sz w:val="20"/>
          <w:szCs w:val="20"/>
        </w:rPr>
        <w:tab/>
        <w:t>Hwang G, Hermann B, Nair VA, Conant LL, Dabbs K, Mathis J, et al. Brain aging in temporal lobe epilepsy: Chronological, structural, and functional. NeuroImage Clin. 2020;25:102183.</w:t>
      </w:r>
    </w:p>
    <w:p w14:paraId="26D4EEF9" w14:textId="00B98206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lastRenderedPageBreak/>
        <w:t>22.</w:t>
      </w:r>
      <w:r w:rsidRPr="00914E86">
        <w:rPr>
          <w:noProof/>
          <w:sz w:val="20"/>
          <w:szCs w:val="20"/>
        </w:rPr>
        <w:tab/>
        <w:t>Jonsson BA, Bjornsdottir G, Thorgeirsson TE, Ellingsen LM, Walters GB, Gudbjartsson DF, et al. Brain age prediction using deep learning uncovers associated sequence variants. Nat Commun. 2019;10:5409.</w:t>
      </w:r>
    </w:p>
    <w:p w14:paraId="23F1023C" w14:textId="57EA236E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23.</w:t>
      </w:r>
      <w:r w:rsidRPr="00914E86">
        <w:rPr>
          <w:noProof/>
          <w:sz w:val="20"/>
          <w:szCs w:val="20"/>
        </w:rPr>
        <w:tab/>
        <w:t>Koutsouleris N, Davatzikos C, Borgwardt S, Gaser C, Bottlender R, Frodl T, et al. Accelerated brain aging in schizophrenia and beyond: a neuroanatomical marker of psychiatric disorders. Schizophr Bull. 2014;40:1140-53.</w:t>
      </w:r>
    </w:p>
    <w:p w14:paraId="2AEA944E" w14:textId="77777777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24.</w:t>
      </w:r>
      <w:r w:rsidRPr="00914E86">
        <w:rPr>
          <w:noProof/>
          <w:sz w:val="20"/>
          <w:szCs w:val="20"/>
        </w:rPr>
        <w:tab/>
        <w:t>Liem F, Varoquaux G, Kynast J, Beyer F, Kharabian Masouleh S, Huntenburg JM, et al. Predicting brain-age from multimodal imaging data captures cognitive impairment. Neuroimage. 2017;148:179-88.</w:t>
      </w:r>
    </w:p>
    <w:p w14:paraId="726956EF" w14:textId="6E697327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25.</w:t>
      </w:r>
      <w:r w:rsidRPr="00914E86">
        <w:rPr>
          <w:noProof/>
          <w:sz w:val="20"/>
          <w:szCs w:val="20"/>
        </w:rPr>
        <w:tab/>
        <w:t>Lowe LC, Gaser C, Franke K. The effect of the APOE genotype on individual BrainAGE in normal aging, Mild cognitive impairment, and Alzheimer's Disease. PLoS ONE. 2016;11</w:t>
      </w:r>
      <w:r w:rsidR="00213265" w:rsidRPr="00914E86">
        <w:rPr>
          <w:noProof/>
          <w:sz w:val="20"/>
          <w:szCs w:val="20"/>
        </w:rPr>
        <w:t>:</w:t>
      </w:r>
      <w:r w:rsidRPr="00914E86">
        <w:rPr>
          <w:noProof/>
          <w:sz w:val="20"/>
          <w:szCs w:val="20"/>
        </w:rPr>
        <w:t>e0157514.</w:t>
      </w:r>
    </w:p>
    <w:p w14:paraId="7D055CAB" w14:textId="77777777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26.</w:t>
      </w:r>
      <w:r w:rsidRPr="00914E86">
        <w:rPr>
          <w:noProof/>
          <w:sz w:val="20"/>
          <w:szCs w:val="20"/>
        </w:rPr>
        <w:tab/>
        <w:t>Luders E, Gingnell M, Poromaa IS, Engman J, Kurth F, Gaser C. Potential Brain Age Reversal after Pregnancy: Younger Brains at 4-6Weeks Postpartum. Neuroscience. 2018;386:309-14.</w:t>
      </w:r>
    </w:p>
    <w:p w14:paraId="3A5D6BE3" w14:textId="27E85AEE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27.</w:t>
      </w:r>
      <w:r w:rsidRPr="00914E86">
        <w:rPr>
          <w:noProof/>
          <w:sz w:val="20"/>
          <w:szCs w:val="20"/>
        </w:rPr>
        <w:tab/>
        <w:t>McDonough IM. Beta-amyloid and Cortical Thickness Reveal Racial Disparities in Preclinical Alzheimer's Disease. Neuroimage</w:t>
      </w:r>
      <w:r w:rsidR="00213265" w:rsidRPr="00914E86">
        <w:rPr>
          <w:noProof/>
          <w:sz w:val="20"/>
          <w:szCs w:val="20"/>
        </w:rPr>
        <w:t xml:space="preserve"> </w:t>
      </w:r>
      <w:r w:rsidRPr="00914E86">
        <w:rPr>
          <w:noProof/>
          <w:sz w:val="20"/>
          <w:szCs w:val="20"/>
        </w:rPr>
        <w:t>Clin. 2017;16:659-67.</w:t>
      </w:r>
    </w:p>
    <w:p w14:paraId="1A41636C" w14:textId="4C8CC553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28.</w:t>
      </w:r>
      <w:r w:rsidRPr="00914E86">
        <w:rPr>
          <w:noProof/>
          <w:sz w:val="20"/>
          <w:szCs w:val="20"/>
        </w:rPr>
        <w:tab/>
        <w:t>Richard G, Kolskar K, Ulrichsen KM, Kaufmann T, Alnaes D, Sanders AM, et al. Brain age prediction in stroke patients: Highly reliable but limited sensitivity to cognitive performance and response to cognitive training. NeuroImage</w:t>
      </w:r>
      <w:r w:rsidR="00213265" w:rsidRPr="00914E86">
        <w:rPr>
          <w:noProof/>
          <w:sz w:val="20"/>
          <w:szCs w:val="20"/>
        </w:rPr>
        <w:t xml:space="preserve"> </w:t>
      </w:r>
      <w:r w:rsidRPr="00914E86">
        <w:rPr>
          <w:noProof/>
          <w:sz w:val="20"/>
          <w:szCs w:val="20"/>
        </w:rPr>
        <w:t>Cli</w:t>
      </w:r>
      <w:r w:rsidR="00213265" w:rsidRPr="00914E86">
        <w:rPr>
          <w:noProof/>
          <w:sz w:val="20"/>
          <w:szCs w:val="20"/>
        </w:rPr>
        <w:t>n</w:t>
      </w:r>
      <w:r w:rsidRPr="00914E86">
        <w:rPr>
          <w:noProof/>
          <w:sz w:val="20"/>
          <w:szCs w:val="20"/>
        </w:rPr>
        <w:t>. 2020;25</w:t>
      </w:r>
      <w:r w:rsidR="00213265" w:rsidRPr="00914E86">
        <w:rPr>
          <w:noProof/>
          <w:sz w:val="20"/>
          <w:szCs w:val="20"/>
        </w:rPr>
        <w:t>:102159</w:t>
      </w:r>
      <w:r w:rsidRPr="00914E86">
        <w:rPr>
          <w:noProof/>
          <w:sz w:val="20"/>
          <w:szCs w:val="20"/>
        </w:rPr>
        <w:t>.</w:t>
      </w:r>
    </w:p>
    <w:p w14:paraId="59972D4D" w14:textId="1C644FBE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29.</w:t>
      </w:r>
      <w:r w:rsidRPr="00914E86">
        <w:rPr>
          <w:noProof/>
          <w:sz w:val="20"/>
          <w:szCs w:val="20"/>
        </w:rPr>
        <w:tab/>
        <w:t>Savjani RR, Taylor BA, Acion L, Wilde EA, Jorge RE. Accelerated Changes in Cortical Thickness Measurements with Age in Military Service Members with Traumatic Brain Injury. J Neurotrauma. 2017;34:3107-16.</w:t>
      </w:r>
    </w:p>
    <w:p w14:paraId="36C4FC05" w14:textId="2F201E3B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30.</w:t>
      </w:r>
      <w:r w:rsidRPr="00914E86">
        <w:rPr>
          <w:noProof/>
          <w:sz w:val="20"/>
          <w:szCs w:val="20"/>
        </w:rPr>
        <w:tab/>
        <w:t>Scheller E, Schumacher LV, Peter J, Lahr J, Wehrle J, Kaller CP, et al. Brain aging and APOE epsilon4 interact to reveal potential neuronal compensation in healthy older adults. Front</w:t>
      </w:r>
      <w:r w:rsidR="00213265" w:rsidRPr="00914E86">
        <w:rPr>
          <w:noProof/>
          <w:sz w:val="20"/>
          <w:szCs w:val="20"/>
        </w:rPr>
        <w:t xml:space="preserve"> </w:t>
      </w:r>
      <w:r w:rsidRPr="00914E86">
        <w:rPr>
          <w:noProof/>
          <w:sz w:val="20"/>
          <w:szCs w:val="20"/>
        </w:rPr>
        <w:t>Aging Neurosci. 2018;10</w:t>
      </w:r>
      <w:r w:rsidR="00213265" w:rsidRPr="00914E86">
        <w:rPr>
          <w:noProof/>
          <w:sz w:val="20"/>
          <w:szCs w:val="20"/>
        </w:rPr>
        <w:t>:</w:t>
      </w:r>
      <w:r w:rsidRPr="00914E86">
        <w:rPr>
          <w:noProof/>
          <w:sz w:val="20"/>
          <w:szCs w:val="20"/>
        </w:rPr>
        <w:t>74.</w:t>
      </w:r>
    </w:p>
    <w:p w14:paraId="295C932F" w14:textId="44D53D7C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31.</w:t>
      </w:r>
      <w:r w:rsidRPr="00914E86">
        <w:rPr>
          <w:noProof/>
          <w:sz w:val="20"/>
          <w:szCs w:val="20"/>
        </w:rPr>
        <w:tab/>
        <w:t>Schnack HG, Van Haren NEM, Nieuwenhuis M, Pol HEH, Cahn W, Kahn RS. Accelerated brain aging in schizophrenia: A longitudinal pattern recognition study. Am J Psychiatry. 2016;173:607-16.</w:t>
      </w:r>
    </w:p>
    <w:p w14:paraId="63A64B1E" w14:textId="7E186638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lastRenderedPageBreak/>
        <w:t>32.</w:t>
      </w:r>
      <w:r w:rsidRPr="00914E86">
        <w:rPr>
          <w:noProof/>
          <w:sz w:val="20"/>
          <w:szCs w:val="20"/>
        </w:rPr>
        <w:tab/>
        <w:t>Shahab S, Mulsant BH, Levesque ML, Calarco N, Nazeri A, Wheeler AL, et al. Brain structure, cognition, and brain age in schizophrenia, bipolar disorder, and healthy controls. Neuropsychopharmacology. 2019;44:898-906.</w:t>
      </w:r>
    </w:p>
    <w:p w14:paraId="0BB704E1" w14:textId="035C8556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33.</w:t>
      </w:r>
      <w:r w:rsidRPr="00914E86">
        <w:rPr>
          <w:noProof/>
          <w:sz w:val="20"/>
          <w:szCs w:val="20"/>
        </w:rPr>
        <w:tab/>
        <w:t>Smith SM, Vidaurre D, Alfaro-Almagro F, Nichols TE, Miller KL. Estimation of brain age delta from brain imaging. NeuroImage. 2019;</w:t>
      </w:r>
      <w:r w:rsidR="00213265" w:rsidRPr="00914E86">
        <w:rPr>
          <w:noProof/>
          <w:sz w:val="20"/>
          <w:szCs w:val="20"/>
        </w:rPr>
        <w:t>200:528-39</w:t>
      </w:r>
      <w:r w:rsidRPr="00914E86">
        <w:rPr>
          <w:noProof/>
          <w:sz w:val="20"/>
          <w:szCs w:val="20"/>
        </w:rPr>
        <w:t>.</w:t>
      </w:r>
    </w:p>
    <w:p w14:paraId="7D722999" w14:textId="77777777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34.</w:t>
      </w:r>
      <w:r w:rsidRPr="00914E86">
        <w:rPr>
          <w:noProof/>
          <w:sz w:val="20"/>
          <w:szCs w:val="20"/>
        </w:rPr>
        <w:tab/>
        <w:t>Steffener J, Habeck C, O'Shea D, Razlighi Q, Bherer L, Stern Y. Differences between chronological and brain age are related to education and self-reported physical activity. Neurobiol Aging. 2016;40:138-44.</w:t>
      </w:r>
    </w:p>
    <w:p w14:paraId="442CE36C" w14:textId="7A6FA5CE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35.</w:t>
      </w:r>
      <w:r w:rsidRPr="00914E86">
        <w:rPr>
          <w:noProof/>
          <w:sz w:val="20"/>
          <w:szCs w:val="20"/>
        </w:rPr>
        <w:tab/>
        <w:t>Underwood J, Cole JH, Leech R, Sharp DJ, Winston A, group C. Multivariate Pattern Analysis of Volumetric Neuroimaging Data and Its Relationship With Cognitive Function in Treated HIV Disease. J Acquir Immune Defic Syndr. 2018;78:429-36.</w:t>
      </w:r>
    </w:p>
    <w:p w14:paraId="4D53D8BA" w14:textId="77777777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36.</w:t>
      </w:r>
      <w:r w:rsidRPr="00914E86">
        <w:rPr>
          <w:noProof/>
          <w:sz w:val="20"/>
          <w:szCs w:val="20"/>
        </w:rPr>
        <w:tab/>
        <w:t>Azor AM, Cole JH, Holland AJ, Dumba M, Patel MC, Sadlon A, et al. Increased brain age in adults with Prader-Willi syndrome. Neuroimage Clin. 2019;21:101664.</w:t>
      </w:r>
    </w:p>
    <w:p w14:paraId="56859C21" w14:textId="4A4B4CA7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37.</w:t>
      </w:r>
      <w:r w:rsidRPr="00914E86">
        <w:rPr>
          <w:noProof/>
          <w:sz w:val="20"/>
          <w:szCs w:val="20"/>
        </w:rPr>
        <w:tab/>
        <w:t>Besteher B, Gaser C, Nenadic I. Machine-learning based brain age estimation in major depression showing no evidence of accelerated aging. Psychiatry Res</w:t>
      </w:r>
      <w:r w:rsidR="00213265" w:rsidRPr="00914E86">
        <w:rPr>
          <w:noProof/>
          <w:sz w:val="20"/>
          <w:szCs w:val="20"/>
        </w:rPr>
        <w:t xml:space="preserve"> </w:t>
      </w:r>
      <w:r w:rsidRPr="00914E86">
        <w:rPr>
          <w:noProof/>
          <w:sz w:val="20"/>
          <w:szCs w:val="20"/>
        </w:rPr>
        <w:t>Neuroimaging. 2019;290:1-4.</w:t>
      </w:r>
    </w:p>
    <w:p w14:paraId="3ED4C35A" w14:textId="643F8D9E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38.</w:t>
      </w:r>
      <w:r w:rsidRPr="00914E86">
        <w:rPr>
          <w:noProof/>
          <w:sz w:val="20"/>
          <w:szCs w:val="20"/>
        </w:rPr>
        <w:tab/>
        <w:t>Chen CL, Shih YC, Liou HH, Hsu YC, Lin FH, Tseng WYI. Premature white matter aging in patients with right mesial temporal lobe epilepsy: A machine learning approach based on diffusion MRI data. NeuroImage</w:t>
      </w:r>
      <w:r w:rsidR="00213265" w:rsidRPr="00914E86">
        <w:rPr>
          <w:noProof/>
          <w:sz w:val="20"/>
          <w:szCs w:val="20"/>
        </w:rPr>
        <w:t xml:space="preserve"> </w:t>
      </w:r>
      <w:r w:rsidRPr="00914E86">
        <w:rPr>
          <w:noProof/>
          <w:sz w:val="20"/>
          <w:szCs w:val="20"/>
        </w:rPr>
        <w:t>Clin. 2019;24</w:t>
      </w:r>
      <w:r w:rsidR="00213265" w:rsidRPr="00914E86">
        <w:rPr>
          <w:noProof/>
          <w:sz w:val="20"/>
          <w:szCs w:val="20"/>
        </w:rPr>
        <w:t>:102033</w:t>
      </w:r>
      <w:r w:rsidRPr="00914E86">
        <w:rPr>
          <w:noProof/>
          <w:sz w:val="20"/>
          <w:szCs w:val="20"/>
        </w:rPr>
        <w:t>.</w:t>
      </w:r>
    </w:p>
    <w:p w14:paraId="5C44D67A" w14:textId="225EA2DB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39.</w:t>
      </w:r>
      <w:r w:rsidRPr="00914E86">
        <w:rPr>
          <w:noProof/>
          <w:sz w:val="20"/>
          <w:szCs w:val="20"/>
        </w:rPr>
        <w:tab/>
        <w:t>Cole JH, Leech R, Sharp DJ. Prediction of brain age suggests accelerated atrophy after traumatic brain injury. Ann Neurol. 2015;77:571-81.</w:t>
      </w:r>
    </w:p>
    <w:p w14:paraId="032D6E6C" w14:textId="77777777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40.</w:t>
      </w:r>
      <w:r w:rsidRPr="00914E86">
        <w:rPr>
          <w:noProof/>
          <w:sz w:val="20"/>
          <w:szCs w:val="20"/>
        </w:rPr>
        <w:tab/>
        <w:t>Cole JH, Annus T, Wilson LR, Remtulla R, Hong YT, Fryer TD, et al. Brain-predicted age in Down syndrome is associated with beta amyloid deposition and cognitive decline. Neurobiol Aging. 2017c;56:41-9.</w:t>
      </w:r>
    </w:p>
    <w:p w14:paraId="0B94E66B" w14:textId="1F22C0FE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41.</w:t>
      </w:r>
      <w:r w:rsidRPr="00914E86">
        <w:rPr>
          <w:noProof/>
          <w:sz w:val="20"/>
          <w:szCs w:val="20"/>
        </w:rPr>
        <w:tab/>
        <w:t>Guggenmos M, Schmack K, Sekutowicz M, Garbusow M, Sebold M, Sommer C, et al. Quantitative neurobiological evidence for accelerated brain aging in alcohol dependence. Transl Psychiatry. 2017;7:1279.</w:t>
      </w:r>
    </w:p>
    <w:p w14:paraId="5ECBB209" w14:textId="77777777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42.</w:t>
      </w:r>
      <w:r w:rsidRPr="00914E86">
        <w:rPr>
          <w:noProof/>
          <w:sz w:val="20"/>
          <w:szCs w:val="20"/>
        </w:rPr>
        <w:tab/>
        <w:t>Han LKM, Dinga R, Hahn T, Ching CRK, Eyler LT, Aftanas L, et al. Brain aging in major depressive disorder: results from the ENIGMA major depressive disorder working group. Mol Psychiatry. 2020.</w:t>
      </w:r>
    </w:p>
    <w:p w14:paraId="66C50837" w14:textId="77777777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lastRenderedPageBreak/>
        <w:t>43.</w:t>
      </w:r>
      <w:r w:rsidRPr="00914E86">
        <w:rPr>
          <w:noProof/>
          <w:sz w:val="20"/>
          <w:szCs w:val="20"/>
        </w:rPr>
        <w:tab/>
        <w:t>Kolenic M, Franke K, Hlinka J, Matejka M, Capkova J, Pausova Z, et al. Obesity, dyslipidemia and brain age in first-episode psychosis. J Psychiatr Res. 2018;99:151-8.</w:t>
      </w:r>
    </w:p>
    <w:p w14:paraId="37B4B518" w14:textId="55523B15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44.</w:t>
      </w:r>
      <w:r w:rsidRPr="00914E86">
        <w:rPr>
          <w:noProof/>
          <w:sz w:val="20"/>
          <w:szCs w:val="20"/>
        </w:rPr>
        <w:tab/>
        <w:t>Kuhn T, Kaufmann T, Doan NT, Westlye LT, Jones J, Nunez RA, et al. An augmented aging process in brain white matter in HIV. Hum Brain Mapp. 2018;39:2532-40.</w:t>
      </w:r>
    </w:p>
    <w:p w14:paraId="4216168D" w14:textId="77777777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45.</w:t>
      </w:r>
      <w:r w:rsidRPr="00914E86">
        <w:rPr>
          <w:noProof/>
          <w:sz w:val="20"/>
          <w:szCs w:val="20"/>
        </w:rPr>
        <w:tab/>
        <w:t>Luders E, Cherbuin N, Gaser C. Estimating brain age using high-resolution pattern recognition: Younger brains in long-term meditation practitioners. Neuroimage. 2016;134:508-13.</w:t>
      </w:r>
    </w:p>
    <w:p w14:paraId="7322C669" w14:textId="6D070314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46.</w:t>
      </w:r>
      <w:r w:rsidRPr="00914E86">
        <w:rPr>
          <w:noProof/>
          <w:sz w:val="20"/>
          <w:szCs w:val="20"/>
        </w:rPr>
        <w:tab/>
        <w:t xml:space="preserve">Moeller JR, Eidelberg D. Divergent expression of regional metabolic topographies in Parkinson's disease and normal ageing. </w:t>
      </w:r>
      <w:r w:rsidR="00213265" w:rsidRPr="00914E86">
        <w:rPr>
          <w:noProof/>
          <w:sz w:val="20"/>
          <w:szCs w:val="20"/>
        </w:rPr>
        <w:t xml:space="preserve">Brain. </w:t>
      </w:r>
      <w:r w:rsidRPr="00914E86">
        <w:rPr>
          <w:noProof/>
          <w:sz w:val="20"/>
          <w:szCs w:val="20"/>
        </w:rPr>
        <w:t>1997;1:2197-206.</w:t>
      </w:r>
    </w:p>
    <w:p w14:paraId="0366FBAC" w14:textId="77777777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47.</w:t>
      </w:r>
      <w:r w:rsidRPr="00914E86">
        <w:rPr>
          <w:noProof/>
          <w:sz w:val="20"/>
          <w:szCs w:val="20"/>
        </w:rPr>
        <w:tab/>
        <w:t>Nenadic I, Dietzek M, Langbein K, Sauer H, Gaser C. BrainAGE score indicates accelerated brain aging in schizophrenia, but not bipolar disorder. Psychiatry Res. 2017;266:86-9.</w:t>
      </w:r>
    </w:p>
    <w:p w14:paraId="14A51661" w14:textId="77777777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48.</w:t>
      </w:r>
      <w:r w:rsidRPr="00914E86">
        <w:rPr>
          <w:noProof/>
          <w:sz w:val="20"/>
          <w:szCs w:val="20"/>
        </w:rPr>
        <w:tab/>
        <w:t>Pardoe HR, Cole JH, Blackmon K, Thesen T, Kuzniecky R. Structural brain changes in medically refractory focal epilepsy resemble premature brain aging. Epilepsy Res. 2017;133:28-32.</w:t>
      </w:r>
    </w:p>
    <w:p w14:paraId="0F9A8053" w14:textId="52433088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49.</w:t>
      </w:r>
      <w:r w:rsidRPr="00914E86">
        <w:rPr>
          <w:noProof/>
          <w:sz w:val="20"/>
          <w:szCs w:val="20"/>
        </w:rPr>
        <w:tab/>
        <w:t>Rogenmoser L, Kernbach J, Schlaug G, Gaser C. Keeping brains young with making music. Brain Struct Funct. 2018;223:297-305.</w:t>
      </w:r>
    </w:p>
    <w:p w14:paraId="7D5BB646" w14:textId="103A2FF6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50.</w:t>
      </w:r>
      <w:r w:rsidRPr="00914E86">
        <w:rPr>
          <w:noProof/>
          <w:sz w:val="20"/>
          <w:szCs w:val="20"/>
        </w:rPr>
        <w:tab/>
        <w:t>Sone D, Beheshti I, Maikusa N, Ota M, Kimura Y, Sato N, et al. Neuroimaging-based brain-age prediction in diverse forms of epilepsy: a signature of psychosis and beyond. Mol Psychiatry. 2019.</w:t>
      </w:r>
    </w:p>
    <w:p w14:paraId="28EFDE2A" w14:textId="79D56649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51.</w:t>
      </w:r>
      <w:r w:rsidRPr="00914E86">
        <w:rPr>
          <w:noProof/>
          <w:sz w:val="20"/>
          <w:szCs w:val="20"/>
        </w:rPr>
        <w:tab/>
        <w:t>Van Gestel H, Franke K, Petite J, Slaney C, Garnham J, Helmick C, et al. Brain age in bipolar disorders: Effects of lithium treatment. Aust N Z J</w:t>
      </w:r>
      <w:r w:rsidR="00213265" w:rsidRPr="00914E86">
        <w:rPr>
          <w:noProof/>
          <w:sz w:val="20"/>
          <w:szCs w:val="20"/>
        </w:rPr>
        <w:t xml:space="preserve"> </w:t>
      </w:r>
      <w:r w:rsidRPr="00914E86">
        <w:rPr>
          <w:noProof/>
          <w:sz w:val="20"/>
          <w:szCs w:val="20"/>
        </w:rPr>
        <w:t>Psychiatry. 2019.</w:t>
      </w:r>
      <w:r w:rsidR="00213265" w:rsidRPr="00914E86">
        <w:rPr>
          <w:noProof/>
          <w:sz w:val="20"/>
          <w:szCs w:val="20"/>
        </w:rPr>
        <w:t xml:space="preserve"> 53:1179-88.</w:t>
      </w:r>
    </w:p>
    <w:p w14:paraId="17B40D8D" w14:textId="55E0C75A" w:rsidR="00391F99" w:rsidRPr="00914E86" w:rsidRDefault="00391F99" w:rsidP="00914E86">
      <w:pPr>
        <w:pStyle w:val="EndNoteBibliography"/>
        <w:spacing w:line="480" w:lineRule="auto"/>
        <w:rPr>
          <w:noProof/>
          <w:sz w:val="20"/>
          <w:szCs w:val="20"/>
        </w:rPr>
      </w:pPr>
      <w:r w:rsidRPr="00914E86">
        <w:rPr>
          <w:noProof/>
          <w:sz w:val="20"/>
          <w:szCs w:val="20"/>
        </w:rPr>
        <w:t>52.</w:t>
      </w:r>
      <w:r w:rsidRPr="00914E86">
        <w:rPr>
          <w:noProof/>
          <w:sz w:val="20"/>
          <w:szCs w:val="20"/>
        </w:rPr>
        <w:tab/>
        <w:t>Le TT, Kuplicki R, Yeh HW, Aupperle RL, Khalsa SS, Simmons WK, et al. Effect of Ibuprofen on BrainAGE: A Randomized, Placebo-Controlled, Dose-Response Exploratory Study. Biol Psychiatry</w:t>
      </w:r>
      <w:r w:rsidR="00213265" w:rsidRPr="00914E86">
        <w:rPr>
          <w:noProof/>
          <w:sz w:val="20"/>
          <w:szCs w:val="20"/>
        </w:rPr>
        <w:t xml:space="preserve"> </w:t>
      </w:r>
      <w:r w:rsidRPr="00914E86">
        <w:rPr>
          <w:noProof/>
          <w:sz w:val="20"/>
          <w:szCs w:val="20"/>
        </w:rPr>
        <w:t>Cogn Neurosci</w:t>
      </w:r>
      <w:r w:rsidR="00213265" w:rsidRPr="00914E86">
        <w:rPr>
          <w:noProof/>
          <w:sz w:val="20"/>
          <w:szCs w:val="20"/>
        </w:rPr>
        <w:t xml:space="preserve"> </w:t>
      </w:r>
      <w:r w:rsidRPr="00914E86">
        <w:rPr>
          <w:noProof/>
          <w:sz w:val="20"/>
          <w:szCs w:val="20"/>
        </w:rPr>
        <w:t>Neuroimaging. 2018;3:836-43.</w:t>
      </w:r>
    </w:p>
    <w:p w14:paraId="0EF2AD56" w14:textId="0B3FF111" w:rsidR="00B8174A" w:rsidRPr="007C108E" w:rsidRDefault="004C0877" w:rsidP="00914E86">
      <w:pPr>
        <w:spacing w:line="480" w:lineRule="auto"/>
        <w:rPr>
          <w:sz w:val="22"/>
          <w:szCs w:val="22"/>
        </w:rPr>
      </w:pPr>
      <w:r w:rsidRPr="00914E86">
        <w:rPr>
          <w:sz w:val="20"/>
          <w:szCs w:val="20"/>
        </w:rPr>
        <w:fldChar w:fldCharType="end"/>
      </w:r>
      <w:r w:rsidR="002B6830" w:rsidRPr="007C108E">
        <w:rPr>
          <w:sz w:val="22"/>
          <w:szCs w:val="22"/>
        </w:rPr>
        <w:fldChar w:fldCharType="begin"/>
      </w:r>
      <w:r w:rsidR="002B6830" w:rsidRPr="007C108E">
        <w:rPr>
          <w:sz w:val="22"/>
          <w:szCs w:val="22"/>
        </w:rPr>
        <w:instrText xml:space="preserve"> ADDIN </w:instrText>
      </w:r>
      <w:r w:rsidR="002B6830" w:rsidRPr="007C108E">
        <w:rPr>
          <w:sz w:val="22"/>
          <w:szCs w:val="22"/>
        </w:rPr>
        <w:fldChar w:fldCharType="end"/>
      </w:r>
    </w:p>
    <w:sectPr w:rsidR="00B8174A" w:rsidRPr="007C108E" w:rsidSect="0043643C">
      <w:footerReference w:type="even" r:id="rId8"/>
      <w:footerReference w:type="default" r:id="rId9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058892" w14:textId="77777777" w:rsidR="00337196" w:rsidRDefault="00337196">
      <w:r>
        <w:separator/>
      </w:r>
    </w:p>
  </w:endnote>
  <w:endnote w:type="continuationSeparator" w:id="0">
    <w:p w14:paraId="26F7DF29" w14:textId="77777777" w:rsidR="00337196" w:rsidRDefault="00337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88830108"/>
      <w:docPartObj>
        <w:docPartGallery w:val="Page Numbers (Bottom of Page)"/>
        <w:docPartUnique/>
      </w:docPartObj>
    </w:sdtPr>
    <w:sdtContent>
      <w:p w14:paraId="11370B25" w14:textId="04637AA4" w:rsidR="00101CE0" w:rsidRDefault="00101CE0" w:rsidP="00101CE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AB2E1D" w14:textId="77777777" w:rsidR="00101CE0" w:rsidRDefault="00101CE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13812214"/>
      <w:docPartObj>
        <w:docPartGallery w:val="Page Numbers (Bottom of Page)"/>
        <w:docPartUnique/>
      </w:docPartObj>
    </w:sdtPr>
    <w:sdtContent>
      <w:p w14:paraId="722BAE6A" w14:textId="78682323" w:rsidR="00101CE0" w:rsidRDefault="00101CE0" w:rsidP="00101CE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55E2A87" w14:textId="77777777" w:rsidR="00101CE0" w:rsidRDefault="00101C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CC5741" w14:textId="77777777" w:rsidR="00337196" w:rsidRDefault="00337196">
      <w:r>
        <w:separator/>
      </w:r>
    </w:p>
  </w:footnote>
  <w:footnote w:type="continuationSeparator" w:id="0">
    <w:p w14:paraId="03E06A58" w14:textId="77777777" w:rsidR="00337196" w:rsidRDefault="003371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F57959"/>
    <w:multiLevelType w:val="hybridMultilevel"/>
    <w:tmpl w:val="78AE3B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094ADC"/>
    <w:multiLevelType w:val="hybridMultilevel"/>
    <w:tmpl w:val="E652909A"/>
    <w:lvl w:ilvl="0" w:tplc="514C252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52594C"/>
    <w:multiLevelType w:val="hybridMultilevel"/>
    <w:tmpl w:val="7820C9D8"/>
    <w:lvl w:ilvl="0" w:tplc="04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4479AD"/>
    <w:multiLevelType w:val="hybridMultilevel"/>
    <w:tmpl w:val="102E0E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1E280E"/>
    <w:multiLevelType w:val="hybridMultilevel"/>
    <w:tmpl w:val="BF2212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CA2A07"/>
    <w:multiLevelType w:val="hybridMultilevel"/>
    <w:tmpl w:val="36B8A3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7768C7"/>
    <w:multiLevelType w:val="hybridMultilevel"/>
    <w:tmpl w:val="A636F8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3"/>
  </w:num>
  <w:num w:numId="5">
    <w:abstractNumId w:val="4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9f0wswe5fsevea0ecvep5epf2a9wzddr0v&quot;&gt;BrainAgeing2&lt;record-ids&gt;&lt;item&gt;42707&lt;/item&gt;&lt;item&gt;42709&lt;/item&gt;&lt;item&gt;42710&lt;/item&gt;&lt;item&gt;42711&lt;/item&gt;&lt;item&gt;42712&lt;/item&gt;&lt;item&gt;42713&lt;/item&gt;&lt;item&gt;42714&lt;/item&gt;&lt;item&gt;42715&lt;/item&gt;&lt;item&gt;42717&lt;/item&gt;&lt;item&gt;42718&lt;/item&gt;&lt;item&gt;42719&lt;/item&gt;&lt;item&gt;42721&lt;/item&gt;&lt;item&gt;42722&lt;/item&gt;&lt;item&gt;42723&lt;/item&gt;&lt;item&gt;42728&lt;/item&gt;&lt;item&gt;42729&lt;/item&gt;&lt;item&gt;42731&lt;/item&gt;&lt;item&gt;42733&lt;/item&gt;&lt;item&gt;42734&lt;/item&gt;&lt;item&gt;42735&lt;/item&gt;&lt;item&gt;42736&lt;/item&gt;&lt;item&gt;42737&lt;/item&gt;&lt;item&gt;42738&lt;/item&gt;&lt;item&gt;42739&lt;/item&gt;&lt;item&gt;42740&lt;/item&gt;&lt;item&gt;42742&lt;/item&gt;&lt;item&gt;42743&lt;/item&gt;&lt;item&gt;42746&lt;/item&gt;&lt;item&gt;42747&lt;/item&gt;&lt;item&gt;42748&lt;/item&gt;&lt;item&gt;42751&lt;/item&gt;&lt;item&gt;42754&lt;/item&gt;&lt;item&gt;42757&lt;/item&gt;&lt;item&gt;42758&lt;/item&gt;&lt;item&gt;42759&lt;/item&gt;&lt;item&gt;42760&lt;/item&gt;&lt;item&gt;42761&lt;/item&gt;&lt;item&gt;42762&lt;/item&gt;&lt;item&gt;42763&lt;/item&gt;&lt;item&gt;42766&lt;/item&gt;&lt;item&gt;42767&lt;/item&gt;&lt;item&gt;42768&lt;/item&gt;&lt;item&gt;42769&lt;/item&gt;&lt;item&gt;42770&lt;/item&gt;&lt;item&gt;42771&lt;/item&gt;&lt;item&gt;42772&lt;/item&gt;&lt;item&gt;42773&lt;/item&gt;&lt;item&gt;42777&lt;/item&gt;&lt;item&gt;42798&lt;/item&gt;&lt;item&gt;42822&lt;/item&gt;&lt;item&gt;42844&lt;/item&gt;&lt;item&gt;43258&lt;/item&gt;&lt;/record-ids&gt;&lt;/item&gt;&lt;/Libraries&gt;"/>
  </w:docVars>
  <w:rsids>
    <w:rsidRoot w:val="00FE5DBF"/>
    <w:rsid w:val="000002D7"/>
    <w:rsid w:val="00001009"/>
    <w:rsid w:val="000016EC"/>
    <w:rsid w:val="00006AB2"/>
    <w:rsid w:val="00007B0B"/>
    <w:rsid w:val="000146C5"/>
    <w:rsid w:val="000146FA"/>
    <w:rsid w:val="00026C09"/>
    <w:rsid w:val="00026DFF"/>
    <w:rsid w:val="00026E53"/>
    <w:rsid w:val="00027E37"/>
    <w:rsid w:val="00037D4E"/>
    <w:rsid w:val="00042629"/>
    <w:rsid w:val="0004397D"/>
    <w:rsid w:val="00043C2E"/>
    <w:rsid w:val="00046E49"/>
    <w:rsid w:val="00046FDD"/>
    <w:rsid w:val="000500DF"/>
    <w:rsid w:val="000621CF"/>
    <w:rsid w:val="00070C10"/>
    <w:rsid w:val="000756F1"/>
    <w:rsid w:val="0007675B"/>
    <w:rsid w:val="000866F0"/>
    <w:rsid w:val="0008786B"/>
    <w:rsid w:val="00092678"/>
    <w:rsid w:val="0009455A"/>
    <w:rsid w:val="000A07B7"/>
    <w:rsid w:val="000A19FA"/>
    <w:rsid w:val="000A1DF6"/>
    <w:rsid w:val="000A1E97"/>
    <w:rsid w:val="000A2371"/>
    <w:rsid w:val="000A23C8"/>
    <w:rsid w:val="000A31C2"/>
    <w:rsid w:val="000A3CB8"/>
    <w:rsid w:val="000A6D9A"/>
    <w:rsid w:val="000B0B74"/>
    <w:rsid w:val="000B5A00"/>
    <w:rsid w:val="000C1E89"/>
    <w:rsid w:val="000C33AC"/>
    <w:rsid w:val="000C40BC"/>
    <w:rsid w:val="000C7B7F"/>
    <w:rsid w:val="000D1BB4"/>
    <w:rsid w:val="000D52E5"/>
    <w:rsid w:val="000D7650"/>
    <w:rsid w:val="000E1FCF"/>
    <w:rsid w:val="000E3194"/>
    <w:rsid w:val="000E3506"/>
    <w:rsid w:val="000E3DBA"/>
    <w:rsid w:val="000F3052"/>
    <w:rsid w:val="000F37C2"/>
    <w:rsid w:val="0010109F"/>
    <w:rsid w:val="00101CE0"/>
    <w:rsid w:val="0010367E"/>
    <w:rsid w:val="00103FE0"/>
    <w:rsid w:val="00115C46"/>
    <w:rsid w:val="00116560"/>
    <w:rsid w:val="001174C9"/>
    <w:rsid w:val="00117958"/>
    <w:rsid w:val="00120A85"/>
    <w:rsid w:val="0012729B"/>
    <w:rsid w:val="00132233"/>
    <w:rsid w:val="00142E9D"/>
    <w:rsid w:val="0014417C"/>
    <w:rsid w:val="001457E6"/>
    <w:rsid w:val="001467E9"/>
    <w:rsid w:val="001504C3"/>
    <w:rsid w:val="0015100E"/>
    <w:rsid w:val="00155C16"/>
    <w:rsid w:val="0016155A"/>
    <w:rsid w:val="001673CB"/>
    <w:rsid w:val="00177104"/>
    <w:rsid w:val="00181CA9"/>
    <w:rsid w:val="00181DEC"/>
    <w:rsid w:val="001833B8"/>
    <w:rsid w:val="00184119"/>
    <w:rsid w:val="0018434A"/>
    <w:rsid w:val="0018567A"/>
    <w:rsid w:val="00187E3B"/>
    <w:rsid w:val="00190831"/>
    <w:rsid w:val="00190CB6"/>
    <w:rsid w:val="00191596"/>
    <w:rsid w:val="00192A1F"/>
    <w:rsid w:val="00194917"/>
    <w:rsid w:val="001A211C"/>
    <w:rsid w:val="001A2E8E"/>
    <w:rsid w:val="001A49E7"/>
    <w:rsid w:val="001A70A9"/>
    <w:rsid w:val="001B074A"/>
    <w:rsid w:val="001B0F83"/>
    <w:rsid w:val="001B3D8C"/>
    <w:rsid w:val="001B5745"/>
    <w:rsid w:val="001C213A"/>
    <w:rsid w:val="001C2772"/>
    <w:rsid w:val="001C4433"/>
    <w:rsid w:val="001C487D"/>
    <w:rsid w:val="001D5555"/>
    <w:rsid w:val="001D7FD9"/>
    <w:rsid w:val="001E1324"/>
    <w:rsid w:val="001E1F9A"/>
    <w:rsid w:val="001E59F7"/>
    <w:rsid w:val="001F00BD"/>
    <w:rsid w:val="001F0787"/>
    <w:rsid w:val="001F16E9"/>
    <w:rsid w:val="001F3E9A"/>
    <w:rsid w:val="001F7293"/>
    <w:rsid w:val="001F7982"/>
    <w:rsid w:val="002012F5"/>
    <w:rsid w:val="0020305F"/>
    <w:rsid w:val="002033A4"/>
    <w:rsid w:val="00206065"/>
    <w:rsid w:val="002066F1"/>
    <w:rsid w:val="00211661"/>
    <w:rsid w:val="00212612"/>
    <w:rsid w:val="00213265"/>
    <w:rsid w:val="00214D4C"/>
    <w:rsid w:val="00224F0A"/>
    <w:rsid w:val="00225518"/>
    <w:rsid w:val="00226B29"/>
    <w:rsid w:val="002306B2"/>
    <w:rsid w:val="002326DD"/>
    <w:rsid w:val="0023343C"/>
    <w:rsid w:val="002352F5"/>
    <w:rsid w:val="0023748B"/>
    <w:rsid w:val="00237CC3"/>
    <w:rsid w:val="00240788"/>
    <w:rsid w:val="00241191"/>
    <w:rsid w:val="00245D30"/>
    <w:rsid w:val="002469EB"/>
    <w:rsid w:val="00253F4A"/>
    <w:rsid w:val="00260850"/>
    <w:rsid w:val="0026673A"/>
    <w:rsid w:val="00267354"/>
    <w:rsid w:val="0027422C"/>
    <w:rsid w:val="00274FF0"/>
    <w:rsid w:val="0027743F"/>
    <w:rsid w:val="00281266"/>
    <w:rsid w:val="002840DC"/>
    <w:rsid w:val="00290A33"/>
    <w:rsid w:val="002925E9"/>
    <w:rsid w:val="00292B17"/>
    <w:rsid w:val="002947A7"/>
    <w:rsid w:val="00295429"/>
    <w:rsid w:val="002A2F54"/>
    <w:rsid w:val="002A44D6"/>
    <w:rsid w:val="002A6C04"/>
    <w:rsid w:val="002B037F"/>
    <w:rsid w:val="002B17B4"/>
    <w:rsid w:val="002B2F64"/>
    <w:rsid w:val="002B5442"/>
    <w:rsid w:val="002B6830"/>
    <w:rsid w:val="002B74AD"/>
    <w:rsid w:val="002C231D"/>
    <w:rsid w:val="002C46F4"/>
    <w:rsid w:val="002C5CB2"/>
    <w:rsid w:val="002C68A5"/>
    <w:rsid w:val="002D16CE"/>
    <w:rsid w:val="002D2170"/>
    <w:rsid w:val="002D2EDC"/>
    <w:rsid w:val="002E21E3"/>
    <w:rsid w:val="002E441F"/>
    <w:rsid w:val="002F1D9B"/>
    <w:rsid w:val="002F1DCD"/>
    <w:rsid w:val="002F25A2"/>
    <w:rsid w:val="002F4BBF"/>
    <w:rsid w:val="00301021"/>
    <w:rsid w:val="0030165F"/>
    <w:rsid w:val="003031E6"/>
    <w:rsid w:val="00307062"/>
    <w:rsid w:val="00311EDE"/>
    <w:rsid w:val="00313533"/>
    <w:rsid w:val="00314AEE"/>
    <w:rsid w:val="00316C0C"/>
    <w:rsid w:val="00316EEA"/>
    <w:rsid w:val="0031764A"/>
    <w:rsid w:val="00317CEE"/>
    <w:rsid w:val="00320742"/>
    <w:rsid w:val="003210B0"/>
    <w:rsid w:val="00321B6F"/>
    <w:rsid w:val="00325103"/>
    <w:rsid w:val="00325C0F"/>
    <w:rsid w:val="00335BC1"/>
    <w:rsid w:val="00336AC9"/>
    <w:rsid w:val="00337196"/>
    <w:rsid w:val="00337DD7"/>
    <w:rsid w:val="00342FBA"/>
    <w:rsid w:val="00345F9E"/>
    <w:rsid w:val="003536D8"/>
    <w:rsid w:val="003544DA"/>
    <w:rsid w:val="0035561B"/>
    <w:rsid w:val="003567B2"/>
    <w:rsid w:val="0036371A"/>
    <w:rsid w:val="0037111A"/>
    <w:rsid w:val="00381F65"/>
    <w:rsid w:val="00382537"/>
    <w:rsid w:val="00384F9C"/>
    <w:rsid w:val="0038700D"/>
    <w:rsid w:val="003905E9"/>
    <w:rsid w:val="00391F99"/>
    <w:rsid w:val="003956C6"/>
    <w:rsid w:val="0039605D"/>
    <w:rsid w:val="003976EA"/>
    <w:rsid w:val="003A149B"/>
    <w:rsid w:val="003A2AAB"/>
    <w:rsid w:val="003A70D8"/>
    <w:rsid w:val="003B2E8E"/>
    <w:rsid w:val="003B30EB"/>
    <w:rsid w:val="003B3491"/>
    <w:rsid w:val="003B6EA6"/>
    <w:rsid w:val="003C2131"/>
    <w:rsid w:val="003C375A"/>
    <w:rsid w:val="003C4328"/>
    <w:rsid w:val="003D304B"/>
    <w:rsid w:val="003D3233"/>
    <w:rsid w:val="003D4C5D"/>
    <w:rsid w:val="003D6B9F"/>
    <w:rsid w:val="003E052A"/>
    <w:rsid w:val="003E2B48"/>
    <w:rsid w:val="003E3329"/>
    <w:rsid w:val="003E3D63"/>
    <w:rsid w:val="003E5A5F"/>
    <w:rsid w:val="003E7EBF"/>
    <w:rsid w:val="003F107A"/>
    <w:rsid w:val="003F702C"/>
    <w:rsid w:val="00400837"/>
    <w:rsid w:val="00402D0B"/>
    <w:rsid w:val="00403178"/>
    <w:rsid w:val="00404F9E"/>
    <w:rsid w:val="0041356D"/>
    <w:rsid w:val="004135E9"/>
    <w:rsid w:val="00413776"/>
    <w:rsid w:val="00416D7E"/>
    <w:rsid w:val="0042272D"/>
    <w:rsid w:val="0042612F"/>
    <w:rsid w:val="0043643C"/>
    <w:rsid w:val="00437171"/>
    <w:rsid w:val="0044026C"/>
    <w:rsid w:val="00443FB4"/>
    <w:rsid w:val="00444EAC"/>
    <w:rsid w:val="00444FBC"/>
    <w:rsid w:val="004450FE"/>
    <w:rsid w:val="0045043E"/>
    <w:rsid w:val="00454AE7"/>
    <w:rsid w:val="00461445"/>
    <w:rsid w:val="004628F6"/>
    <w:rsid w:val="00463809"/>
    <w:rsid w:val="0046576F"/>
    <w:rsid w:val="004658B9"/>
    <w:rsid w:val="004664C0"/>
    <w:rsid w:val="0046701D"/>
    <w:rsid w:val="00472EB2"/>
    <w:rsid w:val="0047412C"/>
    <w:rsid w:val="0047699E"/>
    <w:rsid w:val="0048091D"/>
    <w:rsid w:val="00483FD0"/>
    <w:rsid w:val="00485367"/>
    <w:rsid w:val="00494EDC"/>
    <w:rsid w:val="004956C8"/>
    <w:rsid w:val="004956EF"/>
    <w:rsid w:val="004964BF"/>
    <w:rsid w:val="004A4454"/>
    <w:rsid w:val="004A4F34"/>
    <w:rsid w:val="004A7360"/>
    <w:rsid w:val="004B2029"/>
    <w:rsid w:val="004B5BD9"/>
    <w:rsid w:val="004C0030"/>
    <w:rsid w:val="004C05E8"/>
    <w:rsid w:val="004C0877"/>
    <w:rsid w:val="004C109C"/>
    <w:rsid w:val="004C44B1"/>
    <w:rsid w:val="004C69DA"/>
    <w:rsid w:val="004D112B"/>
    <w:rsid w:val="004D13B8"/>
    <w:rsid w:val="004D1D29"/>
    <w:rsid w:val="004E0378"/>
    <w:rsid w:val="004E1BE9"/>
    <w:rsid w:val="004E2D5D"/>
    <w:rsid w:val="004E2E94"/>
    <w:rsid w:val="004E3675"/>
    <w:rsid w:val="004E3B5E"/>
    <w:rsid w:val="004E4101"/>
    <w:rsid w:val="004E4529"/>
    <w:rsid w:val="004E5B59"/>
    <w:rsid w:val="004E7035"/>
    <w:rsid w:val="004F34A7"/>
    <w:rsid w:val="004F6404"/>
    <w:rsid w:val="00500D23"/>
    <w:rsid w:val="005010BB"/>
    <w:rsid w:val="00503CBF"/>
    <w:rsid w:val="0050553B"/>
    <w:rsid w:val="00505DE1"/>
    <w:rsid w:val="00512A5D"/>
    <w:rsid w:val="00522225"/>
    <w:rsid w:val="00522F3C"/>
    <w:rsid w:val="005234C5"/>
    <w:rsid w:val="00526C7C"/>
    <w:rsid w:val="005318D3"/>
    <w:rsid w:val="00531BD3"/>
    <w:rsid w:val="0053605C"/>
    <w:rsid w:val="00536CF2"/>
    <w:rsid w:val="00537612"/>
    <w:rsid w:val="00541D46"/>
    <w:rsid w:val="005454EA"/>
    <w:rsid w:val="00553345"/>
    <w:rsid w:val="005577FF"/>
    <w:rsid w:val="005606BB"/>
    <w:rsid w:val="00560C7C"/>
    <w:rsid w:val="00560CC5"/>
    <w:rsid w:val="00562881"/>
    <w:rsid w:val="0056583A"/>
    <w:rsid w:val="005660A0"/>
    <w:rsid w:val="00567FBC"/>
    <w:rsid w:val="00573A1A"/>
    <w:rsid w:val="0057439A"/>
    <w:rsid w:val="00576A90"/>
    <w:rsid w:val="00580AC8"/>
    <w:rsid w:val="005849D3"/>
    <w:rsid w:val="005907C5"/>
    <w:rsid w:val="005923D6"/>
    <w:rsid w:val="00593221"/>
    <w:rsid w:val="0059581A"/>
    <w:rsid w:val="00596BDD"/>
    <w:rsid w:val="00597C65"/>
    <w:rsid w:val="005A1342"/>
    <w:rsid w:val="005A1F7A"/>
    <w:rsid w:val="005A2747"/>
    <w:rsid w:val="005A33EE"/>
    <w:rsid w:val="005A3E53"/>
    <w:rsid w:val="005A66F2"/>
    <w:rsid w:val="005B405F"/>
    <w:rsid w:val="005B479D"/>
    <w:rsid w:val="005B48A7"/>
    <w:rsid w:val="005C3F3D"/>
    <w:rsid w:val="005C6A8D"/>
    <w:rsid w:val="005D2734"/>
    <w:rsid w:val="005E623D"/>
    <w:rsid w:val="005E795A"/>
    <w:rsid w:val="005F0974"/>
    <w:rsid w:val="005F4E11"/>
    <w:rsid w:val="005F587E"/>
    <w:rsid w:val="005F720C"/>
    <w:rsid w:val="00600E84"/>
    <w:rsid w:val="00601BC3"/>
    <w:rsid w:val="00602978"/>
    <w:rsid w:val="00602A0D"/>
    <w:rsid w:val="006061D6"/>
    <w:rsid w:val="00606BD2"/>
    <w:rsid w:val="00611F4D"/>
    <w:rsid w:val="006139D2"/>
    <w:rsid w:val="0061766E"/>
    <w:rsid w:val="00620B84"/>
    <w:rsid w:val="006301BE"/>
    <w:rsid w:val="00630E9E"/>
    <w:rsid w:val="00635CB1"/>
    <w:rsid w:val="00636131"/>
    <w:rsid w:val="00651990"/>
    <w:rsid w:val="00655C1E"/>
    <w:rsid w:val="0066570F"/>
    <w:rsid w:val="00665D53"/>
    <w:rsid w:val="006671D0"/>
    <w:rsid w:val="0067528E"/>
    <w:rsid w:val="00675701"/>
    <w:rsid w:val="006759E4"/>
    <w:rsid w:val="00680364"/>
    <w:rsid w:val="00680EC3"/>
    <w:rsid w:val="006821A4"/>
    <w:rsid w:val="00682F9B"/>
    <w:rsid w:val="0068432E"/>
    <w:rsid w:val="00687725"/>
    <w:rsid w:val="00690149"/>
    <w:rsid w:val="00692CA8"/>
    <w:rsid w:val="00693A5F"/>
    <w:rsid w:val="0069425B"/>
    <w:rsid w:val="00697655"/>
    <w:rsid w:val="006A1BCE"/>
    <w:rsid w:val="006A3F50"/>
    <w:rsid w:val="006B7FA5"/>
    <w:rsid w:val="006C0400"/>
    <w:rsid w:val="006D032E"/>
    <w:rsid w:val="006D336B"/>
    <w:rsid w:val="006D5020"/>
    <w:rsid w:val="006D7C67"/>
    <w:rsid w:val="006E2302"/>
    <w:rsid w:val="006E32B3"/>
    <w:rsid w:val="006E6495"/>
    <w:rsid w:val="006E6672"/>
    <w:rsid w:val="006F1743"/>
    <w:rsid w:val="006F1AF9"/>
    <w:rsid w:val="006F1B02"/>
    <w:rsid w:val="006F2967"/>
    <w:rsid w:val="006F5B0A"/>
    <w:rsid w:val="006F7FB4"/>
    <w:rsid w:val="007025E4"/>
    <w:rsid w:val="0070450E"/>
    <w:rsid w:val="00705F9A"/>
    <w:rsid w:val="0070633C"/>
    <w:rsid w:val="007072BB"/>
    <w:rsid w:val="00711F80"/>
    <w:rsid w:val="00716895"/>
    <w:rsid w:val="0071690E"/>
    <w:rsid w:val="00720226"/>
    <w:rsid w:val="007216A6"/>
    <w:rsid w:val="0072357C"/>
    <w:rsid w:val="00727F93"/>
    <w:rsid w:val="00730E57"/>
    <w:rsid w:val="007344F5"/>
    <w:rsid w:val="00734696"/>
    <w:rsid w:val="007353C7"/>
    <w:rsid w:val="007357D1"/>
    <w:rsid w:val="0073602F"/>
    <w:rsid w:val="00737B35"/>
    <w:rsid w:val="00740E94"/>
    <w:rsid w:val="00741B98"/>
    <w:rsid w:val="00743A3E"/>
    <w:rsid w:val="007506CF"/>
    <w:rsid w:val="00752D29"/>
    <w:rsid w:val="007548DD"/>
    <w:rsid w:val="00755736"/>
    <w:rsid w:val="007559AC"/>
    <w:rsid w:val="00763DAE"/>
    <w:rsid w:val="007652B4"/>
    <w:rsid w:val="007656E4"/>
    <w:rsid w:val="00770196"/>
    <w:rsid w:val="007726B1"/>
    <w:rsid w:val="0077375A"/>
    <w:rsid w:val="00774371"/>
    <w:rsid w:val="00774526"/>
    <w:rsid w:val="00774F68"/>
    <w:rsid w:val="00776071"/>
    <w:rsid w:val="00776F32"/>
    <w:rsid w:val="00782515"/>
    <w:rsid w:val="00787F86"/>
    <w:rsid w:val="00790978"/>
    <w:rsid w:val="00792452"/>
    <w:rsid w:val="00794EEA"/>
    <w:rsid w:val="00795CF7"/>
    <w:rsid w:val="0079660C"/>
    <w:rsid w:val="00796EF7"/>
    <w:rsid w:val="0079702C"/>
    <w:rsid w:val="007A1B06"/>
    <w:rsid w:val="007A1B10"/>
    <w:rsid w:val="007A32FE"/>
    <w:rsid w:val="007A3741"/>
    <w:rsid w:val="007B257B"/>
    <w:rsid w:val="007C108E"/>
    <w:rsid w:val="007C2573"/>
    <w:rsid w:val="007C4A13"/>
    <w:rsid w:val="007D3EF9"/>
    <w:rsid w:val="007D6AAC"/>
    <w:rsid w:val="007D6B1F"/>
    <w:rsid w:val="007E2A72"/>
    <w:rsid w:val="007E2B49"/>
    <w:rsid w:val="007E34BA"/>
    <w:rsid w:val="007E599D"/>
    <w:rsid w:val="007E6704"/>
    <w:rsid w:val="007E7483"/>
    <w:rsid w:val="007E790F"/>
    <w:rsid w:val="007E7B8D"/>
    <w:rsid w:val="007F309D"/>
    <w:rsid w:val="007F619E"/>
    <w:rsid w:val="007F66DD"/>
    <w:rsid w:val="007F721F"/>
    <w:rsid w:val="007F787C"/>
    <w:rsid w:val="00800B65"/>
    <w:rsid w:val="00800F6A"/>
    <w:rsid w:val="008013F2"/>
    <w:rsid w:val="00801B0D"/>
    <w:rsid w:val="00802BD9"/>
    <w:rsid w:val="008061F6"/>
    <w:rsid w:val="008062E5"/>
    <w:rsid w:val="00807FB4"/>
    <w:rsid w:val="0082048C"/>
    <w:rsid w:val="00820737"/>
    <w:rsid w:val="00832050"/>
    <w:rsid w:val="00835F3D"/>
    <w:rsid w:val="00843E7D"/>
    <w:rsid w:val="00847FA6"/>
    <w:rsid w:val="008508DF"/>
    <w:rsid w:val="008511A3"/>
    <w:rsid w:val="00853FD3"/>
    <w:rsid w:val="008546EC"/>
    <w:rsid w:val="008555E8"/>
    <w:rsid w:val="00856C9D"/>
    <w:rsid w:val="008618C3"/>
    <w:rsid w:val="0086292E"/>
    <w:rsid w:val="0086302A"/>
    <w:rsid w:val="00865F57"/>
    <w:rsid w:val="00865FAE"/>
    <w:rsid w:val="0086612C"/>
    <w:rsid w:val="008725BB"/>
    <w:rsid w:val="008747F0"/>
    <w:rsid w:val="00874FD3"/>
    <w:rsid w:val="008802CE"/>
    <w:rsid w:val="00881484"/>
    <w:rsid w:val="00885ABF"/>
    <w:rsid w:val="00885F56"/>
    <w:rsid w:val="0088695E"/>
    <w:rsid w:val="00887359"/>
    <w:rsid w:val="008A0A70"/>
    <w:rsid w:val="008A6162"/>
    <w:rsid w:val="008A6D51"/>
    <w:rsid w:val="008A6EDD"/>
    <w:rsid w:val="008B3600"/>
    <w:rsid w:val="008B4E82"/>
    <w:rsid w:val="008B788D"/>
    <w:rsid w:val="008C281F"/>
    <w:rsid w:val="008C2A4E"/>
    <w:rsid w:val="008C3BE2"/>
    <w:rsid w:val="008C51C4"/>
    <w:rsid w:val="008C5602"/>
    <w:rsid w:val="008C59B8"/>
    <w:rsid w:val="008C5BA0"/>
    <w:rsid w:val="008C6008"/>
    <w:rsid w:val="008D262A"/>
    <w:rsid w:val="008D5369"/>
    <w:rsid w:val="008D769D"/>
    <w:rsid w:val="008D7816"/>
    <w:rsid w:val="008E12A4"/>
    <w:rsid w:val="008E45EC"/>
    <w:rsid w:val="008E77E4"/>
    <w:rsid w:val="008F0AAE"/>
    <w:rsid w:val="008F2B9F"/>
    <w:rsid w:val="008F2EB9"/>
    <w:rsid w:val="008F5CAC"/>
    <w:rsid w:val="00903DFF"/>
    <w:rsid w:val="00906070"/>
    <w:rsid w:val="00914E86"/>
    <w:rsid w:val="00914EF9"/>
    <w:rsid w:val="00914FAB"/>
    <w:rsid w:val="00917F84"/>
    <w:rsid w:val="00922345"/>
    <w:rsid w:val="00922BC6"/>
    <w:rsid w:val="00923852"/>
    <w:rsid w:val="00924CA9"/>
    <w:rsid w:val="00925C44"/>
    <w:rsid w:val="00930105"/>
    <w:rsid w:val="00936888"/>
    <w:rsid w:val="00940CE8"/>
    <w:rsid w:val="0094127E"/>
    <w:rsid w:val="009416EF"/>
    <w:rsid w:val="00943F56"/>
    <w:rsid w:val="00944A21"/>
    <w:rsid w:val="00944B59"/>
    <w:rsid w:val="009528F3"/>
    <w:rsid w:val="00952E5F"/>
    <w:rsid w:val="00953C56"/>
    <w:rsid w:val="0095408B"/>
    <w:rsid w:val="00956124"/>
    <w:rsid w:val="00960A60"/>
    <w:rsid w:val="00965D5A"/>
    <w:rsid w:val="009704AF"/>
    <w:rsid w:val="009704FC"/>
    <w:rsid w:val="0097719C"/>
    <w:rsid w:val="0098154B"/>
    <w:rsid w:val="00982216"/>
    <w:rsid w:val="00982C91"/>
    <w:rsid w:val="00984859"/>
    <w:rsid w:val="009869F8"/>
    <w:rsid w:val="00990426"/>
    <w:rsid w:val="0099401C"/>
    <w:rsid w:val="009944E9"/>
    <w:rsid w:val="00994DD7"/>
    <w:rsid w:val="009969C2"/>
    <w:rsid w:val="009B1C6F"/>
    <w:rsid w:val="009C0AA6"/>
    <w:rsid w:val="009C0EA6"/>
    <w:rsid w:val="009D0438"/>
    <w:rsid w:val="009D0B01"/>
    <w:rsid w:val="009D1668"/>
    <w:rsid w:val="009D1CD5"/>
    <w:rsid w:val="009D5077"/>
    <w:rsid w:val="009D7B23"/>
    <w:rsid w:val="009E122E"/>
    <w:rsid w:val="009E22C4"/>
    <w:rsid w:val="009E27E3"/>
    <w:rsid w:val="009E6490"/>
    <w:rsid w:val="009F49E7"/>
    <w:rsid w:val="009F64A7"/>
    <w:rsid w:val="00A025A8"/>
    <w:rsid w:val="00A02D2E"/>
    <w:rsid w:val="00A074D7"/>
    <w:rsid w:val="00A132B6"/>
    <w:rsid w:val="00A2278B"/>
    <w:rsid w:val="00A250D5"/>
    <w:rsid w:val="00A26E57"/>
    <w:rsid w:val="00A349CA"/>
    <w:rsid w:val="00A35C65"/>
    <w:rsid w:val="00A40A12"/>
    <w:rsid w:val="00A41AD7"/>
    <w:rsid w:val="00A42064"/>
    <w:rsid w:val="00A445CD"/>
    <w:rsid w:val="00A50D2F"/>
    <w:rsid w:val="00A52894"/>
    <w:rsid w:val="00A53953"/>
    <w:rsid w:val="00A5450B"/>
    <w:rsid w:val="00A547F3"/>
    <w:rsid w:val="00A55977"/>
    <w:rsid w:val="00A57307"/>
    <w:rsid w:val="00A57657"/>
    <w:rsid w:val="00A60FDE"/>
    <w:rsid w:val="00A61BBD"/>
    <w:rsid w:val="00A636F0"/>
    <w:rsid w:val="00A64AC3"/>
    <w:rsid w:val="00A66567"/>
    <w:rsid w:val="00A66659"/>
    <w:rsid w:val="00A73073"/>
    <w:rsid w:val="00A731A0"/>
    <w:rsid w:val="00A74BB9"/>
    <w:rsid w:val="00A755C0"/>
    <w:rsid w:val="00A77CE2"/>
    <w:rsid w:val="00A84820"/>
    <w:rsid w:val="00A957E5"/>
    <w:rsid w:val="00AA4093"/>
    <w:rsid w:val="00AA4909"/>
    <w:rsid w:val="00AA531E"/>
    <w:rsid w:val="00AA5BBD"/>
    <w:rsid w:val="00AB0B73"/>
    <w:rsid w:val="00AB1C1A"/>
    <w:rsid w:val="00AB3101"/>
    <w:rsid w:val="00AB39CF"/>
    <w:rsid w:val="00AC1961"/>
    <w:rsid w:val="00AC25CD"/>
    <w:rsid w:val="00AC53FE"/>
    <w:rsid w:val="00AD0FD2"/>
    <w:rsid w:val="00AD1F04"/>
    <w:rsid w:val="00AE2502"/>
    <w:rsid w:val="00AE3DF9"/>
    <w:rsid w:val="00AE4580"/>
    <w:rsid w:val="00AF04B3"/>
    <w:rsid w:val="00AF0672"/>
    <w:rsid w:val="00AF09AE"/>
    <w:rsid w:val="00AF0C7C"/>
    <w:rsid w:val="00AF32E1"/>
    <w:rsid w:val="00AF6062"/>
    <w:rsid w:val="00B05371"/>
    <w:rsid w:val="00B05B98"/>
    <w:rsid w:val="00B065BA"/>
    <w:rsid w:val="00B11EC1"/>
    <w:rsid w:val="00B123D9"/>
    <w:rsid w:val="00B13DE2"/>
    <w:rsid w:val="00B213A3"/>
    <w:rsid w:val="00B22278"/>
    <w:rsid w:val="00B260CF"/>
    <w:rsid w:val="00B27490"/>
    <w:rsid w:val="00B31E05"/>
    <w:rsid w:val="00B32DC8"/>
    <w:rsid w:val="00B334CA"/>
    <w:rsid w:val="00B35C95"/>
    <w:rsid w:val="00B37123"/>
    <w:rsid w:val="00B4419E"/>
    <w:rsid w:val="00B44214"/>
    <w:rsid w:val="00B45251"/>
    <w:rsid w:val="00B46B96"/>
    <w:rsid w:val="00B54428"/>
    <w:rsid w:val="00B55E10"/>
    <w:rsid w:val="00B55ED5"/>
    <w:rsid w:val="00B60407"/>
    <w:rsid w:val="00B61CE8"/>
    <w:rsid w:val="00B64745"/>
    <w:rsid w:val="00B657F6"/>
    <w:rsid w:val="00B66F0E"/>
    <w:rsid w:val="00B71468"/>
    <w:rsid w:val="00B71D68"/>
    <w:rsid w:val="00B751DC"/>
    <w:rsid w:val="00B75FD4"/>
    <w:rsid w:val="00B76E94"/>
    <w:rsid w:val="00B80CE8"/>
    <w:rsid w:val="00B815ED"/>
    <w:rsid w:val="00B8174A"/>
    <w:rsid w:val="00B827A2"/>
    <w:rsid w:val="00B82EE7"/>
    <w:rsid w:val="00B8347D"/>
    <w:rsid w:val="00B85EA7"/>
    <w:rsid w:val="00B86474"/>
    <w:rsid w:val="00B903C6"/>
    <w:rsid w:val="00B9097F"/>
    <w:rsid w:val="00B9470D"/>
    <w:rsid w:val="00B94875"/>
    <w:rsid w:val="00B9576D"/>
    <w:rsid w:val="00B96633"/>
    <w:rsid w:val="00BA049D"/>
    <w:rsid w:val="00BA1697"/>
    <w:rsid w:val="00BA3D0C"/>
    <w:rsid w:val="00BA3FDD"/>
    <w:rsid w:val="00BA5EF0"/>
    <w:rsid w:val="00BB0DEE"/>
    <w:rsid w:val="00BB3B0B"/>
    <w:rsid w:val="00BB6452"/>
    <w:rsid w:val="00BB71BA"/>
    <w:rsid w:val="00BC1ABD"/>
    <w:rsid w:val="00BD2AF5"/>
    <w:rsid w:val="00BD483A"/>
    <w:rsid w:val="00BD5FBE"/>
    <w:rsid w:val="00BE2DCF"/>
    <w:rsid w:val="00BE4466"/>
    <w:rsid w:val="00BE4976"/>
    <w:rsid w:val="00BF4BBD"/>
    <w:rsid w:val="00BF56D5"/>
    <w:rsid w:val="00C0049D"/>
    <w:rsid w:val="00C01B3D"/>
    <w:rsid w:val="00C031D0"/>
    <w:rsid w:val="00C07D9F"/>
    <w:rsid w:val="00C1156F"/>
    <w:rsid w:val="00C12AF2"/>
    <w:rsid w:val="00C176E3"/>
    <w:rsid w:val="00C22490"/>
    <w:rsid w:val="00C244E1"/>
    <w:rsid w:val="00C24F68"/>
    <w:rsid w:val="00C30419"/>
    <w:rsid w:val="00C35FF4"/>
    <w:rsid w:val="00C3783F"/>
    <w:rsid w:val="00C3793F"/>
    <w:rsid w:val="00C40786"/>
    <w:rsid w:val="00C4526C"/>
    <w:rsid w:val="00C46243"/>
    <w:rsid w:val="00C53027"/>
    <w:rsid w:val="00C57EFA"/>
    <w:rsid w:val="00C60004"/>
    <w:rsid w:val="00C6494B"/>
    <w:rsid w:val="00C65185"/>
    <w:rsid w:val="00C71091"/>
    <w:rsid w:val="00C73695"/>
    <w:rsid w:val="00C8027F"/>
    <w:rsid w:val="00C836E2"/>
    <w:rsid w:val="00C83B67"/>
    <w:rsid w:val="00C93E58"/>
    <w:rsid w:val="00C94A38"/>
    <w:rsid w:val="00C94C52"/>
    <w:rsid w:val="00C95869"/>
    <w:rsid w:val="00C9618F"/>
    <w:rsid w:val="00C97AE7"/>
    <w:rsid w:val="00CA27AD"/>
    <w:rsid w:val="00CA5625"/>
    <w:rsid w:val="00CA6210"/>
    <w:rsid w:val="00CA6983"/>
    <w:rsid w:val="00CB2742"/>
    <w:rsid w:val="00CB5330"/>
    <w:rsid w:val="00CB5538"/>
    <w:rsid w:val="00CB6725"/>
    <w:rsid w:val="00CC0A06"/>
    <w:rsid w:val="00CC3C81"/>
    <w:rsid w:val="00CC43D4"/>
    <w:rsid w:val="00CC4CEB"/>
    <w:rsid w:val="00CC743A"/>
    <w:rsid w:val="00CC7AF3"/>
    <w:rsid w:val="00CD23D3"/>
    <w:rsid w:val="00CD2936"/>
    <w:rsid w:val="00CD64F4"/>
    <w:rsid w:val="00CE191A"/>
    <w:rsid w:val="00CE2C11"/>
    <w:rsid w:val="00CF41C9"/>
    <w:rsid w:val="00D00AEA"/>
    <w:rsid w:val="00D014AD"/>
    <w:rsid w:val="00D01C7D"/>
    <w:rsid w:val="00D02CE2"/>
    <w:rsid w:val="00D07CE3"/>
    <w:rsid w:val="00D07E8F"/>
    <w:rsid w:val="00D10B6F"/>
    <w:rsid w:val="00D15895"/>
    <w:rsid w:val="00D15E3E"/>
    <w:rsid w:val="00D20FBC"/>
    <w:rsid w:val="00D21991"/>
    <w:rsid w:val="00D247B0"/>
    <w:rsid w:val="00D3112C"/>
    <w:rsid w:val="00D32548"/>
    <w:rsid w:val="00D33021"/>
    <w:rsid w:val="00D36DA2"/>
    <w:rsid w:val="00D422A7"/>
    <w:rsid w:val="00D432DA"/>
    <w:rsid w:val="00D442DC"/>
    <w:rsid w:val="00D45D54"/>
    <w:rsid w:val="00D47086"/>
    <w:rsid w:val="00D5072E"/>
    <w:rsid w:val="00D50CCC"/>
    <w:rsid w:val="00D52A06"/>
    <w:rsid w:val="00D52AAD"/>
    <w:rsid w:val="00D56B28"/>
    <w:rsid w:val="00D60396"/>
    <w:rsid w:val="00D60B42"/>
    <w:rsid w:val="00D62802"/>
    <w:rsid w:val="00D66EEA"/>
    <w:rsid w:val="00D67431"/>
    <w:rsid w:val="00D67677"/>
    <w:rsid w:val="00D700CF"/>
    <w:rsid w:val="00D72036"/>
    <w:rsid w:val="00D73192"/>
    <w:rsid w:val="00D74A6F"/>
    <w:rsid w:val="00D87AA0"/>
    <w:rsid w:val="00D87C55"/>
    <w:rsid w:val="00D87C87"/>
    <w:rsid w:val="00D92FD7"/>
    <w:rsid w:val="00D937E3"/>
    <w:rsid w:val="00D96510"/>
    <w:rsid w:val="00DA0D47"/>
    <w:rsid w:val="00DA66BC"/>
    <w:rsid w:val="00DB0907"/>
    <w:rsid w:val="00DB242E"/>
    <w:rsid w:val="00DB7733"/>
    <w:rsid w:val="00DC28C6"/>
    <w:rsid w:val="00DC7072"/>
    <w:rsid w:val="00DD2FF3"/>
    <w:rsid w:val="00DD5684"/>
    <w:rsid w:val="00DD6AC8"/>
    <w:rsid w:val="00DE23C4"/>
    <w:rsid w:val="00DE29D1"/>
    <w:rsid w:val="00DE31C7"/>
    <w:rsid w:val="00DE4211"/>
    <w:rsid w:val="00DF283A"/>
    <w:rsid w:val="00DF4106"/>
    <w:rsid w:val="00DF5419"/>
    <w:rsid w:val="00DF5A15"/>
    <w:rsid w:val="00DF77BD"/>
    <w:rsid w:val="00E00EA8"/>
    <w:rsid w:val="00E04D59"/>
    <w:rsid w:val="00E04EA8"/>
    <w:rsid w:val="00E07186"/>
    <w:rsid w:val="00E07468"/>
    <w:rsid w:val="00E07A3C"/>
    <w:rsid w:val="00E1195E"/>
    <w:rsid w:val="00E20889"/>
    <w:rsid w:val="00E2291F"/>
    <w:rsid w:val="00E27EF8"/>
    <w:rsid w:val="00E32F44"/>
    <w:rsid w:val="00E36CEB"/>
    <w:rsid w:val="00E401F9"/>
    <w:rsid w:val="00E41630"/>
    <w:rsid w:val="00E4201D"/>
    <w:rsid w:val="00E432E1"/>
    <w:rsid w:val="00E45772"/>
    <w:rsid w:val="00E515C9"/>
    <w:rsid w:val="00E52456"/>
    <w:rsid w:val="00E5343B"/>
    <w:rsid w:val="00E541B9"/>
    <w:rsid w:val="00E55274"/>
    <w:rsid w:val="00E555FB"/>
    <w:rsid w:val="00E56281"/>
    <w:rsid w:val="00E576FF"/>
    <w:rsid w:val="00E6075B"/>
    <w:rsid w:val="00E60E31"/>
    <w:rsid w:val="00E62B86"/>
    <w:rsid w:val="00E63360"/>
    <w:rsid w:val="00E83651"/>
    <w:rsid w:val="00E878FD"/>
    <w:rsid w:val="00E912F9"/>
    <w:rsid w:val="00E93D95"/>
    <w:rsid w:val="00E95A8F"/>
    <w:rsid w:val="00EA3709"/>
    <w:rsid w:val="00EA48F3"/>
    <w:rsid w:val="00EA71F9"/>
    <w:rsid w:val="00EB0CD9"/>
    <w:rsid w:val="00EC013C"/>
    <w:rsid w:val="00EC596D"/>
    <w:rsid w:val="00ED01DC"/>
    <w:rsid w:val="00ED3826"/>
    <w:rsid w:val="00ED4184"/>
    <w:rsid w:val="00ED765D"/>
    <w:rsid w:val="00EE143B"/>
    <w:rsid w:val="00EE27B2"/>
    <w:rsid w:val="00EE3753"/>
    <w:rsid w:val="00EE617E"/>
    <w:rsid w:val="00EE664B"/>
    <w:rsid w:val="00EF309D"/>
    <w:rsid w:val="00EF3F4C"/>
    <w:rsid w:val="00EF717A"/>
    <w:rsid w:val="00F01994"/>
    <w:rsid w:val="00F0230B"/>
    <w:rsid w:val="00F03822"/>
    <w:rsid w:val="00F0674E"/>
    <w:rsid w:val="00F0782F"/>
    <w:rsid w:val="00F121BF"/>
    <w:rsid w:val="00F12D05"/>
    <w:rsid w:val="00F15293"/>
    <w:rsid w:val="00F15CDA"/>
    <w:rsid w:val="00F1677B"/>
    <w:rsid w:val="00F174DA"/>
    <w:rsid w:val="00F178A4"/>
    <w:rsid w:val="00F21842"/>
    <w:rsid w:val="00F22EE9"/>
    <w:rsid w:val="00F33CB9"/>
    <w:rsid w:val="00F3656E"/>
    <w:rsid w:val="00F36DE4"/>
    <w:rsid w:val="00F40BD7"/>
    <w:rsid w:val="00F41DAE"/>
    <w:rsid w:val="00F50027"/>
    <w:rsid w:val="00F535C6"/>
    <w:rsid w:val="00F54DC2"/>
    <w:rsid w:val="00F60C76"/>
    <w:rsid w:val="00F64084"/>
    <w:rsid w:val="00F65312"/>
    <w:rsid w:val="00F6587F"/>
    <w:rsid w:val="00F66D3C"/>
    <w:rsid w:val="00F70C81"/>
    <w:rsid w:val="00F76E74"/>
    <w:rsid w:val="00F7792D"/>
    <w:rsid w:val="00F77AA8"/>
    <w:rsid w:val="00F8078F"/>
    <w:rsid w:val="00F86444"/>
    <w:rsid w:val="00F9205D"/>
    <w:rsid w:val="00F9516A"/>
    <w:rsid w:val="00F9634E"/>
    <w:rsid w:val="00F968F5"/>
    <w:rsid w:val="00FA0A94"/>
    <w:rsid w:val="00FA38EF"/>
    <w:rsid w:val="00FB088F"/>
    <w:rsid w:val="00FB4F40"/>
    <w:rsid w:val="00FB73BB"/>
    <w:rsid w:val="00FB775E"/>
    <w:rsid w:val="00FC14AF"/>
    <w:rsid w:val="00FC158D"/>
    <w:rsid w:val="00FC6715"/>
    <w:rsid w:val="00FC6B00"/>
    <w:rsid w:val="00FC719A"/>
    <w:rsid w:val="00FC797E"/>
    <w:rsid w:val="00FD120F"/>
    <w:rsid w:val="00FD192F"/>
    <w:rsid w:val="00FD5C96"/>
    <w:rsid w:val="00FD744B"/>
    <w:rsid w:val="00FE425E"/>
    <w:rsid w:val="00FE5B56"/>
    <w:rsid w:val="00FE5DBF"/>
    <w:rsid w:val="00FF06E9"/>
    <w:rsid w:val="00FF1B3D"/>
    <w:rsid w:val="00FF3E44"/>
    <w:rsid w:val="00FF4061"/>
    <w:rsid w:val="00FF4D15"/>
    <w:rsid w:val="00FF590F"/>
    <w:rsid w:val="00FF5E38"/>
    <w:rsid w:val="00FF7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334889"/>
  <w15:chartTrackingRefBased/>
  <w15:docId w15:val="{637062F2-E21B-4907-9283-0844235EC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643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643C"/>
    <w:rPr>
      <w:rFonts w:eastAsiaTheme="minorEastAsia"/>
      <w:sz w:val="22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C0877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0877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C0877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C0877"/>
    <w:rPr>
      <w:rFonts w:ascii="Times New Roman" w:eastAsia="Times New Roman" w:hAnsi="Times New Roman" w:cs="Times New Roman"/>
      <w:lang w:val="en-US"/>
    </w:rPr>
  </w:style>
  <w:style w:type="paragraph" w:styleId="ListParagraph">
    <w:name w:val="List Paragraph"/>
    <w:basedOn w:val="Normal"/>
    <w:uiPriority w:val="34"/>
    <w:qFormat/>
    <w:rsid w:val="00ED765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A71F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1F9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D50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5020"/>
    <w:pPr>
      <w:spacing w:after="160"/>
    </w:pPr>
    <w:rPr>
      <w:rFonts w:eastAsiaTheme="minorEastAsia" w:cstheme="minorBidi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5020"/>
    <w:rPr>
      <w:rFonts w:ascii="Times New Roman" w:eastAsiaTheme="minorEastAsia" w:hAnsi="Times New Roman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0CF"/>
    <w:pPr>
      <w:spacing w:after="0"/>
    </w:pPr>
    <w:rPr>
      <w:rFonts w:eastAsia="Times New Roman" w:cs="Times New Roman"/>
      <w:b/>
      <w:bCs/>
      <w:lang w:val="en-AU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0CF"/>
    <w:rPr>
      <w:rFonts w:ascii="Times New Roman" w:eastAsia="Times New Roman" w:hAnsi="Times New Roman" w:cs="Times New Roman"/>
      <w:b/>
      <w:bCs/>
      <w:sz w:val="20"/>
      <w:szCs w:val="20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8546E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46E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546E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46E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546EC"/>
  </w:style>
  <w:style w:type="character" w:styleId="LineNumber">
    <w:name w:val="line number"/>
    <w:basedOn w:val="DefaultParagraphFont"/>
    <w:uiPriority w:val="99"/>
    <w:semiHidden/>
    <w:unhideWhenUsed/>
    <w:rsid w:val="00914E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9EF42A-716F-5444-A140-BE27FFC4B8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5851</Words>
  <Characters>33354</Characters>
  <Application>Microsoft Office Word</Application>
  <DocSecurity>0</DocSecurity>
  <Lines>277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Wrigglesworth</dc:creator>
  <cp:keywords/>
  <dc:description/>
  <cp:lastModifiedBy>Jo Wrigglesworth</cp:lastModifiedBy>
  <cp:revision>2</cp:revision>
  <dcterms:created xsi:type="dcterms:W3CDTF">2021-06-23T21:28:00Z</dcterms:created>
  <dcterms:modified xsi:type="dcterms:W3CDTF">2021-06-23T21:28:00Z</dcterms:modified>
</cp:coreProperties>
</file>